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BBB46" w14:textId="4E928881" w:rsidR="006260AA" w:rsidRPr="00CF1F3C" w:rsidRDefault="00AC6D50" w:rsidP="006260AA">
      <w:pPr>
        <w:widowControl/>
        <w:jc w:val="left"/>
        <w:rPr>
          <w:rFonts w:ascii="Times New Roman" w:hAnsi="Times New Roman"/>
          <w:sz w:val="24"/>
          <w:szCs w:val="24"/>
        </w:rPr>
      </w:pPr>
      <w:r w:rsidRPr="007D1D7E">
        <w:rPr>
          <w:rFonts w:ascii="Times New Roman" w:hAnsi="Times New Roman" w:cs="Times New Roman" w:hint="eastAsia"/>
          <w:sz w:val="24"/>
          <w:szCs w:val="24"/>
        </w:rPr>
        <w:t>T</w:t>
      </w:r>
      <w:r w:rsidRPr="007D1D7E">
        <w:rPr>
          <w:rFonts w:ascii="Times New Roman" w:hAnsi="Times New Roman" w:cs="Times New Roman"/>
          <w:sz w:val="24"/>
          <w:szCs w:val="24"/>
        </w:rPr>
        <w:t>able</w:t>
      </w:r>
      <w:r w:rsidR="00484042" w:rsidRPr="007D1D7E">
        <w:rPr>
          <w:rFonts w:ascii="Times New Roman" w:hAnsi="Times New Roman" w:cs="Times New Roman"/>
          <w:sz w:val="24"/>
          <w:szCs w:val="24"/>
        </w:rPr>
        <w:t xml:space="preserve"> </w:t>
      </w:r>
      <w:r w:rsidR="007D1D7E" w:rsidRPr="007D1D7E">
        <w:rPr>
          <w:rFonts w:ascii="Times New Roman" w:hAnsi="Times New Roman" w:cs="Times New Roman"/>
          <w:sz w:val="24"/>
          <w:szCs w:val="24"/>
        </w:rPr>
        <w:t>S1</w:t>
      </w:r>
      <w:r w:rsidRPr="007D1D7E">
        <w:rPr>
          <w:rFonts w:ascii="Times New Roman" w:hAnsi="Times New Roman" w:cs="Times New Roman"/>
          <w:sz w:val="24"/>
          <w:szCs w:val="24"/>
        </w:rPr>
        <w:t xml:space="preserve">. </w:t>
      </w:r>
      <w:r w:rsidR="006260AA">
        <w:rPr>
          <w:rFonts w:ascii="Times New Roman" w:hAnsi="Times New Roman" w:cs="Times New Roman"/>
          <w:sz w:val="24"/>
          <w:szCs w:val="24"/>
        </w:rPr>
        <w:t>P</w:t>
      </w:r>
      <w:r w:rsidR="006260AA" w:rsidRPr="004134EC">
        <w:rPr>
          <w:rFonts w:ascii="Times New Roman" w:hAnsi="Times New Roman" w:cs="Times New Roman"/>
          <w:sz w:val="24"/>
          <w:szCs w:val="24"/>
        </w:rPr>
        <w:t>ercentages for the measurement and recording in DialBetes Step</w:t>
      </w:r>
      <w:r w:rsidR="006260AA" w:rsidRPr="0091111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260AA">
        <w:rPr>
          <w:rFonts w:ascii="Times New Roman" w:hAnsi="Times New Roman" w:cs="Times New Roman"/>
          <w:sz w:val="24"/>
          <w:szCs w:val="24"/>
        </w:rPr>
        <w:t xml:space="preserve"> (</w:t>
      </w:r>
      <w:r w:rsidR="00A60EC5">
        <w:rPr>
          <w:rFonts w:ascii="Times New Roman" w:hAnsi="Times New Roman" w:cs="Times New Roman"/>
          <w:sz w:val="24"/>
          <w:szCs w:val="24"/>
        </w:rPr>
        <w:t>n</w:t>
      </w:r>
      <w:r w:rsidR="006260AA">
        <w:rPr>
          <w:rFonts w:ascii="Times New Roman" w:hAnsi="Times New Roman" w:cs="Times New Roman"/>
          <w:sz w:val="24"/>
          <w:szCs w:val="24"/>
        </w:rPr>
        <w:t>=30).</w:t>
      </w:r>
    </w:p>
    <w:tbl>
      <w:tblPr>
        <w:tblStyle w:val="a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127"/>
        <w:gridCol w:w="2835"/>
        <w:gridCol w:w="2835"/>
      </w:tblGrid>
      <w:tr w:rsidR="006260AA" w:rsidRPr="00CF1F3C" w14:paraId="52549D32" w14:textId="77777777" w:rsidTr="00237598"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14:paraId="01EC4779" w14:textId="33CEFEA9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</w:t>
            </w:r>
            <w:r w:rsidRPr="004134EC">
              <w:rPr>
                <w:rFonts w:ascii="Times New Roman" w:hAnsi="Times New Roman" w:cs="Times New Roman"/>
                <w:sz w:val="24"/>
                <w:szCs w:val="24"/>
              </w:rPr>
              <w:t>meter</w:t>
            </w:r>
            <w:r w:rsidR="00A60E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07E94AB" w14:textId="668B9115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aseline system</w:t>
            </w:r>
            <w:r w:rsidR="00A60E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use period (for 14 day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31A484D" w14:textId="77777777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Intervention period</w:t>
            </w:r>
            <w:r w:rsidRPr="00CF1F3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(for 168 days)</w:t>
            </w:r>
          </w:p>
        </w:tc>
      </w:tr>
      <w:tr w:rsidR="006260AA" w:rsidRPr="00CF1F3C" w14:paraId="42AAA152" w14:textId="77777777" w:rsidTr="00237598"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131F5E4F" w14:textId="77777777" w:rsidR="006260AA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571B9B1" w14:textId="0CB766D1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433D">
              <w:rPr>
                <w:rFonts w:ascii="Times New Roman" w:hAnsi="Times New Roman"/>
                <w:sz w:val="24"/>
                <w:szCs w:val="24"/>
              </w:rPr>
              <w:t>Percentage</w:t>
            </w:r>
            <w:r w:rsidR="00A60EC5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, m</w:t>
            </w:r>
            <w:r w:rsidRPr="00911114">
              <w:rPr>
                <w:rFonts w:ascii="Times New Roman" w:hAnsi="Times New Roman"/>
                <w:sz w:val="24"/>
                <w:szCs w:val="24"/>
              </w:rPr>
              <w:t>edian (IQR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6ED8F98" w14:textId="1B11C543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B433D">
              <w:rPr>
                <w:rFonts w:ascii="Times New Roman" w:hAnsi="Times New Roman"/>
                <w:sz w:val="24"/>
                <w:szCs w:val="24"/>
              </w:rPr>
              <w:t>Percentage</w:t>
            </w:r>
            <w:r w:rsidR="00A60EC5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, m</w:t>
            </w:r>
            <w:r w:rsidRPr="00911114">
              <w:rPr>
                <w:rFonts w:ascii="Times New Roman" w:hAnsi="Times New Roman"/>
                <w:sz w:val="24"/>
                <w:szCs w:val="24"/>
              </w:rPr>
              <w:t>edian (IQR)</w:t>
            </w:r>
          </w:p>
        </w:tc>
      </w:tr>
      <w:tr w:rsidR="006260AA" w:rsidRPr="00CF1F3C" w14:paraId="35BE2042" w14:textId="77777777" w:rsidTr="00237598">
        <w:tc>
          <w:tcPr>
            <w:tcW w:w="2694" w:type="dxa"/>
            <w:gridSpan w:val="2"/>
            <w:vAlign w:val="center"/>
          </w:tcPr>
          <w:p w14:paraId="26FB9E3B" w14:textId="77777777" w:rsidR="006260AA" w:rsidRPr="00071938" w:rsidRDefault="006260AA" w:rsidP="00237598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1938">
              <w:rPr>
                <w:rFonts w:ascii="Times New Roman" w:hAnsi="Times New Roman"/>
                <w:b/>
                <w:bCs/>
                <w:sz w:val="24"/>
                <w:szCs w:val="24"/>
              </w:rPr>
              <w:t>Blood pressure</w:t>
            </w:r>
          </w:p>
        </w:tc>
        <w:tc>
          <w:tcPr>
            <w:tcW w:w="2835" w:type="dxa"/>
            <w:vAlign w:val="center"/>
          </w:tcPr>
          <w:p w14:paraId="1DF2164D" w14:textId="77777777" w:rsidR="006260AA" w:rsidRPr="00DB433D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B4E4BC8" w14:textId="77777777" w:rsidR="006260AA" w:rsidRPr="00DB433D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60AA" w:rsidRPr="00CF1F3C" w14:paraId="0D2EE827" w14:textId="77777777" w:rsidTr="00237598">
        <w:tc>
          <w:tcPr>
            <w:tcW w:w="567" w:type="dxa"/>
            <w:vAlign w:val="center"/>
          </w:tcPr>
          <w:p w14:paraId="59E84D55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FEB890D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Morning</w:t>
            </w:r>
          </w:p>
        </w:tc>
        <w:tc>
          <w:tcPr>
            <w:tcW w:w="2835" w:type="dxa"/>
            <w:vAlign w:val="center"/>
          </w:tcPr>
          <w:p w14:paraId="49F58306" w14:textId="1349B2C4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2.9 (71.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AB06C12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7.0 (87.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260AA" w:rsidRPr="00CF1F3C" w14:paraId="291F8323" w14:textId="77777777" w:rsidTr="00237598">
        <w:tc>
          <w:tcPr>
            <w:tcW w:w="567" w:type="dxa"/>
            <w:vAlign w:val="center"/>
          </w:tcPr>
          <w:p w14:paraId="5B8CCC13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37DDFAD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Night</w:t>
            </w:r>
          </w:p>
        </w:tc>
        <w:tc>
          <w:tcPr>
            <w:tcW w:w="2835" w:type="dxa"/>
            <w:vAlign w:val="center"/>
          </w:tcPr>
          <w:p w14:paraId="4EFAC378" w14:textId="0D5BBE68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85.7 (50.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529A159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86.9 (69.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260AA" w:rsidRPr="00CF1F3C" w14:paraId="46E56D9D" w14:textId="77777777" w:rsidTr="00237598">
        <w:tc>
          <w:tcPr>
            <w:tcW w:w="2694" w:type="dxa"/>
            <w:gridSpan w:val="2"/>
            <w:vAlign w:val="center"/>
          </w:tcPr>
          <w:p w14:paraId="38F6AB35" w14:textId="77777777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Body weight</w:t>
            </w:r>
          </w:p>
        </w:tc>
        <w:tc>
          <w:tcPr>
            <w:tcW w:w="2835" w:type="dxa"/>
            <w:vAlign w:val="center"/>
          </w:tcPr>
          <w:p w14:paraId="6A12F3C2" w14:textId="214DAAFA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100 (85.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741E3BB4" w14:textId="77777777" w:rsidR="006260AA" w:rsidRPr="00CF1F3C" w:rsidRDefault="006260AA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7.3 (89.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260AA" w:rsidRPr="00CF1F3C" w14:paraId="3064D8EC" w14:textId="77777777" w:rsidTr="00237598">
        <w:tc>
          <w:tcPr>
            <w:tcW w:w="2694" w:type="dxa"/>
            <w:gridSpan w:val="2"/>
          </w:tcPr>
          <w:p w14:paraId="6AAAF860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Daily step count</w:t>
            </w:r>
            <w:r w:rsidRPr="00AD04C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vAlign w:val="center"/>
          </w:tcPr>
          <w:p w14:paraId="3C075AA2" w14:textId="3BA50FAA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6.4 (85.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12CD7F1" w14:textId="4656B43D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7.0 (88.7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260AA" w:rsidRPr="00CF1F3C" w14:paraId="6F11C892" w14:textId="77777777" w:rsidTr="00237598">
        <w:tc>
          <w:tcPr>
            <w:tcW w:w="2694" w:type="dxa"/>
            <w:gridSpan w:val="2"/>
          </w:tcPr>
          <w:p w14:paraId="27E29B32" w14:textId="77777777" w:rsidR="006260AA" w:rsidRPr="00071938" w:rsidRDefault="006260AA" w:rsidP="00237598">
            <w:pPr>
              <w:wordWrap w:val="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7193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</w:t>
            </w:r>
            <w:r w:rsidRPr="00071938">
              <w:rPr>
                <w:rFonts w:ascii="Times New Roman" w:hAnsi="Times New Roman"/>
                <w:b/>
                <w:bCs/>
                <w:sz w:val="24"/>
                <w:szCs w:val="24"/>
              </w:rPr>
              <w:t>iet</w:t>
            </w:r>
          </w:p>
        </w:tc>
        <w:tc>
          <w:tcPr>
            <w:tcW w:w="2835" w:type="dxa"/>
            <w:vAlign w:val="center"/>
          </w:tcPr>
          <w:p w14:paraId="3B689AC1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705A82E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260AA" w:rsidRPr="00CF1F3C" w14:paraId="258BB04B" w14:textId="77777777" w:rsidTr="00237598">
        <w:tc>
          <w:tcPr>
            <w:tcW w:w="567" w:type="dxa"/>
          </w:tcPr>
          <w:p w14:paraId="18487D68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FFFB5B4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reakfast</w:t>
            </w:r>
          </w:p>
        </w:tc>
        <w:tc>
          <w:tcPr>
            <w:tcW w:w="2835" w:type="dxa"/>
            <w:vAlign w:val="center"/>
          </w:tcPr>
          <w:p w14:paraId="7FEA99B2" w14:textId="074D6CF1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2.9 (71.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61743AA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7.3 (68.5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260AA" w:rsidRPr="00CF1F3C" w14:paraId="6A94675F" w14:textId="77777777" w:rsidTr="00237598">
        <w:tc>
          <w:tcPr>
            <w:tcW w:w="567" w:type="dxa"/>
          </w:tcPr>
          <w:p w14:paraId="7AF6F76C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F7EE3B1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unch</w:t>
            </w:r>
          </w:p>
        </w:tc>
        <w:tc>
          <w:tcPr>
            <w:tcW w:w="2835" w:type="dxa"/>
            <w:vAlign w:val="center"/>
          </w:tcPr>
          <w:p w14:paraId="71F1E812" w14:textId="405918CA" w:rsidR="006260AA" w:rsidRPr="00CF1F3C" w:rsidRDefault="006260AA" w:rsidP="00237598">
            <w:pPr>
              <w:wordWrap w:val="0"/>
              <w:jc w:val="left"/>
              <w:rPr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2.9 (78.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860F498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4.9 (79.2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260AA" w:rsidRPr="00CF1F3C" w14:paraId="317C9B0B" w14:textId="77777777" w:rsidTr="00237598">
        <w:tc>
          <w:tcPr>
            <w:tcW w:w="567" w:type="dxa"/>
            <w:tcBorders>
              <w:bottom w:val="single" w:sz="4" w:space="0" w:color="auto"/>
            </w:tcBorders>
          </w:tcPr>
          <w:p w14:paraId="5A4EA6E3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6654A94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6EAC9C3" w14:textId="3518E2E9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2.9 (64.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84B07F2" w14:textId="77777777" w:rsidR="006260AA" w:rsidRPr="00CF1F3C" w:rsidRDefault="006260AA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94.9 (81.0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1454BD74" w14:textId="5DD730CB" w:rsidR="006260AA" w:rsidRPr="00CF1F3C" w:rsidRDefault="006260AA" w:rsidP="006260AA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CF1F3C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Pr="00CF1F3C">
        <w:rPr>
          <w:rFonts w:ascii="Times New Roman" w:hAnsi="Times New Roman"/>
          <w:sz w:val="24"/>
          <w:szCs w:val="24"/>
        </w:rPr>
        <w:t xml:space="preserve">Calculated by dividing the number of days </w:t>
      </w:r>
      <w:r w:rsidR="00A60EC5">
        <w:rPr>
          <w:rFonts w:ascii="Times New Roman" w:hAnsi="Times New Roman"/>
          <w:sz w:val="24"/>
          <w:szCs w:val="24"/>
        </w:rPr>
        <w:t xml:space="preserve">data </w:t>
      </w:r>
      <w:r w:rsidR="00A60EC5" w:rsidRPr="00A60EC5">
        <w:rPr>
          <w:rFonts w:ascii="Times New Roman" w:hAnsi="Times New Roman"/>
          <w:sz w:val="24"/>
          <w:szCs w:val="24"/>
        </w:rPr>
        <w:t xml:space="preserve">were measured </w:t>
      </w:r>
      <w:r w:rsidRPr="00CF1F3C">
        <w:rPr>
          <w:rFonts w:ascii="Times New Roman" w:hAnsi="Times New Roman"/>
          <w:sz w:val="24"/>
          <w:szCs w:val="24"/>
        </w:rPr>
        <w:t xml:space="preserve">and </w:t>
      </w:r>
      <w:r w:rsidR="00A60EC5" w:rsidRPr="00CF1F3C">
        <w:rPr>
          <w:rFonts w:ascii="Times New Roman" w:hAnsi="Times New Roman"/>
          <w:sz w:val="24"/>
          <w:szCs w:val="24"/>
        </w:rPr>
        <w:t>record</w:t>
      </w:r>
      <w:r w:rsidR="00A60EC5">
        <w:rPr>
          <w:rFonts w:ascii="Times New Roman" w:hAnsi="Times New Roman"/>
          <w:sz w:val="24"/>
          <w:szCs w:val="24"/>
        </w:rPr>
        <w:t>ed</w:t>
      </w:r>
      <w:r w:rsidR="00A60EC5" w:rsidRPr="00CF1F3C">
        <w:rPr>
          <w:rFonts w:ascii="Times New Roman" w:hAnsi="Times New Roman"/>
          <w:sz w:val="24"/>
          <w:szCs w:val="24"/>
        </w:rPr>
        <w:t xml:space="preserve"> </w:t>
      </w:r>
      <w:r w:rsidRPr="00CF1F3C">
        <w:rPr>
          <w:rFonts w:ascii="Times New Roman" w:hAnsi="Times New Roman"/>
          <w:sz w:val="24"/>
          <w:szCs w:val="24"/>
        </w:rPr>
        <w:t>by the number of days in each period.</w:t>
      </w:r>
    </w:p>
    <w:p w14:paraId="11F4D76C" w14:textId="476074E8" w:rsidR="006260AA" w:rsidRDefault="006260AA" w:rsidP="006260AA">
      <w:pPr>
        <w:rPr>
          <w:rFonts w:ascii="Times New Roman" w:hAnsi="Times New Roman" w:cs="Times New Roman"/>
          <w:sz w:val="24"/>
          <w:szCs w:val="24"/>
        </w:rPr>
      </w:pPr>
      <w:r w:rsidRPr="00CF1F3C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b</w:t>
      </w:r>
      <w:r w:rsidRPr="00CF1F3C">
        <w:rPr>
          <w:rFonts w:ascii="Times New Roman" w:hAnsi="Times New Roman" w:cs="Times New Roman"/>
          <w:sz w:val="24"/>
          <w:szCs w:val="24"/>
        </w:rPr>
        <w:t xml:space="preserve">Days without data </w:t>
      </w:r>
      <w:r w:rsidR="00A60EC5">
        <w:rPr>
          <w:rFonts w:ascii="Times New Roman" w:hAnsi="Times New Roman" w:cs="Times New Roman"/>
          <w:sz w:val="24"/>
          <w:szCs w:val="24"/>
        </w:rPr>
        <w:t>owing</w:t>
      </w:r>
      <w:r w:rsidRPr="00CF1F3C">
        <w:rPr>
          <w:rFonts w:ascii="Times New Roman" w:hAnsi="Times New Roman" w:cs="Times New Roman"/>
          <w:sz w:val="24"/>
          <w:szCs w:val="24"/>
        </w:rPr>
        <w:t xml:space="preserve"> to recording failures</w:t>
      </w:r>
      <w:r w:rsidR="00A60EC5">
        <w:rPr>
          <w:rFonts w:ascii="Times New Roman" w:hAnsi="Times New Roman" w:cs="Times New Roman"/>
          <w:sz w:val="24"/>
          <w:szCs w:val="24"/>
        </w:rPr>
        <w:t>,</w:t>
      </w:r>
      <w:r w:rsidRPr="00CF1F3C">
        <w:rPr>
          <w:rFonts w:ascii="Times New Roman" w:hAnsi="Times New Roman" w:cs="Times New Roman"/>
          <w:sz w:val="24"/>
          <w:szCs w:val="24"/>
        </w:rPr>
        <w:t xml:space="preserve"> for which participants were not responsible</w:t>
      </w:r>
      <w:r w:rsidR="00A60EC5">
        <w:rPr>
          <w:rFonts w:ascii="Times New Roman" w:hAnsi="Times New Roman" w:cs="Times New Roman"/>
          <w:sz w:val="24"/>
          <w:szCs w:val="24"/>
        </w:rPr>
        <w:t>,</w:t>
      </w:r>
      <w:r w:rsidRPr="00CF1F3C">
        <w:rPr>
          <w:rFonts w:ascii="Times New Roman" w:hAnsi="Times New Roman" w:cs="Times New Roman"/>
          <w:sz w:val="24"/>
          <w:szCs w:val="24"/>
        </w:rPr>
        <w:t xml:space="preserve"> were excluded from the </w:t>
      </w:r>
      <w:r w:rsidR="00A60EC5" w:rsidRPr="00A60EC5">
        <w:rPr>
          <w:rFonts w:ascii="Times New Roman" w:hAnsi="Times New Roman" w:cs="Times New Roman"/>
          <w:sz w:val="24"/>
          <w:szCs w:val="24"/>
        </w:rPr>
        <w:t>denominator</w:t>
      </w:r>
      <w:r w:rsidRPr="00CF1F3C">
        <w:rPr>
          <w:rFonts w:ascii="Times New Roman" w:hAnsi="Times New Roman" w:cs="Times New Roman"/>
          <w:sz w:val="24"/>
          <w:szCs w:val="24"/>
        </w:rPr>
        <w:t>.</w:t>
      </w:r>
    </w:p>
    <w:p w14:paraId="78F8FA43" w14:textId="5DB4E743" w:rsidR="002034E7" w:rsidRDefault="002034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B2BC9B" w14:textId="045D0AE5" w:rsidR="002034E7" w:rsidRPr="00CF1F3C" w:rsidRDefault="002034E7" w:rsidP="002034E7">
      <w:pPr>
        <w:widowControl/>
        <w:jc w:val="left"/>
        <w:rPr>
          <w:rFonts w:ascii="Times New Roman" w:hAnsi="Times New Roman"/>
          <w:sz w:val="24"/>
          <w:szCs w:val="24"/>
        </w:rPr>
      </w:pPr>
      <w:r w:rsidRPr="00CF1F3C">
        <w:rPr>
          <w:rFonts w:ascii="Times New Roman" w:hAnsi="Times New Roman" w:hint="eastAsia"/>
          <w:sz w:val="24"/>
          <w:szCs w:val="24"/>
        </w:rPr>
        <w:lastRenderedPageBreak/>
        <w:t>T</w:t>
      </w:r>
      <w:r w:rsidRPr="00CF1F3C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2</w:t>
      </w:r>
      <w:r w:rsidRPr="00CF1F3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07A69">
        <w:rPr>
          <w:rFonts w:ascii="Times New Roman" w:hAnsi="Times New Roman" w:cs="Times New Roman"/>
          <w:sz w:val="24"/>
          <w:szCs w:val="24"/>
        </w:rPr>
        <w:t>he number of contacts</w:t>
      </w:r>
      <w:r w:rsidRPr="00C07A69">
        <w:t xml:space="preserve"> </w:t>
      </w:r>
      <w:r w:rsidRPr="00C07A69">
        <w:rPr>
          <w:rFonts w:ascii="Times New Roman" w:hAnsi="Times New Roman" w:cs="Times New Roman"/>
          <w:sz w:val="24"/>
          <w:szCs w:val="24"/>
        </w:rPr>
        <w:t>between participants and the study team</w:t>
      </w:r>
      <w:r w:rsidRPr="00CF1F3C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2991"/>
        <w:gridCol w:w="1984"/>
        <w:gridCol w:w="1559"/>
        <w:gridCol w:w="1560"/>
      </w:tblGrid>
      <w:tr w:rsidR="002034E7" w:rsidRPr="00CF1F3C" w14:paraId="0F304497" w14:textId="77777777" w:rsidTr="00237598">
        <w:tc>
          <w:tcPr>
            <w:tcW w:w="3261" w:type="dxa"/>
            <w:gridSpan w:val="2"/>
            <w:tcBorders>
              <w:top w:val="single" w:sz="4" w:space="0" w:color="auto"/>
            </w:tcBorders>
            <w:vAlign w:val="center"/>
          </w:tcPr>
          <w:p w14:paraId="51FA635E" w14:textId="5A71CC16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egor</w:t>
            </w:r>
            <w:r w:rsidR="00CA2BC5">
              <w:rPr>
                <w:rFonts w:ascii="Times New Roman" w:hAnsi="Times New Roman"/>
                <w:sz w:val="24"/>
                <w:szCs w:val="24"/>
              </w:rPr>
              <w:t>i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DC2FDEB" w14:textId="5AAF3FBB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aseline system</w:t>
            </w:r>
            <w:r w:rsidR="00CA2B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use period (for 14 days)</w:t>
            </w:r>
            <w:r w:rsidRPr="00CF1F3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93E203" w14:textId="77777777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Intervention period</w:t>
            </w:r>
            <w:r w:rsidRPr="00CF1F3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(for 168 days)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0524510" w14:textId="77777777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2034E7" w:rsidRPr="00CF1F3C" w14:paraId="18832FAD" w14:textId="77777777" w:rsidTr="00237598"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49C41D29" w14:textId="77777777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39F929A" w14:textId="77777777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acts,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 xml:space="preserve"> n (number of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BC7D638" w14:textId="77777777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tacts, 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n (number of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C71E5A1" w14:textId="77777777" w:rsidR="002034E7" w:rsidRPr="00CF1F3C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tacts, 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n (number of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34E7" w:rsidRPr="00CF1F3C" w14:paraId="7F26543B" w14:textId="77777777" w:rsidTr="00237598"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7BC8BFAF" w14:textId="2440E92D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Email reminders to record accelerometer data (</w:t>
            </w:r>
            <w:r w:rsidR="00CA2B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=3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F6E937C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3 (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1CE014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4 (1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CD258C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7 (12)</w:t>
            </w:r>
          </w:p>
        </w:tc>
      </w:tr>
      <w:tr w:rsidR="002034E7" w:rsidRPr="00CF1F3C" w14:paraId="3264505E" w14:textId="77777777" w:rsidTr="00237598">
        <w:tc>
          <w:tcPr>
            <w:tcW w:w="5245" w:type="dxa"/>
            <w:gridSpan w:val="3"/>
          </w:tcPr>
          <w:p w14:paraId="7C7A5C9B" w14:textId="1E7CC3B5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b/>
                <w:bCs/>
                <w:sz w:val="24"/>
                <w:szCs w:val="24"/>
              </w:rPr>
              <w:t>Problems with system use (</w:t>
            </w:r>
            <w:r w:rsidR="00080023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CF1F3C">
              <w:rPr>
                <w:rFonts w:ascii="Times New Roman" w:hAnsi="Times New Roman"/>
                <w:b/>
                <w:bCs/>
                <w:sz w:val="24"/>
                <w:szCs w:val="24"/>
              </w:rPr>
              <w:t>=34)</w:t>
            </w:r>
          </w:p>
        </w:tc>
        <w:tc>
          <w:tcPr>
            <w:tcW w:w="1559" w:type="dxa"/>
            <w:vAlign w:val="center"/>
          </w:tcPr>
          <w:p w14:paraId="7D3FAC34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EBE3783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4E7" w:rsidRPr="00CF1F3C" w14:paraId="29D4AA86" w14:textId="77777777" w:rsidTr="00237598">
        <w:tc>
          <w:tcPr>
            <w:tcW w:w="270" w:type="dxa"/>
          </w:tcPr>
          <w:p w14:paraId="4D6BED54" w14:textId="77777777" w:rsidR="002034E7" w:rsidRPr="00CF1F3C" w:rsidRDefault="002034E7" w:rsidP="00237598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91" w:type="dxa"/>
          </w:tcPr>
          <w:p w14:paraId="407C9EC9" w14:textId="77777777" w:rsidR="002034E7" w:rsidRPr="002E14EB" w:rsidRDefault="002034E7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E14EB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2E14EB">
              <w:rPr>
                <w:rFonts w:ascii="Times New Roman" w:hAnsi="Times New Roman"/>
                <w:sz w:val="24"/>
                <w:szCs w:val="24"/>
              </w:rPr>
              <w:t>otal</w:t>
            </w:r>
          </w:p>
        </w:tc>
        <w:tc>
          <w:tcPr>
            <w:tcW w:w="1984" w:type="dxa"/>
            <w:vAlign w:val="center"/>
          </w:tcPr>
          <w:p w14:paraId="07E454BF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21 (10)</w:t>
            </w:r>
          </w:p>
        </w:tc>
        <w:tc>
          <w:tcPr>
            <w:tcW w:w="1559" w:type="dxa"/>
            <w:vAlign w:val="center"/>
          </w:tcPr>
          <w:p w14:paraId="5D93E10D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1 (22)</w:t>
            </w:r>
          </w:p>
        </w:tc>
        <w:tc>
          <w:tcPr>
            <w:tcW w:w="1560" w:type="dxa"/>
            <w:vAlign w:val="center"/>
          </w:tcPr>
          <w:p w14:paraId="0D2D9C5F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2 (27)</w:t>
            </w:r>
          </w:p>
        </w:tc>
      </w:tr>
      <w:tr w:rsidR="002034E7" w:rsidRPr="00CF1F3C" w14:paraId="6C7E71EA" w14:textId="77777777" w:rsidTr="00237598">
        <w:tc>
          <w:tcPr>
            <w:tcW w:w="270" w:type="dxa"/>
          </w:tcPr>
          <w:p w14:paraId="5E9EB17E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</w:tcPr>
          <w:p w14:paraId="090C0E50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martphones</w:t>
            </w:r>
          </w:p>
        </w:tc>
        <w:tc>
          <w:tcPr>
            <w:tcW w:w="1984" w:type="dxa"/>
            <w:vAlign w:val="center"/>
          </w:tcPr>
          <w:p w14:paraId="2E8DB6E1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1559" w:type="dxa"/>
            <w:vAlign w:val="center"/>
          </w:tcPr>
          <w:p w14:paraId="0DADA8D6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0)</w:t>
            </w:r>
          </w:p>
        </w:tc>
        <w:tc>
          <w:tcPr>
            <w:tcW w:w="1560" w:type="dxa"/>
            <w:vAlign w:val="center"/>
          </w:tcPr>
          <w:p w14:paraId="5A32DE13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</w:tr>
      <w:tr w:rsidR="002034E7" w:rsidRPr="00CF1F3C" w14:paraId="6404C937" w14:textId="77777777" w:rsidTr="00237598">
        <w:tc>
          <w:tcPr>
            <w:tcW w:w="270" w:type="dxa"/>
          </w:tcPr>
          <w:p w14:paraId="49E5173E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</w:tcPr>
          <w:p w14:paraId="74B97B77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Measurement and recording of blood pressure</w:t>
            </w:r>
          </w:p>
        </w:tc>
        <w:tc>
          <w:tcPr>
            <w:tcW w:w="1984" w:type="dxa"/>
            <w:vAlign w:val="center"/>
          </w:tcPr>
          <w:p w14:paraId="0AC26B2F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2)</w:t>
            </w:r>
          </w:p>
        </w:tc>
        <w:tc>
          <w:tcPr>
            <w:tcW w:w="1559" w:type="dxa"/>
            <w:vAlign w:val="center"/>
          </w:tcPr>
          <w:p w14:paraId="5F96B3BA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8)</w:t>
            </w:r>
          </w:p>
        </w:tc>
        <w:tc>
          <w:tcPr>
            <w:tcW w:w="1560" w:type="dxa"/>
            <w:vAlign w:val="center"/>
          </w:tcPr>
          <w:p w14:paraId="3379D59D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3 (10)</w:t>
            </w:r>
          </w:p>
        </w:tc>
      </w:tr>
      <w:tr w:rsidR="002034E7" w:rsidRPr="00CF1F3C" w14:paraId="25218642" w14:textId="77777777" w:rsidTr="00237598">
        <w:tc>
          <w:tcPr>
            <w:tcW w:w="270" w:type="dxa"/>
          </w:tcPr>
          <w:p w14:paraId="26A83360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</w:tcPr>
          <w:p w14:paraId="1DC7AF09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Measurement and recording of body weight</w:t>
            </w:r>
          </w:p>
        </w:tc>
        <w:tc>
          <w:tcPr>
            <w:tcW w:w="1984" w:type="dxa"/>
            <w:vAlign w:val="center"/>
          </w:tcPr>
          <w:p w14:paraId="1092B8D9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1559" w:type="dxa"/>
            <w:vAlign w:val="center"/>
          </w:tcPr>
          <w:p w14:paraId="67CA28BB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6)</w:t>
            </w:r>
          </w:p>
        </w:tc>
        <w:tc>
          <w:tcPr>
            <w:tcW w:w="1560" w:type="dxa"/>
            <w:vAlign w:val="center"/>
          </w:tcPr>
          <w:p w14:paraId="51898E36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2 (9)</w:t>
            </w:r>
          </w:p>
        </w:tc>
      </w:tr>
      <w:tr w:rsidR="002034E7" w:rsidRPr="00CF1F3C" w14:paraId="74A55032" w14:textId="77777777" w:rsidTr="00237598">
        <w:tc>
          <w:tcPr>
            <w:tcW w:w="270" w:type="dxa"/>
          </w:tcPr>
          <w:p w14:paraId="12286740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</w:tcPr>
          <w:p w14:paraId="330DAA7D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/>
                <w:sz w:val="24"/>
                <w:szCs w:val="24"/>
              </w:rPr>
              <w:t>Measurement and recording of blood glucose</w:t>
            </w:r>
            <w:r w:rsidRPr="00CF1F3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=14)</w:t>
            </w:r>
          </w:p>
        </w:tc>
        <w:tc>
          <w:tcPr>
            <w:tcW w:w="1984" w:type="dxa"/>
            <w:vAlign w:val="center"/>
          </w:tcPr>
          <w:p w14:paraId="2E5245A4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1559" w:type="dxa"/>
            <w:vAlign w:val="center"/>
          </w:tcPr>
          <w:p w14:paraId="25468251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7)</w:t>
            </w:r>
          </w:p>
        </w:tc>
        <w:tc>
          <w:tcPr>
            <w:tcW w:w="1560" w:type="dxa"/>
            <w:vAlign w:val="center"/>
          </w:tcPr>
          <w:p w14:paraId="1D0219D2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0 (7)</w:t>
            </w:r>
          </w:p>
        </w:tc>
      </w:tr>
      <w:tr w:rsidR="002034E7" w:rsidRPr="00CF1F3C" w14:paraId="351F1B13" w14:textId="77777777" w:rsidTr="00237598">
        <w:tc>
          <w:tcPr>
            <w:tcW w:w="270" w:type="dxa"/>
          </w:tcPr>
          <w:p w14:paraId="0502963D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</w:tcPr>
          <w:p w14:paraId="4F4A503E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Measurement and recording of daily step count</w:t>
            </w:r>
          </w:p>
        </w:tc>
        <w:tc>
          <w:tcPr>
            <w:tcW w:w="1984" w:type="dxa"/>
            <w:vAlign w:val="center"/>
          </w:tcPr>
          <w:p w14:paraId="70F52932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7)</w:t>
            </w:r>
          </w:p>
        </w:tc>
        <w:tc>
          <w:tcPr>
            <w:tcW w:w="1559" w:type="dxa"/>
            <w:vAlign w:val="center"/>
          </w:tcPr>
          <w:p w14:paraId="083A58BB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3 (17)</w:t>
            </w:r>
          </w:p>
        </w:tc>
        <w:tc>
          <w:tcPr>
            <w:tcW w:w="1560" w:type="dxa"/>
            <w:vAlign w:val="center"/>
          </w:tcPr>
          <w:p w14:paraId="416AB142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1 (22)</w:t>
            </w:r>
          </w:p>
        </w:tc>
      </w:tr>
      <w:tr w:rsidR="002034E7" w:rsidRPr="00CF1F3C" w14:paraId="13D0C840" w14:textId="77777777" w:rsidTr="00237598">
        <w:tc>
          <w:tcPr>
            <w:tcW w:w="270" w:type="dxa"/>
            <w:tcBorders>
              <w:bottom w:val="single" w:sz="4" w:space="0" w:color="auto"/>
            </w:tcBorders>
          </w:tcPr>
          <w:p w14:paraId="055E898A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14:paraId="16CF1A40" w14:textId="77777777" w:rsidR="002034E7" w:rsidRPr="00CF1F3C" w:rsidRDefault="002034E7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1F3C">
              <w:rPr>
                <w:rFonts w:ascii="Times New Roman" w:hAnsi="Times New Roman" w:cs="Times New Roman"/>
                <w:sz w:val="24"/>
                <w:szCs w:val="24"/>
              </w:rPr>
              <w:t>Diet record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22EB5AF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FCC965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 xml:space="preserve"> (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0C72B31" w14:textId="77777777" w:rsidR="002034E7" w:rsidRPr="00CF1F3C" w:rsidRDefault="002034E7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F3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F1F3C">
              <w:rPr>
                <w:rFonts w:ascii="Times New Roman" w:hAnsi="Times New Roman"/>
                <w:sz w:val="24"/>
                <w:szCs w:val="24"/>
              </w:rPr>
              <w:t>1 (5)</w:t>
            </w:r>
          </w:p>
        </w:tc>
      </w:tr>
    </w:tbl>
    <w:p w14:paraId="2E5F1DE3" w14:textId="693E2715" w:rsidR="002034E7" w:rsidRPr="00040B98" w:rsidRDefault="002034E7" w:rsidP="002034E7">
      <w:pPr>
        <w:rPr>
          <w:rFonts w:ascii="Times New Roman" w:hAnsi="Times New Roman" w:cs="Times New Roman"/>
          <w:sz w:val="24"/>
          <w:szCs w:val="24"/>
        </w:rPr>
      </w:pPr>
      <w:r w:rsidRPr="00DD6B41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Pr="00DD6B41">
        <w:rPr>
          <w:rFonts w:ascii="Times New Roman" w:eastAsia="ＭＳ Ｐゴシック" w:hAnsi="Times New Roman" w:cs="Times New Roman"/>
          <w:sz w:val="24"/>
          <w:szCs w:val="24"/>
        </w:rPr>
        <w:t>Including</w:t>
      </w:r>
      <w:r w:rsidRPr="00DD6B41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D6B41">
        <w:rPr>
          <w:rFonts w:ascii="Times New Roman" w:hAnsi="Times New Roman" w:cs="Times New Roman"/>
          <w:sz w:val="24"/>
          <w:szCs w:val="24"/>
        </w:rPr>
        <w:t>-day interval after the baseline system</w:t>
      </w:r>
      <w:r w:rsidR="00CA2BC5">
        <w:rPr>
          <w:rFonts w:ascii="Times New Roman" w:hAnsi="Times New Roman" w:cs="Times New Roman"/>
          <w:sz w:val="24"/>
          <w:szCs w:val="24"/>
        </w:rPr>
        <w:t xml:space="preserve"> </w:t>
      </w:r>
      <w:r w:rsidRPr="00DD6B41">
        <w:rPr>
          <w:rFonts w:ascii="Times New Roman" w:hAnsi="Times New Roman" w:cs="Times New Roman"/>
          <w:sz w:val="24"/>
          <w:szCs w:val="24"/>
        </w:rPr>
        <w:t>use period for the problems</w:t>
      </w:r>
      <w:r>
        <w:rPr>
          <w:rFonts w:ascii="Times New Roman" w:hAnsi="Times New Roman" w:cs="Times New Roman"/>
          <w:sz w:val="24"/>
          <w:szCs w:val="24"/>
        </w:rPr>
        <w:t xml:space="preserve"> with system use (for 19 days)</w:t>
      </w:r>
      <w:r w:rsidRPr="00DD6B41">
        <w:rPr>
          <w:rFonts w:ascii="Times New Roman" w:hAnsi="Times New Roman" w:cs="Times New Roman"/>
          <w:sz w:val="24"/>
          <w:szCs w:val="24"/>
        </w:rPr>
        <w:t>.</w:t>
      </w:r>
    </w:p>
    <w:p w14:paraId="31F3FB2B" w14:textId="77777777" w:rsidR="003C2AD6" w:rsidRDefault="003C2A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35E9ED" w14:textId="7CDFD4CF" w:rsidR="003C2AD6" w:rsidRDefault="003C2AD6" w:rsidP="003C2A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5438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85438F">
        <w:rPr>
          <w:rFonts w:ascii="Times New Roman" w:hAnsi="Times New Roman" w:cs="Times New Roman"/>
          <w:sz w:val="24"/>
          <w:szCs w:val="24"/>
        </w:rPr>
        <w:t xml:space="preserve">. </w:t>
      </w:r>
      <w:r w:rsidRPr="00596A9B">
        <w:rPr>
          <w:rFonts w:ascii="Times New Roman" w:hAnsi="Times New Roman" w:cs="Times New Roman"/>
          <w:sz w:val="24"/>
          <w:szCs w:val="24"/>
        </w:rPr>
        <w:t>Subjective usefulness and user-friendliness of DialBe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96A9B">
        <w:rPr>
          <w:rFonts w:ascii="Times New Roman" w:hAnsi="Times New Roman" w:cs="Times New Roman"/>
          <w:sz w:val="24"/>
          <w:szCs w:val="24"/>
        </w:rPr>
        <w:t>s Step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113"/>
        <w:gridCol w:w="1200"/>
        <w:gridCol w:w="1189"/>
        <w:gridCol w:w="1189"/>
        <w:gridCol w:w="1054"/>
      </w:tblGrid>
      <w:tr w:rsidR="003C2AD6" w14:paraId="68AAB80F" w14:textId="77777777" w:rsidTr="00237598">
        <w:tc>
          <w:tcPr>
            <w:tcW w:w="3680" w:type="dxa"/>
            <w:gridSpan w:val="2"/>
            <w:tcBorders>
              <w:top w:val="single" w:sz="4" w:space="0" w:color="auto"/>
            </w:tcBorders>
            <w:vAlign w:val="center"/>
          </w:tcPr>
          <w:p w14:paraId="555C18AA" w14:textId="5C1EB221" w:rsidR="003C2AD6" w:rsidRDefault="003C2AD6" w:rsidP="002375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ction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92B1D5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ood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611FF9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B87A517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2DD53DA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ad)</w:t>
            </w:r>
          </w:p>
        </w:tc>
      </w:tr>
      <w:tr w:rsidR="003C2AD6" w14:paraId="4E4D0E31" w14:textId="77777777" w:rsidTr="00237598">
        <w:tc>
          <w:tcPr>
            <w:tcW w:w="3680" w:type="dxa"/>
            <w:gridSpan w:val="2"/>
            <w:tcBorders>
              <w:bottom w:val="single" w:sz="4" w:space="0" w:color="auto"/>
            </w:tcBorders>
            <w:vAlign w:val="center"/>
          </w:tcPr>
          <w:p w14:paraId="7863FE79" w14:textId="77777777" w:rsidR="003C2AD6" w:rsidRDefault="003C2AD6" w:rsidP="002375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F265EC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B2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E0F6EE1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B2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611DA579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B2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4961F6FC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1B2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3C2AD6" w14:paraId="095F6BC3" w14:textId="77777777" w:rsidTr="00237598">
        <w:tc>
          <w:tcPr>
            <w:tcW w:w="3680" w:type="dxa"/>
            <w:gridSpan w:val="2"/>
            <w:tcBorders>
              <w:top w:val="single" w:sz="4" w:space="0" w:color="auto"/>
            </w:tcBorders>
          </w:tcPr>
          <w:p w14:paraId="7D26562C" w14:textId="77777777" w:rsidR="003C2AD6" w:rsidRPr="004D5B8C" w:rsidRDefault="003C2AD6" w:rsidP="0023759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B8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4D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fulness (n=29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2C4D729" w14:textId="77777777" w:rsidR="003C2AD6" w:rsidRDefault="003C2AD6" w:rsidP="00237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47F1F6E" w14:textId="77777777" w:rsidR="003C2AD6" w:rsidRDefault="003C2AD6" w:rsidP="00237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BE58923" w14:textId="77777777" w:rsidR="003C2AD6" w:rsidRDefault="003C2AD6" w:rsidP="00237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FCAFD2C" w14:textId="77777777" w:rsidR="003C2AD6" w:rsidRDefault="003C2AD6" w:rsidP="002375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AD6" w14:paraId="0BDEF9C3" w14:textId="77777777" w:rsidTr="00237598">
        <w:tc>
          <w:tcPr>
            <w:tcW w:w="3680" w:type="dxa"/>
            <w:gridSpan w:val="2"/>
          </w:tcPr>
          <w:p w14:paraId="2CB5C519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group session</w:t>
            </w:r>
            <w:r w:rsidRPr="000F31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0" w:type="dxa"/>
          </w:tcPr>
          <w:p w14:paraId="54571ED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9" w:type="dxa"/>
          </w:tcPr>
          <w:p w14:paraId="2D46A78C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</w:tcPr>
          <w:p w14:paraId="0A967B5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054" w:type="dxa"/>
          </w:tcPr>
          <w:p w14:paraId="4A070F33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1F9F0BBA" w14:textId="77777777" w:rsidTr="00237598">
        <w:tc>
          <w:tcPr>
            <w:tcW w:w="3680" w:type="dxa"/>
            <w:gridSpan w:val="2"/>
          </w:tcPr>
          <w:p w14:paraId="04206657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ystem</w:t>
            </w:r>
          </w:p>
        </w:tc>
        <w:tc>
          <w:tcPr>
            <w:tcW w:w="1200" w:type="dxa"/>
          </w:tcPr>
          <w:p w14:paraId="6A02C96E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</w:tcPr>
          <w:p w14:paraId="07F67926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</w:tcPr>
          <w:p w14:paraId="159267C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dxa"/>
          </w:tcPr>
          <w:p w14:paraId="2CA3B68D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1428B31A" w14:textId="77777777" w:rsidTr="00237598">
        <w:tc>
          <w:tcPr>
            <w:tcW w:w="3680" w:type="dxa"/>
            <w:gridSpan w:val="2"/>
          </w:tcPr>
          <w:p w14:paraId="3391A381" w14:textId="77777777" w:rsidR="003C2AD6" w:rsidRPr="0046511F" w:rsidRDefault="003C2AD6" w:rsidP="0023759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11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46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c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  <w:r w:rsidRPr="0046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cre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46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ep</w:t>
            </w:r>
            <w:r>
              <w:t xml:space="preserve"> </w:t>
            </w:r>
            <w:r w:rsidRPr="00C528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200" w:type="dxa"/>
          </w:tcPr>
          <w:p w14:paraId="753A69E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5CFD74D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277753C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14:paraId="3BD92336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AD6" w14:paraId="4E98233D" w14:textId="77777777" w:rsidTr="00237598">
        <w:tc>
          <w:tcPr>
            <w:tcW w:w="567" w:type="dxa"/>
          </w:tcPr>
          <w:p w14:paraId="786BA6D0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54EB668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Measurement and reco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ily step count</w:t>
            </w:r>
          </w:p>
        </w:tc>
        <w:tc>
          <w:tcPr>
            <w:tcW w:w="1200" w:type="dxa"/>
            <w:vAlign w:val="center"/>
          </w:tcPr>
          <w:p w14:paraId="65C8674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center"/>
          </w:tcPr>
          <w:p w14:paraId="542E4D9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89" w:type="dxa"/>
            <w:vAlign w:val="center"/>
          </w:tcPr>
          <w:p w14:paraId="0F640C1A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54" w:type="dxa"/>
            <w:vAlign w:val="center"/>
          </w:tcPr>
          <w:p w14:paraId="0C30FE4A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06E42194" w14:textId="77777777" w:rsidTr="00237598">
        <w:tc>
          <w:tcPr>
            <w:tcW w:w="567" w:type="dxa"/>
          </w:tcPr>
          <w:p w14:paraId="3D8CCA81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3949778"/>
          </w:p>
        </w:tc>
        <w:bookmarkEnd w:id="0"/>
        <w:tc>
          <w:tcPr>
            <w:tcW w:w="3113" w:type="dxa"/>
          </w:tcPr>
          <w:p w14:paraId="5D418D8E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Goal set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 daily steps</w:t>
            </w:r>
          </w:p>
        </w:tc>
        <w:tc>
          <w:tcPr>
            <w:tcW w:w="1200" w:type="dxa"/>
            <w:vAlign w:val="center"/>
          </w:tcPr>
          <w:p w14:paraId="36E0607F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189" w:type="dxa"/>
            <w:vAlign w:val="center"/>
          </w:tcPr>
          <w:p w14:paraId="58E2AEC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189" w:type="dxa"/>
            <w:vAlign w:val="center"/>
          </w:tcPr>
          <w:p w14:paraId="0B58869A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5E308827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4F904DD6" w14:textId="77777777" w:rsidTr="00237598">
        <w:tc>
          <w:tcPr>
            <w:tcW w:w="567" w:type="dxa"/>
          </w:tcPr>
          <w:p w14:paraId="78E8E355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3950170"/>
          </w:p>
        </w:tc>
        <w:bookmarkEnd w:id="1"/>
        <w:tc>
          <w:tcPr>
            <w:tcW w:w="3113" w:type="dxa"/>
          </w:tcPr>
          <w:p w14:paraId="19663967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Messages after recording daily st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200" w:type="dxa"/>
            <w:vAlign w:val="center"/>
          </w:tcPr>
          <w:p w14:paraId="01B4F246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189" w:type="dxa"/>
            <w:vAlign w:val="center"/>
          </w:tcPr>
          <w:p w14:paraId="15BF1058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center"/>
          </w:tcPr>
          <w:p w14:paraId="5DE2BA30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5E0DB973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2AD6" w14:paraId="206F1A10" w14:textId="77777777" w:rsidTr="00237598">
        <w:tc>
          <w:tcPr>
            <w:tcW w:w="567" w:type="dxa"/>
          </w:tcPr>
          <w:p w14:paraId="6E06FB82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1CEB923B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</w:p>
        </w:tc>
        <w:tc>
          <w:tcPr>
            <w:tcW w:w="1200" w:type="dxa"/>
            <w:vAlign w:val="center"/>
          </w:tcPr>
          <w:p w14:paraId="14559968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center"/>
          </w:tcPr>
          <w:p w14:paraId="32EAF88F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center"/>
          </w:tcPr>
          <w:p w14:paraId="7B4E4E40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054" w:type="dxa"/>
            <w:vAlign w:val="center"/>
          </w:tcPr>
          <w:p w14:paraId="061CF85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2AD6" w14:paraId="14882311" w14:textId="77777777" w:rsidTr="00237598">
        <w:tc>
          <w:tcPr>
            <w:tcW w:w="567" w:type="dxa"/>
          </w:tcPr>
          <w:p w14:paraId="61479B19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1315EC45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Action p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ng</w:t>
            </w:r>
          </w:p>
        </w:tc>
        <w:tc>
          <w:tcPr>
            <w:tcW w:w="1200" w:type="dxa"/>
            <w:vAlign w:val="center"/>
          </w:tcPr>
          <w:p w14:paraId="4B15D2E8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center"/>
          </w:tcPr>
          <w:p w14:paraId="1F48DED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center"/>
          </w:tcPr>
          <w:p w14:paraId="49994EF8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4" w:type="dxa"/>
            <w:vAlign w:val="center"/>
          </w:tcPr>
          <w:p w14:paraId="197765C6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2AD6" w14:paraId="67B51FFE" w14:textId="77777777" w:rsidTr="00237598">
        <w:tc>
          <w:tcPr>
            <w:tcW w:w="567" w:type="dxa"/>
          </w:tcPr>
          <w:p w14:paraId="45B5F740" w14:textId="77777777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70DB354D" w14:textId="07E342A6" w:rsidR="003C2AD6" w:rsidRPr="0034360C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7BD">
              <w:rPr>
                <w:rFonts w:ascii="Times New Roman" w:hAnsi="Times New Roman" w:cs="Times New Roman"/>
                <w:sz w:val="24"/>
                <w:szCs w:val="24"/>
              </w:rPr>
              <w:t>Barrier identification and problem</w:t>
            </w:r>
            <w:r w:rsidR="000B0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057BD">
              <w:rPr>
                <w:rFonts w:ascii="Times New Roman" w:hAnsi="Times New Roman" w:cs="Times New Roman"/>
                <w:sz w:val="24"/>
                <w:szCs w:val="24"/>
              </w:rPr>
              <w:t>solving</w:t>
            </w:r>
          </w:p>
        </w:tc>
        <w:tc>
          <w:tcPr>
            <w:tcW w:w="1200" w:type="dxa"/>
            <w:vAlign w:val="center"/>
          </w:tcPr>
          <w:p w14:paraId="2498D01F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  <w:vAlign w:val="center"/>
          </w:tcPr>
          <w:p w14:paraId="15750690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189" w:type="dxa"/>
            <w:vAlign w:val="center"/>
          </w:tcPr>
          <w:p w14:paraId="458978DC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54" w:type="dxa"/>
            <w:vAlign w:val="center"/>
          </w:tcPr>
          <w:p w14:paraId="45EE72C1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C2AD6" w14:paraId="74FB162C" w14:textId="77777777" w:rsidTr="00237598">
        <w:tc>
          <w:tcPr>
            <w:tcW w:w="3680" w:type="dxa"/>
            <w:gridSpan w:val="2"/>
          </w:tcPr>
          <w:p w14:paraId="2A9930DC" w14:textId="77777777" w:rsidR="003C2AD6" w:rsidRPr="004D5B8C" w:rsidRDefault="003C2AD6" w:rsidP="0023759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B8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</w:t>
            </w:r>
            <w:r w:rsidRPr="004D5B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-friendliness (n=28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0" w:type="dxa"/>
          </w:tcPr>
          <w:p w14:paraId="51F43CBD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1CB102E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06386F4F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14:paraId="3E12DED3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AD6" w14:paraId="65C3BC8E" w14:textId="77777777" w:rsidTr="00237598">
        <w:tc>
          <w:tcPr>
            <w:tcW w:w="3680" w:type="dxa"/>
            <w:gridSpan w:val="2"/>
          </w:tcPr>
          <w:p w14:paraId="5F8E87CD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ystem</w:t>
            </w:r>
          </w:p>
        </w:tc>
        <w:tc>
          <w:tcPr>
            <w:tcW w:w="1200" w:type="dxa"/>
          </w:tcPr>
          <w:p w14:paraId="79FC9A03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189" w:type="dxa"/>
          </w:tcPr>
          <w:p w14:paraId="6AAD5D6C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89" w:type="dxa"/>
          </w:tcPr>
          <w:p w14:paraId="17E5EDA6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54" w:type="dxa"/>
          </w:tcPr>
          <w:p w14:paraId="6ADAC4F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025F82F6" w14:textId="77777777" w:rsidTr="00237598">
        <w:tc>
          <w:tcPr>
            <w:tcW w:w="3680" w:type="dxa"/>
            <w:gridSpan w:val="2"/>
          </w:tcPr>
          <w:p w14:paraId="212578AB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511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46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c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</w:t>
            </w:r>
            <w:r w:rsidRPr="0046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cre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465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ep</w:t>
            </w:r>
            <w:r w:rsidRPr="000E7D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unt</w:t>
            </w:r>
          </w:p>
        </w:tc>
        <w:tc>
          <w:tcPr>
            <w:tcW w:w="1200" w:type="dxa"/>
          </w:tcPr>
          <w:p w14:paraId="3592ECDF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6095FC0E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74F38524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14:paraId="3D47B109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2AD6" w14:paraId="25844510" w14:textId="77777777" w:rsidTr="00237598">
        <w:tc>
          <w:tcPr>
            <w:tcW w:w="567" w:type="dxa"/>
          </w:tcPr>
          <w:p w14:paraId="252FBEEE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33BC86B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Measurement and reco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ily step</w:t>
            </w:r>
            <w:r w:rsidRPr="000E7DA9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200" w:type="dxa"/>
            <w:vAlign w:val="center"/>
          </w:tcPr>
          <w:p w14:paraId="62889ADA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89" w:type="dxa"/>
            <w:vAlign w:val="center"/>
          </w:tcPr>
          <w:p w14:paraId="2DA999E1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189" w:type="dxa"/>
            <w:vAlign w:val="center"/>
          </w:tcPr>
          <w:p w14:paraId="5E8109CE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388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054" w:type="dxa"/>
            <w:vAlign w:val="center"/>
          </w:tcPr>
          <w:p w14:paraId="1761FF1A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3C2AD6" w14:paraId="43BF5462" w14:textId="77777777" w:rsidTr="00237598">
        <w:tc>
          <w:tcPr>
            <w:tcW w:w="567" w:type="dxa"/>
          </w:tcPr>
          <w:p w14:paraId="5E5A4EA0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49874BD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Goal set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 daily steps</w:t>
            </w:r>
          </w:p>
        </w:tc>
        <w:tc>
          <w:tcPr>
            <w:tcW w:w="1200" w:type="dxa"/>
            <w:vAlign w:val="center"/>
          </w:tcPr>
          <w:p w14:paraId="6674FFF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189" w:type="dxa"/>
            <w:vAlign w:val="center"/>
          </w:tcPr>
          <w:p w14:paraId="318BD163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189" w:type="dxa"/>
            <w:vAlign w:val="center"/>
          </w:tcPr>
          <w:p w14:paraId="5BECA113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054" w:type="dxa"/>
            <w:vAlign w:val="center"/>
          </w:tcPr>
          <w:p w14:paraId="1FEC3523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3F0E9C3B" w14:textId="77777777" w:rsidTr="00237598">
        <w:tc>
          <w:tcPr>
            <w:tcW w:w="567" w:type="dxa"/>
          </w:tcPr>
          <w:p w14:paraId="1E15172F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2A2728E9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Messages after recording daily step</w:t>
            </w:r>
            <w:r w:rsidRPr="000E7DA9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200" w:type="dxa"/>
            <w:vAlign w:val="center"/>
          </w:tcPr>
          <w:p w14:paraId="3B594D6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189" w:type="dxa"/>
            <w:vAlign w:val="center"/>
          </w:tcPr>
          <w:p w14:paraId="6BFA812A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0A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700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189" w:type="dxa"/>
            <w:vAlign w:val="center"/>
          </w:tcPr>
          <w:p w14:paraId="043A1CED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0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054" w:type="dxa"/>
            <w:vAlign w:val="center"/>
          </w:tcPr>
          <w:p w14:paraId="44745C88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28400AE1" w14:textId="77777777" w:rsidTr="00237598">
        <w:tc>
          <w:tcPr>
            <w:tcW w:w="567" w:type="dxa"/>
          </w:tcPr>
          <w:p w14:paraId="2E8C609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5A619269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00" w:type="dxa"/>
            <w:vAlign w:val="center"/>
          </w:tcPr>
          <w:p w14:paraId="6C3AAA06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0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189" w:type="dxa"/>
            <w:vAlign w:val="center"/>
          </w:tcPr>
          <w:p w14:paraId="219986E4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0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189" w:type="dxa"/>
            <w:vAlign w:val="center"/>
          </w:tcPr>
          <w:p w14:paraId="19D8A316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0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054" w:type="dxa"/>
            <w:vAlign w:val="center"/>
          </w:tcPr>
          <w:p w14:paraId="26F536B2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3C2AD6" w14:paraId="034C612E" w14:textId="77777777" w:rsidTr="00237598">
        <w:tc>
          <w:tcPr>
            <w:tcW w:w="567" w:type="dxa"/>
          </w:tcPr>
          <w:p w14:paraId="3BEE26C4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3A51FC8E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360C">
              <w:rPr>
                <w:rFonts w:ascii="Times New Roman" w:hAnsi="Times New Roman" w:cs="Times New Roman"/>
                <w:sz w:val="24"/>
                <w:szCs w:val="24"/>
              </w:rPr>
              <w:t>Action pl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ng</w:t>
            </w:r>
          </w:p>
        </w:tc>
        <w:tc>
          <w:tcPr>
            <w:tcW w:w="1200" w:type="dxa"/>
            <w:vAlign w:val="center"/>
          </w:tcPr>
          <w:p w14:paraId="765294C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426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189" w:type="dxa"/>
            <w:vAlign w:val="center"/>
          </w:tcPr>
          <w:p w14:paraId="59224AD1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189" w:type="dxa"/>
            <w:vAlign w:val="center"/>
          </w:tcPr>
          <w:p w14:paraId="139D1A81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054" w:type="dxa"/>
            <w:vAlign w:val="center"/>
          </w:tcPr>
          <w:p w14:paraId="0D0E93E5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3C2AD6" w14:paraId="533E7C7B" w14:textId="77777777" w:rsidTr="00237598">
        <w:tc>
          <w:tcPr>
            <w:tcW w:w="567" w:type="dxa"/>
            <w:tcBorders>
              <w:bottom w:val="single" w:sz="4" w:space="0" w:color="auto"/>
            </w:tcBorders>
          </w:tcPr>
          <w:p w14:paraId="2438E2E7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35656C72" w14:textId="44DA0BA9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7BD">
              <w:rPr>
                <w:rFonts w:ascii="Times New Roman" w:hAnsi="Times New Roman" w:cs="Times New Roman"/>
                <w:sz w:val="24"/>
                <w:szCs w:val="24"/>
              </w:rPr>
              <w:t>Barrier identification and problem</w:t>
            </w:r>
            <w:r w:rsidR="000B04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057BD">
              <w:rPr>
                <w:rFonts w:ascii="Times New Roman" w:hAnsi="Times New Roman" w:cs="Times New Roman"/>
                <w:sz w:val="24"/>
                <w:szCs w:val="24"/>
              </w:rPr>
              <w:t>solving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0EFE288F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4766B2F1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49EB9BD8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6EC69491" w14:textId="77777777" w:rsidR="003C2AD6" w:rsidRDefault="003C2AD6" w:rsidP="002375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00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</w:tbl>
    <w:p w14:paraId="1F3A53A0" w14:textId="77777777" w:rsidR="003C2AD6" w:rsidRPr="00CA1B21" w:rsidRDefault="003C2AD6" w:rsidP="003C2AD6">
      <w:pPr>
        <w:rPr>
          <w:rFonts w:ascii="Times New Roman" w:hAnsi="Times New Roman" w:cs="Times New Roman"/>
          <w:sz w:val="24"/>
          <w:szCs w:val="24"/>
        </w:rPr>
      </w:pPr>
      <w:r w:rsidRPr="00CA1B2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A1B21">
        <w:rPr>
          <w:rFonts w:ascii="Times New Roman" w:hAnsi="Times New Roman" w:cs="Times New Roman"/>
          <w:sz w:val="24"/>
          <w:szCs w:val="24"/>
        </w:rPr>
        <w:t>Total percentage is not 100% because of missing data (n=2).</w:t>
      </w:r>
    </w:p>
    <w:p w14:paraId="1BA6EBE8" w14:textId="6E8B01D0" w:rsidR="003C2AD6" w:rsidRPr="00CA1B21" w:rsidRDefault="003C2AD6" w:rsidP="003C2AD6">
      <w:pPr>
        <w:rPr>
          <w:rFonts w:ascii="Times New Roman" w:hAnsi="Times New Roman" w:cs="Times New Roman"/>
          <w:sz w:val="24"/>
          <w:szCs w:val="24"/>
        </w:rPr>
      </w:pPr>
      <w:r w:rsidRPr="00CA1B2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A56739">
        <w:rPr>
          <w:rFonts w:ascii="Times New Roman" w:hAnsi="Times New Roman" w:cs="Times New Roman"/>
          <w:sz w:val="24"/>
          <w:szCs w:val="24"/>
        </w:rPr>
        <w:t>A</w:t>
      </w:r>
      <w:r w:rsidRPr="00CA1B21">
        <w:rPr>
          <w:rFonts w:ascii="Times New Roman" w:hAnsi="Times New Roman" w:cs="Times New Roman"/>
          <w:sz w:val="24"/>
          <w:szCs w:val="24"/>
        </w:rPr>
        <w:t xml:space="preserve"> participant who did not respond to user-friendliness items was excluded.</w:t>
      </w:r>
    </w:p>
    <w:p w14:paraId="7CD7B035" w14:textId="2CA14E51" w:rsidR="006260AA" w:rsidRPr="006260AA" w:rsidRDefault="003C2AD6" w:rsidP="00AC6D50">
      <w:pPr>
        <w:rPr>
          <w:rFonts w:ascii="Times New Roman" w:hAnsi="Times New Roman" w:cs="Times New Roman"/>
          <w:sz w:val="24"/>
          <w:szCs w:val="24"/>
        </w:rPr>
      </w:pPr>
      <w:r w:rsidRPr="00CA1B2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A1B21">
        <w:rPr>
          <w:rFonts w:ascii="Times New Roman" w:hAnsi="Times New Roman" w:cs="Times New Roman"/>
          <w:sz w:val="24"/>
          <w:szCs w:val="24"/>
        </w:rPr>
        <w:t>Total percentage is not 100% because of missing data (n=1).</w:t>
      </w:r>
    </w:p>
    <w:p w14:paraId="6FC43DF9" w14:textId="77777777" w:rsidR="003C2AD6" w:rsidRDefault="003C2A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075DA0" w14:textId="79367E2D" w:rsidR="00AC6D50" w:rsidRDefault="003C2AD6" w:rsidP="00AC6D50">
      <w:pPr>
        <w:rPr>
          <w:rFonts w:ascii="Times New Roman" w:hAnsi="Times New Roman" w:cs="Times New Roman"/>
          <w:sz w:val="24"/>
          <w:szCs w:val="24"/>
        </w:rPr>
      </w:pPr>
      <w:r w:rsidRPr="0085438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85438F">
        <w:rPr>
          <w:rFonts w:ascii="Times New Roman" w:hAnsi="Times New Roman" w:cs="Times New Roman"/>
          <w:sz w:val="24"/>
          <w:szCs w:val="24"/>
        </w:rPr>
        <w:t xml:space="preserve">. </w:t>
      </w:r>
      <w:r w:rsidR="00B83656" w:rsidRPr="00AC6D50">
        <w:rPr>
          <w:rFonts w:ascii="Times New Roman" w:hAnsi="Times New Roman" w:cs="Times New Roman"/>
          <w:sz w:val="24"/>
          <w:szCs w:val="24"/>
        </w:rPr>
        <w:t xml:space="preserve">Overall evaluation </w:t>
      </w:r>
      <w:r w:rsidR="00AC6D50" w:rsidRPr="00230615">
        <w:rPr>
          <w:rFonts w:ascii="Times New Roman" w:hAnsi="Times New Roman" w:cs="Times New Roman"/>
          <w:sz w:val="24"/>
          <w:szCs w:val="24"/>
        </w:rPr>
        <w:t>of</w:t>
      </w:r>
      <w:r w:rsidR="00AC6D50">
        <w:rPr>
          <w:rFonts w:ascii="Times New Roman" w:hAnsi="Times New Roman" w:cs="Times New Roman"/>
          <w:sz w:val="24"/>
          <w:szCs w:val="24"/>
        </w:rPr>
        <w:t xml:space="preserve"> </w:t>
      </w:r>
      <w:r w:rsidR="00AC6D50" w:rsidRPr="00230615">
        <w:rPr>
          <w:rFonts w:ascii="Times New Roman" w:hAnsi="Times New Roman" w:cs="Times New Roman"/>
          <w:sz w:val="24"/>
          <w:szCs w:val="24"/>
        </w:rPr>
        <w:t>DialBet</w:t>
      </w:r>
      <w:r w:rsidR="00B83656">
        <w:rPr>
          <w:rFonts w:ascii="Times New Roman" w:hAnsi="Times New Roman" w:cs="Times New Roman"/>
          <w:sz w:val="24"/>
          <w:szCs w:val="24"/>
        </w:rPr>
        <w:t>e</w:t>
      </w:r>
      <w:r w:rsidR="00AC6D50" w:rsidRPr="00230615">
        <w:rPr>
          <w:rFonts w:ascii="Times New Roman" w:hAnsi="Times New Roman" w:cs="Times New Roman"/>
          <w:sz w:val="24"/>
          <w:szCs w:val="24"/>
        </w:rPr>
        <w:t>s Step</w:t>
      </w:r>
      <w:r w:rsidR="00AC6D50">
        <w:rPr>
          <w:rFonts w:ascii="Times New Roman" w:hAnsi="Times New Roman" w:cs="Times New Roman"/>
          <w:sz w:val="24"/>
          <w:szCs w:val="24"/>
        </w:rPr>
        <w:t xml:space="preserve"> (n=29)</w:t>
      </w:r>
      <w:r w:rsidR="00B83656" w:rsidRPr="00B83656">
        <w:rPr>
          <w:rFonts w:ascii="Times New Roman" w:hAnsi="Times New Roman" w:cs="Times New Roman"/>
          <w:sz w:val="24"/>
          <w:szCs w:val="24"/>
        </w:rPr>
        <w:t>.</w:t>
      </w:r>
      <w:r w:rsidR="00EB1728"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521"/>
        <w:gridCol w:w="1972"/>
      </w:tblGrid>
      <w:tr w:rsidR="00B83656" w14:paraId="06A6C32F" w14:textId="77777777" w:rsidTr="00882787">
        <w:tc>
          <w:tcPr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71E89" w14:textId="743CCD6B" w:rsidR="00B83656" w:rsidRDefault="00B83656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55BB1F25" w14:textId="14C1A687" w:rsidR="00B83656" w:rsidRDefault="00B83656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83656" w14:paraId="5E433DCC" w14:textId="77777777" w:rsidTr="00882787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69A9566" w14:textId="316A651C" w:rsidR="00B83656" w:rsidRDefault="00B83656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A045B1" w:rsidRPr="00A045B1">
              <w:rPr>
                <w:rFonts w:ascii="Times New Roman" w:hAnsi="Times New Roman" w:cs="Times New Roman"/>
                <w:sz w:val="24"/>
                <w:szCs w:val="24"/>
              </w:rPr>
              <w:t>was able to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use a smartphone with no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33625427" w14:textId="3DEB5C8A" w:rsidR="00B83656" w:rsidRDefault="00B83656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3656" w14:paraId="22556EBB" w14:textId="77777777" w:rsidTr="00F0536E">
        <w:tc>
          <w:tcPr>
            <w:tcW w:w="7088" w:type="dxa"/>
            <w:gridSpan w:val="2"/>
          </w:tcPr>
          <w:p w14:paraId="54A6AEF3" w14:textId="27EAFE43" w:rsidR="00B83656" w:rsidRDefault="00B83656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A045B1" w:rsidRPr="00A045B1">
              <w:rPr>
                <w:rFonts w:ascii="Times New Roman" w:hAnsi="Times New Roman" w:cs="Times New Roman"/>
                <w:sz w:val="24"/>
                <w:szCs w:val="24"/>
              </w:rPr>
              <w:t>was able to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use a </w:t>
            </w:r>
            <w:r w:rsidR="00452C95" w:rsidRPr="00452C95">
              <w:rPr>
                <w:rFonts w:ascii="Times New Roman" w:hAnsi="Times New Roman" w:cs="Times New Roman"/>
                <w:sz w:val="24"/>
                <w:szCs w:val="24"/>
              </w:rPr>
              <w:t>sphygmomanometer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with no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19927313" w14:textId="72A90594" w:rsidR="00B83656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00)</w:t>
            </w:r>
          </w:p>
        </w:tc>
      </w:tr>
      <w:tr w:rsidR="00B83656" w14:paraId="23BCFE82" w14:textId="77777777" w:rsidTr="00F0536E">
        <w:tc>
          <w:tcPr>
            <w:tcW w:w="7088" w:type="dxa"/>
            <w:gridSpan w:val="2"/>
          </w:tcPr>
          <w:p w14:paraId="4285B2B5" w14:textId="2B13C89F" w:rsidR="00B83656" w:rsidRDefault="00452C95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A045B1" w:rsidRPr="00A045B1">
              <w:rPr>
                <w:rFonts w:ascii="Times New Roman" w:hAnsi="Times New Roman" w:cs="Times New Roman"/>
                <w:sz w:val="24"/>
                <w:szCs w:val="24"/>
              </w:rPr>
              <w:t>was able to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use a </w:t>
            </w:r>
            <w:r w:rsidRPr="006B6DC7">
              <w:rPr>
                <w:rFonts w:ascii="Times New Roman" w:hAnsi="Times New Roman" w:cs="Times New Roman"/>
                <w:sz w:val="24"/>
                <w:szCs w:val="24"/>
              </w:rPr>
              <w:t>weight and body composition scale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with no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1E259B21" w14:textId="08A09900" w:rsidR="00B83656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9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3656" w14:paraId="73E1F518" w14:textId="77777777" w:rsidTr="00F0536E">
        <w:tc>
          <w:tcPr>
            <w:tcW w:w="7088" w:type="dxa"/>
            <w:gridSpan w:val="2"/>
          </w:tcPr>
          <w:p w14:paraId="247C7993" w14:textId="310457DA" w:rsidR="00B83656" w:rsidRDefault="00452C95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A045B1" w:rsidRPr="00A045B1">
              <w:rPr>
                <w:rFonts w:ascii="Times New Roman" w:hAnsi="Times New Roman" w:cs="Times New Roman"/>
                <w:sz w:val="24"/>
                <w:szCs w:val="24"/>
              </w:rPr>
              <w:t>was able to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use a </w:t>
            </w:r>
            <w:r w:rsidRPr="006B6DC7">
              <w:rPr>
                <w:rFonts w:ascii="Times New Roman" w:hAnsi="Times New Roman" w:cs="Times New Roman"/>
                <w:sz w:val="24"/>
                <w:szCs w:val="24"/>
              </w:rPr>
              <w:t>glucometer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with no problem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 xml:space="preserve"> (yes)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11), n (%)</w:t>
            </w:r>
          </w:p>
        </w:tc>
        <w:tc>
          <w:tcPr>
            <w:tcW w:w="1972" w:type="dxa"/>
          </w:tcPr>
          <w:p w14:paraId="5650C6A8" w14:textId="31BA54D3" w:rsidR="00B83656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3656" w14:paraId="729A0C6F" w14:textId="77777777" w:rsidTr="00F0536E">
        <w:tc>
          <w:tcPr>
            <w:tcW w:w="7088" w:type="dxa"/>
            <w:gridSpan w:val="2"/>
          </w:tcPr>
          <w:p w14:paraId="3E84804C" w14:textId="5194DD82" w:rsidR="00B83656" w:rsidRDefault="00452C95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A045B1" w:rsidRPr="00A045B1">
              <w:rPr>
                <w:rFonts w:ascii="Times New Roman" w:hAnsi="Times New Roman" w:cs="Times New Roman"/>
                <w:sz w:val="24"/>
                <w:szCs w:val="24"/>
              </w:rPr>
              <w:t>was able to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us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6DC7">
              <w:rPr>
                <w:rFonts w:ascii="Times New Roman" w:hAnsi="Times New Roman" w:cs="Times New Roman"/>
                <w:sz w:val="24"/>
                <w:szCs w:val="24"/>
              </w:rPr>
              <w:t>accelerometer</w:t>
            </w:r>
            <w:r w:rsidRPr="00AC6D50">
              <w:rPr>
                <w:rFonts w:ascii="Times New Roman" w:hAnsi="Times New Roman" w:cs="Times New Roman"/>
                <w:sz w:val="24"/>
                <w:szCs w:val="24"/>
              </w:rPr>
              <w:t xml:space="preserve"> with no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7C3AB0B5" w14:textId="5454E69D" w:rsidR="00B83656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3656" w14:paraId="779619B9" w14:textId="77777777" w:rsidTr="00F0536E">
        <w:tc>
          <w:tcPr>
            <w:tcW w:w="7088" w:type="dxa"/>
            <w:gridSpan w:val="2"/>
          </w:tcPr>
          <w:p w14:paraId="1ADBE1C2" w14:textId="1A68647F" w:rsidR="00B83656" w:rsidRPr="00452C95" w:rsidRDefault="00452C95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 xml:space="preserve">he interface of the sys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00708474" w14:textId="5AA909BB" w:rsidR="00B83656" w:rsidRPr="00452C95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83656" w14:paraId="7FADC33B" w14:textId="77777777" w:rsidTr="00F0536E">
        <w:tc>
          <w:tcPr>
            <w:tcW w:w="7088" w:type="dxa"/>
            <w:gridSpan w:val="2"/>
          </w:tcPr>
          <w:p w14:paraId="5465C844" w14:textId="183D08EC" w:rsidR="00B83656" w:rsidRDefault="00452C95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 xml:space="preserve">he us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 xml:space="preserve"> of DialB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 xml:space="preserve">s Ste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 xml:space="preserve"> easy to underst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5FC0BA09" w14:textId="6075ECF9" w:rsidR="00B83656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2C95" w14:paraId="13F0F323" w14:textId="77777777" w:rsidTr="00F0536E">
        <w:tc>
          <w:tcPr>
            <w:tcW w:w="7088" w:type="dxa"/>
            <w:gridSpan w:val="2"/>
          </w:tcPr>
          <w:p w14:paraId="01E5CA98" w14:textId="2D6B7836" w:rsidR="00452C95" w:rsidRDefault="00452C95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 xml:space="preserve"> difficulty incorporating using the system such as self-measurement and recording into daily pract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6799D799" w14:textId="4DF28832" w:rsidR="00452C95" w:rsidRPr="00751CA1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2C95" w14:paraId="12209EBA" w14:textId="77777777" w:rsidTr="00F0536E">
        <w:tc>
          <w:tcPr>
            <w:tcW w:w="7088" w:type="dxa"/>
            <w:gridSpan w:val="2"/>
          </w:tcPr>
          <w:p w14:paraId="4AAB29E5" w14:textId="0EEF8736" w:rsidR="00452C95" w:rsidRDefault="00452C95" w:rsidP="00AC6D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echnical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ere resolved within 24 hour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 xml:space="preserve"> (y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3), n (%)</w:t>
            </w:r>
          </w:p>
        </w:tc>
        <w:tc>
          <w:tcPr>
            <w:tcW w:w="1972" w:type="dxa"/>
          </w:tcPr>
          <w:p w14:paraId="23731CB2" w14:textId="6568EEDF" w:rsidR="00452C95" w:rsidRPr="00751CA1" w:rsidRDefault="00452C95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75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5754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C731C" w14:paraId="01217332" w14:textId="77777777" w:rsidTr="008178AF">
        <w:tc>
          <w:tcPr>
            <w:tcW w:w="9060" w:type="dxa"/>
            <w:gridSpan w:val="3"/>
          </w:tcPr>
          <w:p w14:paraId="241628A1" w14:textId="2F4065FE" w:rsidR="001C731C" w:rsidRPr="00751CA1" w:rsidRDefault="001C731C" w:rsidP="00452C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0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and checking my lifestyles 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B90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 me a sense of security, n (%)</w:t>
            </w:r>
          </w:p>
        </w:tc>
      </w:tr>
      <w:tr w:rsidR="00B907CC" w14:paraId="3F2F029B" w14:textId="77777777" w:rsidTr="004D6168">
        <w:tc>
          <w:tcPr>
            <w:tcW w:w="567" w:type="dxa"/>
          </w:tcPr>
          <w:p w14:paraId="23385E4C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2C2BE220" w14:textId="792E2ABF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yes</w:t>
            </w:r>
          </w:p>
        </w:tc>
        <w:tc>
          <w:tcPr>
            <w:tcW w:w="1972" w:type="dxa"/>
          </w:tcPr>
          <w:p w14:paraId="2A8EB128" w14:textId="048B9395" w:rsidR="00B907CC" w:rsidRPr="00751CA1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0C2858EC" w14:textId="77777777" w:rsidTr="004D6168">
        <w:tc>
          <w:tcPr>
            <w:tcW w:w="567" w:type="dxa"/>
          </w:tcPr>
          <w:p w14:paraId="1B162810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3C0BACFA" w14:textId="7B2AE050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yes</w:t>
            </w:r>
          </w:p>
        </w:tc>
        <w:tc>
          <w:tcPr>
            <w:tcW w:w="1972" w:type="dxa"/>
          </w:tcPr>
          <w:p w14:paraId="26F7D162" w14:textId="75DF4CA4" w:rsidR="00B907CC" w:rsidRPr="00751CA1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44216C2F" w14:textId="77777777" w:rsidTr="004D6168">
        <w:tc>
          <w:tcPr>
            <w:tcW w:w="567" w:type="dxa"/>
          </w:tcPr>
          <w:p w14:paraId="3560BC6F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5B29D187" w14:textId="36EC51E0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no</w:t>
            </w:r>
          </w:p>
        </w:tc>
        <w:tc>
          <w:tcPr>
            <w:tcW w:w="1972" w:type="dxa"/>
          </w:tcPr>
          <w:p w14:paraId="6E5814C3" w14:textId="22D90E08" w:rsidR="00B907CC" w:rsidRPr="00751CA1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60FC5E42" w14:textId="77777777" w:rsidTr="004D6168">
        <w:tc>
          <w:tcPr>
            <w:tcW w:w="567" w:type="dxa"/>
          </w:tcPr>
          <w:p w14:paraId="2BFB1F8F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5BF66ED7" w14:textId="230DDF1C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no</w:t>
            </w:r>
          </w:p>
        </w:tc>
        <w:tc>
          <w:tcPr>
            <w:tcW w:w="1972" w:type="dxa"/>
          </w:tcPr>
          <w:p w14:paraId="1807094C" w14:textId="7BFC11E2" w:rsidR="00B907CC" w:rsidRPr="00751CA1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B907CC" w14:paraId="4DFC7A43" w14:textId="77777777" w:rsidTr="00F0536E">
        <w:tc>
          <w:tcPr>
            <w:tcW w:w="7088" w:type="dxa"/>
            <w:gridSpan w:val="2"/>
          </w:tcPr>
          <w:p w14:paraId="14359006" w14:textId="48B09969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found the messages from the system motivating, n (%)</w:t>
            </w:r>
          </w:p>
        </w:tc>
        <w:tc>
          <w:tcPr>
            <w:tcW w:w="1972" w:type="dxa"/>
          </w:tcPr>
          <w:p w14:paraId="65E2EF20" w14:textId="77777777" w:rsidR="00B907CC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7CC" w14:paraId="55A62E0A" w14:textId="77777777" w:rsidTr="004D6168">
        <w:tc>
          <w:tcPr>
            <w:tcW w:w="567" w:type="dxa"/>
          </w:tcPr>
          <w:p w14:paraId="54ADFC98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31C02ABC" w14:textId="2A226853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yes</w:t>
            </w:r>
          </w:p>
        </w:tc>
        <w:tc>
          <w:tcPr>
            <w:tcW w:w="1972" w:type="dxa"/>
          </w:tcPr>
          <w:p w14:paraId="34344E22" w14:textId="1010C685" w:rsidR="00B907CC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192CBD41" w14:textId="77777777" w:rsidTr="004D6168">
        <w:tc>
          <w:tcPr>
            <w:tcW w:w="567" w:type="dxa"/>
          </w:tcPr>
          <w:p w14:paraId="6B8F1FB1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6CBFB844" w14:textId="0508FB97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yes</w:t>
            </w:r>
          </w:p>
        </w:tc>
        <w:tc>
          <w:tcPr>
            <w:tcW w:w="1972" w:type="dxa"/>
          </w:tcPr>
          <w:p w14:paraId="120D095C" w14:textId="6E9C8394" w:rsidR="00B907CC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010EA339" w14:textId="77777777" w:rsidTr="004D6168">
        <w:tc>
          <w:tcPr>
            <w:tcW w:w="567" w:type="dxa"/>
          </w:tcPr>
          <w:p w14:paraId="613ECC73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4136428D" w14:textId="44A8959D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no</w:t>
            </w:r>
          </w:p>
        </w:tc>
        <w:tc>
          <w:tcPr>
            <w:tcW w:w="1972" w:type="dxa"/>
          </w:tcPr>
          <w:p w14:paraId="59A3EED7" w14:textId="4D89E628" w:rsidR="00B907CC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A4B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5974E080" w14:textId="77777777" w:rsidTr="004D6168">
        <w:tc>
          <w:tcPr>
            <w:tcW w:w="567" w:type="dxa"/>
          </w:tcPr>
          <w:p w14:paraId="5E970DA7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63F3AC50" w14:textId="12808600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no</w:t>
            </w:r>
          </w:p>
        </w:tc>
        <w:tc>
          <w:tcPr>
            <w:tcW w:w="1972" w:type="dxa"/>
          </w:tcPr>
          <w:p w14:paraId="16266171" w14:textId="08BDA92D" w:rsidR="00B907CC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5BC9BE91" w14:textId="77777777" w:rsidTr="00F0536E">
        <w:tc>
          <w:tcPr>
            <w:tcW w:w="7088" w:type="dxa"/>
            <w:gridSpan w:val="2"/>
          </w:tcPr>
          <w:p w14:paraId="0D1E3807" w14:textId="31C21927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found the advice from the system useful, n (%)</w:t>
            </w:r>
          </w:p>
        </w:tc>
        <w:tc>
          <w:tcPr>
            <w:tcW w:w="1972" w:type="dxa"/>
          </w:tcPr>
          <w:p w14:paraId="5B580BCE" w14:textId="77777777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7CC" w14:paraId="016B12A7" w14:textId="77777777" w:rsidTr="004D6168">
        <w:tc>
          <w:tcPr>
            <w:tcW w:w="567" w:type="dxa"/>
          </w:tcPr>
          <w:p w14:paraId="659C4CE4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383EB63F" w14:textId="759FEE9F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yes</w:t>
            </w:r>
          </w:p>
        </w:tc>
        <w:tc>
          <w:tcPr>
            <w:tcW w:w="1972" w:type="dxa"/>
          </w:tcPr>
          <w:p w14:paraId="58E26C8C" w14:textId="4ED38143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03549270" w14:textId="77777777" w:rsidTr="004D6168">
        <w:tc>
          <w:tcPr>
            <w:tcW w:w="567" w:type="dxa"/>
          </w:tcPr>
          <w:p w14:paraId="2B6B7AC8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55520B3E" w14:textId="13924852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yes</w:t>
            </w:r>
          </w:p>
        </w:tc>
        <w:tc>
          <w:tcPr>
            <w:tcW w:w="1972" w:type="dxa"/>
          </w:tcPr>
          <w:p w14:paraId="47863964" w14:textId="2312C693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7E2A27FA" w14:textId="77777777" w:rsidTr="004D6168">
        <w:tc>
          <w:tcPr>
            <w:tcW w:w="567" w:type="dxa"/>
          </w:tcPr>
          <w:p w14:paraId="70A9EA71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4193E63D" w14:textId="6DED1D52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no</w:t>
            </w:r>
          </w:p>
        </w:tc>
        <w:tc>
          <w:tcPr>
            <w:tcW w:w="1972" w:type="dxa"/>
          </w:tcPr>
          <w:p w14:paraId="61F48F4B" w14:textId="434CF81E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260C5CB4" w14:textId="77777777" w:rsidTr="004D6168">
        <w:tc>
          <w:tcPr>
            <w:tcW w:w="567" w:type="dxa"/>
          </w:tcPr>
          <w:p w14:paraId="12793503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4EF37966" w14:textId="3C8AC116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no</w:t>
            </w:r>
          </w:p>
        </w:tc>
        <w:tc>
          <w:tcPr>
            <w:tcW w:w="1972" w:type="dxa"/>
          </w:tcPr>
          <w:p w14:paraId="6D851891" w14:textId="7AD78018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29F44A4F" w14:textId="77777777" w:rsidTr="00F0536E">
        <w:tc>
          <w:tcPr>
            <w:tcW w:w="7088" w:type="dxa"/>
            <w:gridSpan w:val="2"/>
          </w:tcPr>
          <w:p w14:paraId="1705B6A7" w14:textId="09FA7D81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0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ystem helped me to increase step</w:t>
            </w:r>
            <w:r w:rsidR="0038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unt</w:t>
            </w:r>
            <w:r w:rsidRPr="00B90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513CF0F2" w14:textId="77777777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7CC" w14:paraId="6CE21EEB" w14:textId="77777777" w:rsidTr="004D6168">
        <w:tc>
          <w:tcPr>
            <w:tcW w:w="567" w:type="dxa"/>
          </w:tcPr>
          <w:p w14:paraId="747D6278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09379A98" w14:textId="2BFF5B84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yes</w:t>
            </w:r>
          </w:p>
        </w:tc>
        <w:tc>
          <w:tcPr>
            <w:tcW w:w="1972" w:type="dxa"/>
          </w:tcPr>
          <w:p w14:paraId="35327C95" w14:textId="385A19D2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256E8BE3" w14:textId="77777777" w:rsidTr="004D6168">
        <w:tc>
          <w:tcPr>
            <w:tcW w:w="567" w:type="dxa"/>
          </w:tcPr>
          <w:p w14:paraId="39BC44FB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06AF2E40" w14:textId="7E669E22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yes</w:t>
            </w:r>
          </w:p>
        </w:tc>
        <w:tc>
          <w:tcPr>
            <w:tcW w:w="1972" w:type="dxa"/>
          </w:tcPr>
          <w:p w14:paraId="098DF14B" w14:textId="739D65ED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0F1E65F0" w14:textId="77777777" w:rsidTr="004D6168">
        <w:tc>
          <w:tcPr>
            <w:tcW w:w="567" w:type="dxa"/>
          </w:tcPr>
          <w:p w14:paraId="4F7FF872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7B6B0B72" w14:textId="41CD6D9F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no</w:t>
            </w:r>
          </w:p>
        </w:tc>
        <w:tc>
          <w:tcPr>
            <w:tcW w:w="1972" w:type="dxa"/>
          </w:tcPr>
          <w:p w14:paraId="54A3130B" w14:textId="785C30BA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7DBA7DE0" w14:textId="77777777" w:rsidTr="004D6168">
        <w:tc>
          <w:tcPr>
            <w:tcW w:w="567" w:type="dxa"/>
          </w:tcPr>
          <w:p w14:paraId="14E09307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06752A65" w14:textId="00F33C91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no</w:t>
            </w:r>
          </w:p>
        </w:tc>
        <w:tc>
          <w:tcPr>
            <w:tcW w:w="1972" w:type="dxa"/>
          </w:tcPr>
          <w:p w14:paraId="57E816AB" w14:textId="03C644B0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1C731C" w14:paraId="1D0F1D2A" w14:textId="77777777" w:rsidTr="00654A9F">
        <w:tc>
          <w:tcPr>
            <w:tcW w:w="9060" w:type="dxa"/>
            <w:gridSpan w:val="3"/>
          </w:tcPr>
          <w:p w14:paraId="591F33B2" w14:textId="782E1A41" w:rsidR="001C731C" w:rsidRPr="008E57D9" w:rsidRDefault="001C731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07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on in the study helped me to improve lifestyle and self-management, n (%)</w:t>
            </w:r>
          </w:p>
        </w:tc>
      </w:tr>
      <w:tr w:rsidR="00B907CC" w14:paraId="2D0CD612" w14:textId="77777777" w:rsidTr="004D6168">
        <w:tc>
          <w:tcPr>
            <w:tcW w:w="567" w:type="dxa"/>
          </w:tcPr>
          <w:p w14:paraId="448D24B9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75C69A3B" w14:textId="36CAE254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yes</w:t>
            </w:r>
          </w:p>
        </w:tc>
        <w:tc>
          <w:tcPr>
            <w:tcW w:w="1972" w:type="dxa"/>
          </w:tcPr>
          <w:p w14:paraId="5F17BF25" w14:textId="6845C3D1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63C3D37B" w14:textId="77777777" w:rsidTr="004D6168">
        <w:tc>
          <w:tcPr>
            <w:tcW w:w="567" w:type="dxa"/>
          </w:tcPr>
          <w:p w14:paraId="6BC0A211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58165EBD" w14:textId="20598FAD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yes</w:t>
            </w:r>
          </w:p>
        </w:tc>
        <w:tc>
          <w:tcPr>
            <w:tcW w:w="1972" w:type="dxa"/>
          </w:tcPr>
          <w:p w14:paraId="6D3D4D1A" w14:textId="65B98659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3CE40DD8" w14:textId="77777777" w:rsidTr="004D6168">
        <w:tc>
          <w:tcPr>
            <w:tcW w:w="567" w:type="dxa"/>
          </w:tcPr>
          <w:p w14:paraId="3E7333AE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6492704E" w14:textId="26E9AD8D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no</w:t>
            </w:r>
          </w:p>
        </w:tc>
        <w:tc>
          <w:tcPr>
            <w:tcW w:w="1972" w:type="dxa"/>
          </w:tcPr>
          <w:p w14:paraId="60EB45DD" w14:textId="1963E6F1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907CC" w14:paraId="53AF117D" w14:textId="77777777" w:rsidTr="004D6168">
        <w:tc>
          <w:tcPr>
            <w:tcW w:w="567" w:type="dxa"/>
          </w:tcPr>
          <w:p w14:paraId="65494BC6" w14:textId="77777777" w:rsidR="00B907CC" w:rsidRPr="00B907CC" w:rsidRDefault="00B907CC" w:rsidP="00B907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47ECC6DE" w14:textId="6DB3BB8F" w:rsidR="00B907CC" w:rsidRDefault="00B907CC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ly no</w:t>
            </w:r>
          </w:p>
        </w:tc>
        <w:tc>
          <w:tcPr>
            <w:tcW w:w="1972" w:type="dxa"/>
          </w:tcPr>
          <w:p w14:paraId="6196079E" w14:textId="0546DEA2" w:rsidR="00B907CC" w:rsidRPr="008E57D9" w:rsidRDefault="00B907CC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E57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36E" w14:paraId="734697D7" w14:textId="77777777" w:rsidTr="00F0536E">
        <w:tc>
          <w:tcPr>
            <w:tcW w:w="7088" w:type="dxa"/>
            <w:gridSpan w:val="2"/>
          </w:tcPr>
          <w:p w14:paraId="11256979" w14:textId="536D7204" w:rsidR="00F0536E" w:rsidRDefault="00F0536E" w:rsidP="00B9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</w:t>
            </w:r>
            <w:r w:rsidRPr="00A57549">
              <w:rPr>
                <w:rFonts w:ascii="Times New Roman" w:hAnsi="Times New Roman" w:cs="Times New Roman"/>
                <w:sz w:val="24"/>
                <w:szCs w:val="24"/>
              </w:rPr>
              <w:t>sing the system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k</w:t>
            </w:r>
            <w:r w:rsidRPr="00A57549">
              <w:rPr>
                <w:rFonts w:ascii="Times New Roman" w:hAnsi="Times New Roman" w:cs="Times New Roman"/>
                <w:sz w:val="24"/>
                <w:szCs w:val="24"/>
              </w:rPr>
              <w:t xml:space="preserve"> too much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r w:rsidRPr="00A57549"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634BF017" w14:textId="0C42D2CC" w:rsidR="00F0536E" w:rsidRPr="008E57D9" w:rsidRDefault="00F0536E" w:rsidP="00B9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36E" w14:paraId="07908154" w14:textId="77777777" w:rsidTr="00F0536E">
        <w:tc>
          <w:tcPr>
            <w:tcW w:w="7088" w:type="dxa"/>
            <w:gridSpan w:val="2"/>
          </w:tcPr>
          <w:p w14:paraId="2AC2074A" w14:textId="4C785D26" w:rsidR="00F0536E" w:rsidRDefault="00F0536E" w:rsidP="00F0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36E">
              <w:rPr>
                <w:rFonts w:ascii="Times New Roman" w:hAnsi="Times New Roman" w:cs="Times New Roman"/>
                <w:sz w:val="24"/>
                <w:szCs w:val="24"/>
              </w:rPr>
              <w:t>Using the system caused me some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709E64DE" w14:textId="086F4C9E" w:rsidR="00F0536E" w:rsidRPr="008E57D9" w:rsidRDefault="00F0536E" w:rsidP="00F05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AB5E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36E" w14:paraId="2ACF8FA5" w14:textId="77777777" w:rsidTr="00F0536E">
        <w:tc>
          <w:tcPr>
            <w:tcW w:w="7088" w:type="dxa"/>
            <w:gridSpan w:val="2"/>
          </w:tcPr>
          <w:p w14:paraId="73A69DEF" w14:textId="2F4B3B2B" w:rsidR="00F0536E" w:rsidRDefault="00F0536E" w:rsidP="00F0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ime sp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 xml:space="preserve"> using the system per day</w:t>
            </w:r>
            <w:r w:rsidR="00AE73E7"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mean (SD)</w:t>
            </w:r>
            <w:r w:rsidRPr="007663F2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[range]</w:t>
            </w:r>
          </w:p>
        </w:tc>
        <w:tc>
          <w:tcPr>
            <w:tcW w:w="1972" w:type="dxa"/>
          </w:tcPr>
          <w:p w14:paraId="5A05C7D1" w14:textId="5D15642F" w:rsidR="00F0536E" w:rsidRPr="008E57D9" w:rsidRDefault="00F0536E" w:rsidP="00F05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35392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85B97">
              <w:rPr>
                <w:rFonts w:ascii="Times New Roman" w:hAnsi="Times New Roman" w:cs="Times New Roman"/>
                <w:szCs w:val="21"/>
              </w:rPr>
              <w:t>-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60]</w:t>
            </w:r>
          </w:p>
        </w:tc>
      </w:tr>
      <w:tr w:rsidR="00F0536E" w14:paraId="4DDE9D3E" w14:textId="77777777" w:rsidTr="00F0536E">
        <w:tc>
          <w:tcPr>
            <w:tcW w:w="7088" w:type="dxa"/>
            <w:gridSpan w:val="2"/>
          </w:tcPr>
          <w:p w14:paraId="5847C1FD" w14:textId="7A410009" w:rsidR="00F0536E" w:rsidRDefault="00F0536E" w:rsidP="00F05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he syst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 xml:space="preserve"> worth the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 xml:space="preserve"> sp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3527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972" w:type="dxa"/>
          </w:tcPr>
          <w:p w14:paraId="53E9DD60" w14:textId="57A18C91" w:rsidR="00F0536E" w:rsidRPr="008E57D9" w:rsidRDefault="00F0536E" w:rsidP="00F05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1CA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0536E" w14:paraId="58D2A396" w14:textId="77777777" w:rsidTr="005C31DA">
        <w:tc>
          <w:tcPr>
            <w:tcW w:w="7088" w:type="dxa"/>
            <w:gridSpan w:val="2"/>
          </w:tcPr>
          <w:p w14:paraId="05D85593" w14:textId="3527867E" w:rsidR="00F0536E" w:rsidRPr="00F0536E" w:rsidRDefault="00F0536E" w:rsidP="00F053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53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want to continue using DialBetes Step, n (%)</w:t>
            </w:r>
          </w:p>
        </w:tc>
        <w:tc>
          <w:tcPr>
            <w:tcW w:w="1972" w:type="dxa"/>
          </w:tcPr>
          <w:p w14:paraId="5757A7F1" w14:textId="77777777" w:rsidR="00F0536E" w:rsidRPr="008E57D9" w:rsidRDefault="00F0536E" w:rsidP="00F05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1C51" w14:paraId="619549AD" w14:textId="77777777" w:rsidTr="004D6168">
        <w:tc>
          <w:tcPr>
            <w:tcW w:w="567" w:type="dxa"/>
          </w:tcPr>
          <w:p w14:paraId="20BD8EF1" w14:textId="77777777" w:rsidR="004A1C51" w:rsidRPr="00B907CC" w:rsidRDefault="004A1C51" w:rsidP="004A1C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23217D6F" w14:textId="3EFCA6AA" w:rsidR="004A1C51" w:rsidRDefault="004A1C51" w:rsidP="004A1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972" w:type="dxa"/>
          </w:tcPr>
          <w:p w14:paraId="56D5C28C" w14:textId="21DAC719" w:rsidR="004A1C51" w:rsidRPr="008E57D9" w:rsidRDefault="004A1C51" w:rsidP="004A1C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1C51" w14:paraId="1773AC16" w14:textId="77777777" w:rsidTr="004D6168">
        <w:tc>
          <w:tcPr>
            <w:tcW w:w="567" w:type="dxa"/>
          </w:tcPr>
          <w:p w14:paraId="3E5582CB" w14:textId="77777777" w:rsidR="004A1C51" w:rsidRPr="00B907CC" w:rsidRDefault="004A1C51" w:rsidP="004A1C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718780B5" w14:textId="7D929BC0" w:rsidR="004A1C51" w:rsidRDefault="004A1C51" w:rsidP="004A1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ewhat yes</w:t>
            </w:r>
          </w:p>
        </w:tc>
        <w:tc>
          <w:tcPr>
            <w:tcW w:w="1972" w:type="dxa"/>
          </w:tcPr>
          <w:p w14:paraId="76618D39" w14:textId="757F142F" w:rsidR="004A1C51" w:rsidRPr="008E57D9" w:rsidRDefault="004A1C51" w:rsidP="004A1C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353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1C51" w14:paraId="69AEA07F" w14:textId="77777777" w:rsidTr="004D6168">
        <w:tc>
          <w:tcPr>
            <w:tcW w:w="567" w:type="dxa"/>
          </w:tcPr>
          <w:p w14:paraId="372FA334" w14:textId="77777777" w:rsidR="004A1C51" w:rsidRPr="00B907CC" w:rsidRDefault="004A1C51" w:rsidP="004A1C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</w:tcPr>
          <w:p w14:paraId="3994E625" w14:textId="7C6E0657" w:rsidR="004A1C51" w:rsidRDefault="004A1C51" w:rsidP="004A1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ewhat no</w:t>
            </w:r>
          </w:p>
        </w:tc>
        <w:tc>
          <w:tcPr>
            <w:tcW w:w="1972" w:type="dxa"/>
          </w:tcPr>
          <w:p w14:paraId="204DF4A2" w14:textId="3C5A2B80" w:rsidR="004A1C51" w:rsidRPr="008E57D9" w:rsidRDefault="004A1C51" w:rsidP="004A1C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14F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85B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1C51" w14:paraId="18F0F630" w14:textId="77777777" w:rsidTr="004D6168">
        <w:tc>
          <w:tcPr>
            <w:tcW w:w="567" w:type="dxa"/>
            <w:tcBorders>
              <w:bottom w:val="single" w:sz="4" w:space="0" w:color="auto"/>
            </w:tcBorders>
          </w:tcPr>
          <w:p w14:paraId="7307A549" w14:textId="77777777" w:rsidR="004A1C51" w:rsidRPr="00B907CC" w:rsidRDefault="004A1C51" w:rsidP="004A1C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075CE03A" w14:textId="23F61F88" w:rsidR="004A1C51" w:rsidRDefault="004A1C51" w:rsidP="004A1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1112CA8B" w14:textId="3FF06C5B" w:rsidR="004A1C51" w:rsidRPr="008E57D9" w:rsidRDefault="004A1C51" w:rsidP="004A1C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</w:tbl>
    <w:p w14:paraId="6A4DC158" w14:textId="0875013A" w:rsidR="00A57549" w:rsidRDefault="00EB1728">
      <w:pPr>
        <w:rPr>
          <w:rFonts w:ascii="Times New Roman" w:hAnsi="Times New Roman" w:cs="Times New Roman"/>
          <w:sz w:val="24"/>
          <w:szCs w:val="24"/>
        </w:rPr>
      </w:pPr>
      <w:r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="00A56739">
        <w:rPr>
          <w:rFonts w:ascii="Times New Roman" w:hAnsi="Times New Roman" w:cs="Times New Roman"/>
          <w:sz w:val="24"/>
          <w:szCs w:val="24"/>
        </w:rPr>
        <w:t>A</w:t>
      </w:r>
      <w:r w:rsidR="00BF4318" w:rsidRPr="004D6168">
        <w:rPr>
          <w:rFonts w:ascii="Times New Roman" w:hAnsi="Times New Roman" w:cs="Times New Roman"/>
          <w:sz w:val="24"/>
          <w:szCs w:val="24"/>
        </w:rPr>
        <w:t xml:space="preserve"> participant who did not respond to the question</w:t>
      </w:r>
      <w:r w:rsidR="00BF4318" w:rsidRPr="004D6168">
        <w:rPr>
          <w:rFonts w:ascii="Times New Roman" w:hAnsi="Times New Roman" w:cs="Times New Roman" w:hint="eastAsia"/>
          <w:sz w:val="24"/>
          <w:szCs w:val="24"/>
        </w:rPr>
        <w:t>n</w:t>
      </w:r>
      <w:r w:rsidR="00BF4318" w:rsidRPr="004D6168">
        <w:rPr>
          <w:rFonts w:ascii="Times New Roman" w:hAnsi="Times New Roman" w:cs="Times New Roman"/>
          <w:sz w:val="24"/>
          <w:szCs w:val="24"/>
        </w:rPr>
        <w:t>aire was excluded.</w:t>
      </w:r>
    </w:p>
    <w:p w14:paraId="19D64BEE" w14:textId="27863970" w:rsidR="00C35C6E" w:rsidRDefault="00C35C6E">
      <w:pPr>
        <w:rPr>
          <w:rFonts w:ascii="Times New Roman" w:hAnsi="Times New Roman" w:cs="Times New Roman"/>
          <w:sz w:val="24"/>
          <w:szCs w:val="24"/>
        </w:rPr>
      </w:pPr>
    </w:p>
    <w:p w14:paraId="3E6D2024" w14:textId="77777777" w:rsidR="00C35C6E" w:rsidRPr="00DD6B41" w:rsidRDefault="00C35C6E" w:rsidP="00C35C6E">
      <w:pPr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Table S5. Subgroup analysis</w:t>
      </w:r>
      <w:r w:rsidRPr="00E55255">
        <w:t xml:space="preserve"> </w:t>
      </w:r>
      <w:r w:rsidRPr="00E55255">
        <w:rPr>
          <w:rFonts w:ascii="Times New Roman" w:hAnsi="Times New Roman" w:cs="Times New Roman"/>
          <w:sz w:val="24"/>
          <w:szCs w:val="24"/>
        </w:rPr>
        <w:t xml:space="preserve">of the short-term change in </w:t>
      </w:r>
      <w:r>
        <w:rPr>
          <w:rFonts w:ascii="Times New Roman" w:hAnsi="Times New Roman" w:cs="Times New Roman"/>
          <w:sz w:val="24"/>
          <w:szCs w:val="24"/>
        </w:rPr>
        <w:t xml:space="preserve">the mean </w:t>
      </w:r>
      <w:r w:rsidRPr="00E55255">
        <w:rPr>
          <w:rFonts w:ascii="Times New Roman" w:hAnsi="Times New Roman" w:cs="Times New Roman"/>
          <w:sz w:val="24"/>
          <w:szCs w:val="24"/>
        </w:rPr>
        <w:t>steps per day</w:t>
      </w:r>
      <w:r w:rsidRPr="00DD6B4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D6B4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29</w:t>
      </w:r>
      <w:r w:rsidRPr="00DD6B41">
        <w:rPr>
          <w:rFonts w:ascii="Times New Roman" w:hAnsi="Times New Roman" w:cs="Times New Roman"/>
          <w:sz w:val="24"/>
          <w:szCs w:val="24"/>
        </w:rPr>
        <w:t>).</w:t>
      </w:r>
      <w:r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567"/>
        <w:gridCol w:w="2552"/>
        <w:gridCol w:w="2835"/>
        <w:gridCol w:w="1417"/>
      </w:tblGrid>
      <w:tr w:rsidR="00C35C6E" w:rsidRPr="00DD6B41" w14:paraId="52546EE0" w14:textId="77777777" w:rsidTr="005905A7">
        <w:trPr>
          <w:trHeight w:val="343"/>
        </w:trPr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7B76CB48" w14:textId="375D5B8A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sz w:val="24"/>
                <w:szCs w:val="24"/>
              </w:rPr>
              <w:t>Subgroup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6190EE" w14:textId="77777777" w:rsidR="00C35C6E" w:rsidRPr="00DD6B41" w:rsidRDefault="00C35C6E" w:rsidP="00237598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501B309" w14:textId="2998BDAF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P0b</w:t>
            </w:r>
            <w:r w:rsidR="005905A7" w:rsidRPr="00011811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b</w:t>
            </w:r>
            <w:r w:rsidR="005905A7" w:rsidRPr="005905A7">
              <w:rPr>
                <w:rFonts w:ascii="Times New Roman" w:eastAsia="ＭＳ Ｐゴシック" w:hAnsi="Times New Roman"/>
                <w:sz w:val="24"/>
                <w:szCs w:val="24"/>
              </w:rPr>
              <w:t>, median (IQR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vAlign w:val="center"/>
          </w:tcPr>
          <w:p w14:paraId="7D3E1910" w14:textId="3D66073F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D6B41">
              <w:rPr>
                <w:rFonts w:ascii="Times New Roman" w:eastAsia="ＭＳ Ｐゴシック" w:hAnsi="Times New Roman" w:hint="eastAsia"/>
                <w:sz w:val="24"/>
                <w:szCs w:val="24"/>
              </w:rPr>
              <w:t>C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hanges 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between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 P0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b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and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w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eek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s</w:t>
            </w:r>
            <w:r w:rsidRPr="00DD6B41">
              <w:rPr>
                <w:rFonts w:ascii="Times New Roman" w:eastAsia="ＭＳ Ｐゴシック" w:hAnsi="Times New Roman" w:hint="eastAsia"/>
                <w:sz w:val="24"/>
                <w:szCs w:val="24"/>
              </w:rPr>
              <w:t xml:space="preserve"> 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5</w:t>
            </w:r>
            <w:r w:rsidR="005905A7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DD6B4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35C6E" w:rsidRPr="00DD6B41" w14:paraId="46A55F69" w14:textId="77777777" w:rsidTr="00EA00D9">
        <w:trPr>
          <w:trHeight w:val="259"/>
        </w:trPr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0C2E6F27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6AF498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E366BB8" w14:textId="0E30D74D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8CF5F76" w14:textId="2B835D9E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Median 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95%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 xml:space="preserve"> CI</w:t>
            </w:r>
            <w:r w:rsidR="005905A7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8E281A" w14:textId="69AB4C7E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</w:pPr>
            <w:r w:rsidRPr="00DD6B41"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  <w:t xml:space="preserve">P 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value</w:t>
            </w:r>
            <w:r w:rsidR="005905A7" w:rsidRPr="00CB434C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C35C6E" w:rsidRPr="00DD6B41" w14:paraId="1886F336" w14:textId="77777777" w:rsidTr="00EA00D9">
        <w:trPr>
          <w:trHeight w:val="269"/>
        </w:trPr>
        <w:tc>
          <w:tcPr>
            <w:tcW w:w="7655" w:type="dxa"/>
            <w:gridSpan w:val="5"/>
            <w:tcBorders>
              <w:top w:val="single" w:sz="4" w:space="0" w:color="auto"/>
            </w:tcBorders>
            <w:vAlign w:val="center"/>
          </w:tcPr>
          <w:p w14:paraId="514A239F" w14:textId="5505C73C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b/>
                <w:bCs/>
                <w:sz w:val="24"/>
                <w:szCs w:val="24"/>
              </w:rPr>
              <w:t xml:space="preserve">Mean steps per day </w:t>
            </w:r>
            <w:r w:rsidR="005905A7">
              <w:rPr>
                <w:rFonts w:ascii="Times New Roman" w:eastAsia="ＭＳ Ｐゴシック" w:hAnsi="Times New Roman"/>
                <w:b/>
                <w:bCs/>
                <w:sz w:val="24"/>
                <w:szCs w:val="24"/>
              </w:rPr>
              <w:t>at P0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457ADB" w14:textId="77777777" w:rsidR="00C35C6E" w:rsidRPr="00DD6B41" w:rsidRDefault="00C35C6E" w:rsidP="00237598">
            <w:pPr>
              <w:jc w:val="center"/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</w:pPr>
          </w:p>
        </w:tc>
      </w:tr>
      <w:tr w:rsidR="00C35C6E" w:rsidRPr="00DD6B41" w14:paraId="2DE1933B" w14:textId="77777777" w:rsidTr="00EA00D9">
        <w:tc>
          <w:tcPr>
            <w:tcW w:w="567" w:type="dxa"/>
            <w:vAlign w:val="center"/>
          </w:tcPr>
          <w:p w14:paraId="0C2D1551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978ED5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0B365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67" w:type="dxa"/>
            <w:vAlign w:val="center"/>
          </w:tcPr>
          <w:p w14:paraId="294F4305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vAlign w:val="center"/>
          </w:tcPr>
          <w:p w14:paraId="60CACEC9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11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519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 (</w:t>
            </w: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10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59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DE0EF6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E0EF6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5F6BE928" w14:textId="0924B61B" w:rsidR="00C35C6E" w:rsidRPr="000B5836" w:rsidRDefault="00C35C6E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2" w:name="_Hlk48644263"/>
            <w:r w:rsidRPr="000B5836">
              <w:rPr>
                <w:rFonts w:ascii="Times New Roman" w:hAnsi="Times New Roman"/>
                <w:sz w:val="24"/>
                <w:szCs w:val="24"/>
              </w:rPr>
              <w:t>+195</w:t>
            </w:r>
            <w:bookmarkEnd w:id="2"/>
            <w:r w:rsidRPr="000B5836">
              <w:rPr>
                <w:rFonts w:ascii="Times New Roman" w:hAnsi="Times New Roman"/>
                <w:sz w:val="24"/>
                <w:szCs w:val="24"/>
              </w:rPr>
              <w:t xml:space="preserve">8 </w:t>
            </w:r>
            <w:r w:rsidR="005905A7">
              <w:rPr>
                <w:rFonts w:ascii="Times New Roman" w:hAnsi="Times New Roman"/>
                <w:sz w:val="24"/>
                <w:szCs w:val="24"/>
              </w:rPr>
              <w:t>(</w:t>
            </w:r>
            <w:bookmarkStart w:id="3" w:name="_Hlk108097503"/>
            <w:r w:rsidRPr="000B5836">
              <w:rPr>
                <w:rFonts w:ascii="Times New Roman" w:hAnsi="Times New Roman"/>
                <w:sz w:val="24"/>
                <w:szCs w:val="24"/>
              </w:rPr>
              <w:t>−544 to +3055</w:t>
            </w:r>
            <w:bookmarkEnd w:id="3"/>
            <w:r w:rsidR="005905A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9DC9233" w14:textId="74894BD5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CF7C3C">
              <w:rPr>
                <w:rFonts w:ascii="Times New Roman" w:eastAsia="ＭＳ Ｐゴシック" w:hAnsi="Times New Roman"/>
                <w:sz w:val="24"/>
                <w:szCs w:val="24"/>
              </w:rPr>
              <w:t>.0</w:t>
            </w:r>
            <w:r w:rsidR="005258F7">
              <w:rPr>
                <w:rFonts w:ascii="Times New Roman" w:eastAsia="ＭＳ Ｐゴシック" w:hAnsi="Times New Roman"/>
                <w:sz w:val="24"/>
                <w:szCs w:val="24"/>
              </w:rPr>
              <w:t>5</w:t>
            </w:r>
          </w:p>
        </w:tc>
      </w:tr>
      <w:tr w:rsidR="00C35C6E" w:rsidRPr="00DD6B41" w14:paraId="776650F7" w14:textId="77777777" w:rsidTr="00EA00D9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1DA1D11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99FED3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D1C2D7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F2C71F2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848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6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 (</w:t>
            </w: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788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DE0EF6">
              <w:rPr>
                <w:rFonts w:ascii="Times New Roman" w:hAnsi="Times New Roman"/>
                <w:sz w:val="24"/>
                <w:szCs w:val="24"/>
              </w:rPr>
              <w:t>884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71C2177" w14:textId="7EF74858" w:rsidR="00C35C6E" w:rsidRPr="000B5836" w:rsidRDefault="00C35C6E" w:rsidP="00237598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5836">
              <w:rPr>
                <w:rFonts w:ascii="Times New Roman" w:hAnsi="Times New Roman"/>
                <w:sz w:val="24"/>
                <w:szCs w:val="24"/>
              </w:rPr>
              <w:t xml:space="preserve">+1451 </w:t>
            </w:r>
            <w:r w:rsidR="005905A7">
              <w:rPr>
                <w:rFonts w:ascii="Times New Roman" w:hAnsi="Times New Roman"/>
                <w:sz w:val="24"/>
                <w:szCs w:val="24"/>
              </w:rPr>
              <w:t>(</w:t>
            </w:r>
            <w:r w:rsidRPr="000B5836">
              <w:rPr>
                <w:rFonts w:ascii="Times New Roman" w:hAnsi="Times New Roman"/>
                <w:sz w:val="24"/>
                <w:szCs w:val="24"/>
              </w:rPr>
              <w:t>+111 to +3220</w:t>
            </w:r>
            <w:r w:rsidR="005905A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D3C8FD2" w14:textId="77777777" w:rsidR="00C35C6E" w:rsidRPr="00DD6B41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CF7C3C">
              <w:rPr>
                <w:rFonts w:ascii="Times New Roman" w:eastAsia="ＭＳ Ｐゴシック" w:hAnsi="Times New Roman"/>
                <w:sz w:val="24"/>
                <w:szCs w:val="24"/>
              </w:rPr>
              <w:t>.005</w:t>
            </w:r>
          </w:p>
        </w:tc>
      </w:tr>
    </w:tbl>
    <w:p w14:paraId="2B3D003A" w14:textId="327D774A" w:rsidR="00C35C6E" w:rsidRPr="00DD6B41" w:rsidRDefault="00C35C6E" w:rsidP="00C35C6E">
      <w:pPr>
        <w:rPr>
          <w:rFonts w:ascii="Times New Roman" w:hAnsi="Times New Roman"/>
          <w:sz w:val="24"/>
          <w:szCs w:val="24"/>
        </w:rPr>
      </w:pPr>
      <w:r w:rsidRPr="009F3AEC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="00A56739">
        <w:rPr>
          <w:rFonts w:ascii="Times New Roman" w:hAnsi="Times New Roman" w:cs="Times New Roman"/>
          <w:sz w:val="24"/>
          <w:szCs w:val="24"/>
        </w:rPr>
        <w:t>A</w:t>
      </w:r>
      <w:r w:rsidRPr="00DD6B41">
        <w:rPr>
          <w:rFonts w:ascii="Times New Roman" w:hAnsi="Times New Roman" w:cs="Times New Roman"/>
          <w:sz w:val="24"/>
          <w:szCs w:val="24"/>
        </w:rPr>
        <w:t xml:space="preserve"> participant who was hospitalized </w:t>
      </w:r>
      <w:r w:rsidR="00A56739">
        <w:rPr>
          <w:rFonts w:ascii="Times New Roman" w:hAnsi="Times New Roman" w:cs="Times New Roman"/>
          <w:sz w:val="24"/>
          <w:szCs w:val="24"/>
        </w:rPr>
        <w:t>during</w:t>
      </w:r>
      <w:r w:rsidRPr="00DD6B41">
        <w:rPr>
          <w:rFonts w:ascii="Times New Roman" w:hAnsi="Times New Roman" w:cs="Times New Roman"/>
          <w:sz w:val="24"/>
          <w:szCs w:val="24"/>
        </w:rPr>
        <w:t xml:space="preserve"> </w:t>
      </w:r>
      <w:r w:rsidR="00A56739">
        <w:rPr>
          <w:rFonts w:ascii="Times New Roman" w:eastAsia="ＭＳ Ｐゴシック" w:hAnsi="Times New Roman"/>
          <w:sz w:val="24"/>
          <w:szCs w:val="24"/>
        </w:rPr>
        <w:t>w</w:t>
      </w:r>
      <w:r w:rsidRPr="00DD6B41">
        <w:rPr>
          <w:rFonts w:ascii="Times New Roman" w:eastAsia="ＭＳ Ｐゴシック" w:hAnsi="Times New Roman"/>
          <w:sz w:val="24"/>
          <w:szCs w:val="24"/>
        </w:rPr>
        <w:t>eek</w:t>
      </w:r>
      <w:r w:rsidRPr="00DD6B41">
        <w:rPr>
          <w:rFonts w:ascii="Times New Roman" w:eastAsia="ＭＳ Ｐゴシック" w:hAnsi="Times New Roman" w:hint="eastAsia"/>
          <w:sz w:val="24"/>
          <w:szCs w:val="24"/>
        </w:rPr>
        <w:t xml:space="preserve"> </w:t>
      </w:r>
      <w:r w:rsidRPr="00DD6B41">
        <w:rPr>
          <w:rFonts w:ascii="Times New Roman" w:eastAsia="ＭＳ Ｐゴシック" w:hAnsi="Times New Roman"/>
          <w:sz w:val="24"/>
          <w:szCs w:val="24"/>
        </w:rPr>
        <w:t>5</w:t>
      </w:r>
      <w:r w:rsidRPr="00DD6B41">
        <w:rPr>
          <w:rFonts w:ascii="Times New Roman" w:hAnsi="Times New Roman"/>
          <w:sz w:val="24"/>
          <w:szCs w:val="24"/>
        </w:rPr>
        <w:t xml:space="preserve"> was excluded.</w:t>
      </w:r>
    </w:p>
    <w:p w14:paraId="0CE279C3" w14:textId="4F03E10E" w:rsidR="005905A7" w:rsidRDefault="00C35C6E" w:rsidP="00C35C6E">
      <w:pPr>
        <w:rPr>
          <w:rFonts w:ascii="Times New Roman" w:eastAsia="ＭＳ Ｐゴシック" w:hAnsi="Times New Roman"/>
          <w:sz w:val="24"/>
          <w:szCs w:val="24"/>
          <w:vertAlign w:val="superscript"/>
        </w:rPr>
      </w:pPr>
      <w:r>
        <w:rPr>
          <w:rFonts w:ascii="Times New Roman" w:eastAsia="ＭＳ Ｐゴシック" w:hAnsi="Times New Roman"/>
          <w:sz w:val="24"/>
          <w:szCs w:val="24"/>
          <w:vertAlign w:val="superscript"/>
        </w:rPr>
        <w:t>b</w:t>
      </w:r>
      <w:r w:rsidR="005905A7" w:rsidRPr="00CB434C">
        <w:rPr>
          <w:rFonts w:ascii="Times New Roman" w:eastAsia="ＭＳ Ｐゴシック" w:hAnsi="Times New Roman"/>
          <w:sz w:val="24"/>
          <w:szCs w:val="24"/>
        </w:rPr>
        <w:t>P0b: baseline system use period.</w:t>
      </w:r>
    </w:p>
    <w:p w14:paraId="5E3E8B82" w14:textId="0FC3DF47" w:rsidR="00C35C6E" w:rsidRDefault="005905A7" w:rsidP="00C35C6E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ＭＳ Ｐゴシック" w:hAnsi="Times New Roman"/>
          <w:sz w:val="24"/>
          <w:szCs w:val="24"/>
          <w:vertAlign w:val="superscript"/>
        </w:rPr>
        <w:t>c</w:t>
      </w:r>
      <w:r w:rsidR="00C35C6E" w:rsidRPr="00DD6B41">
        <w:rPr>
          <w:rFonts w:ascii="Times New Roman" w:hAnsi="Times New Roman"/>
          <w:sz w:val="24"/>
          <w:szCs w:val="24"/>
        </w:rPr>
        <w:t xml:space="preserve">Analyzed </w:t>
      </w:r>
      <w:r w:rsidR="00A56739">
        <w:rPr>
          <w:rFonts w:ascii="Times New Roman" w:hAnsi="Times New Roman"/>
          <w:sz w:val="24"/>
          <w:szCs w:val="24"/>
        </w:rPr>
        <w:t>using</w:t>
      </w:r>
      <w:r w:rsidR="00C35C6E" w:rsidRPr="00DD6B41">
        <w:rPr>
          <w:rFonts w:ascii="Times New Roman" w:hAnsi="Times New Roman" w:cs="Times New Roman"/>
          <w:sz w:val="24"/>
          <w:szCs w:val="24"/>
        </w:rPr>
        <w:t xml:space="preserve"> </w:t>
      </w:r>
      <w:r w:rsidR="00C35C6E" w:rsidRPr="00DD6B41">
        <w:rPr>
          <w:rFonts w:ascii="Times New Roman" w:hAnsi="Times New Roman"/>
          <w:sz w:val="24"/>
          <w:szCs w:val="24"/>
        </w:rPr>
        <w:t>Wilcoxon signed</w:t>
      </w:r>
      <w:r w:rsidR="00A56739">
        <w:rPr>
          <w:rFonts w:ascii="Times New Roman" w:hAnsi="Times New Roman"/>
          <w:sz w:val="24"/>
          <w:szCs w:val="24"/>
        </w:rPr>
        <w:t xml:space="preserve"> </w:t>
      </w:r>
      <w:r w:rsidR="00C35C6E" w:rsidRPr="00DD6B41">
        <w:rPr>
          <w:rFonts w:ascii="Times New Roman" w:hAnsi="Times New Roman"/>
          <w:sz w:val="24"/>
          <w:szCs w:val="24"/>
        </w:rPr>
        <w:t>rank test.</w:t>
      </w:r>
    </w:p>
    <w:p w14:paraId="207ADD49" w14:textId="77777777" w:rsidR="00C35C6E" w:rsidRDefault="00C35C6E" w:rsidP="00C35C6E"/>
    <w:p w14:paraId="2487F1F1" w14:textId="77777777" w:rsidR="00C35C6E" w:rsidRPr="001C1ADD" w:rsidRDefault="00C35C6E" w:rsidP="00C35C6E">
      <w:pPr>
        <w:rPr>
          <w:rFonts w:ascii="Times New Roman" w:hAnsi="Times New Roman" w:cs="Times New Roman"/>
          <w:sz w:val="24"/>
          <w:szCs w:val="24"/>
        </w:rPr>
      </w:pPr>
      <w:r w:rsidRPr="00E55255">
        <w:rPr>
          <w:rFonts w:ascii="Times New Roman" w:hAnsi="Times New Roman" w:cs="Times New Roman"/>
          <w:sz w:val="24"/>
          <w:szCs w:val="24"/>
        </w:rPr>
        <w:t>Table S6. Subgroup analysis</w:t>
      </w:r>
      <w:r w:rsidRPr="00E55255">
        <w:t xml:space="preserve"> </w:t>
      </w:r>
      <w:r w:rsidRPr="00E55255">
        <w:rPr>
          <w:rFonts w:ascii="Times New Roman" w:hAnsi="Times New Roman" w:cs="Times New Roman"/>
          <w:sz w:val="24"/>
          <w:szCs w:val="24"/>
        </w:rPr>
        <w:t xml:space="preserve">of the long-term change in </w:t>
      </w:r>
      <w:r>
        <w:rPr>
          <w:rFonts w:ascii="Times New Roman" w:hAnsi="Times New Roman" w:cs="Times New Roman"/>
          <w:sz w:val="24"/>
          <w:szCs w:val="24"/>
        </w:rPr>
        <w:t xml:space="preserve">the mean </w:t>
      </w:r>
      <w:r w:rsidRPr="00E55255">
        <w:rPr>
          <w:rFonts w:ascii="Times New Roman" w:hAnsi="Times New Roman" w:cs="Times New Roman"/>
          <w:sz w:val="24"/>
          <w:szCs w:val="24"/>
        </w:rPr>
        <w:t>steps per day</w:t>
      </w:r>
      <w:r w:rsidRPr="001C1ADD">
        <w:rPr>
          <w:rFonts w:ascii="Times New Roman" w:hAnsi="Times New Roman" w:cs="Times New Roman"/>
          <w:sz w:val="24"/>
          <w:szCs w:val="24"/>
        </w:rPr>
        <w:t xml:space="preserve"> (n=2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1C1ADD">
        <w:rPr>
          <w:rFonts w:ascii="Times New Roman" w:hAnsi="Times New Roman" w:cs="Times New Roman"/>
          <w:sz w:val="24"/>
          <w:szCs w:val="24"/>
        </w:rPr>
        <w:t>).</w:t>
      </w:r>
      <w:r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567"/>
        <w:gridCol w:w="2552"/>
        <w:gridCol w:w="2835"/>
        <w:gridCol w:w="1417"/>
      </w:tblGrid>
      <w:tr w:rsidR="00C35C6E" w:rsidRPr="001C1ADD" w14:paraId="7FECE0E6" w14:textId="77777777" w:rsidTr="00EA00D9">
        <w:trPr>
          <w:trHeight w:val="253"/>
        </w:trPr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0E597BC7" w14:textId="4165330C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sz w:val="24"/>
                <w:szCs w:val="24"/>
              </w:rPr>
              <w:t>Subgroup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9EE30E0" w14:textId="77777777" w:rsidR="00C35C6E" w:rsidRPr="001C1ADD" w:rsidRDefault="00C35C6E" w:rsidP="00237598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1D5C1F6" w14:textId="0F6A6BFE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>P0b</w:t>
            </w:r>
            <w:r w:rsidR="00EA00D9" w:rsidRPr="00011811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b</w:t>
            </w:r>
            <w:r w:rsidR="00EA00D9" w:rsidRPr="005905A7">
              <w:rPr>
                <w:rFonts w:ascii="Times New Roman" w:eastAsia="ＭＳ Ｐゴシック" w:hAnsi="Times New Roman"/>
                <w:sz w:val="24"/>
                <w:szCs w:val="24"/>
              </w:rPr>
              <w:t>, median (IQR)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  <w:vAlign w:val="center"/>
          </w:tcPr>
          <w:p w14:paraId="607EEA3C" w14:textId="1003253F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1C1ADD">
              <w:rPr>
                <w:rFonts w:ascii="Times New Roman" w:eastAsia="ＭＳ Ｐゴシック" w:hAnsi="Times New Roman" w:hint="eastAsia"/>
                <w:sz w:val="24"/>
                <w:szCs w:val="24"/>
              </w:rPr>
              <w:t>C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 xml:space="preserve">hanges 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between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 xml:space="preserve"> P0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b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and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w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>eek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s</w:t>
            </w:r>
            <w:r w:rsidRPr="001C1ADD">
              <w:rPr>
                <w:rFonts w:ascii="Times New Roman" w:eastAsia="ＭＳ Ｐゴシック" w:hAnsi="Times New Roman" w:hint="eastAsia"/>
                <w:sz w:val="24"/>
                <w:szCs w:val="24"/>
              </w:rPr>
              <w:t xml:space="preserve"> 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>23</w:t>
            </w:r>
            <w:r w:rsidR="00EA00D9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1C1AD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C35C6E" w:rsidRPr="001C1ADD" w14:paraId="1682334D" w14:textId="77777777" w:rsidTr="00EA00D9">
        <w:trPr>
          <w:trHeight w:val="169"/>
        </w:trPr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3D7CE758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C3E452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51B1753" w14:textId="63B89210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B5A969C" w14:textId="355048B5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 xml:space="preserve">Median 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CI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508EC6" w14:textId="6402057E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</w:pPr>
            <w:r w:rsidRPr="001C1ADD"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  <w:t xml:space="preserve">P 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>value</w:t>
            </w:r>
            <w:r w:rsidR="00EA00D9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C35C6E" w:rsidRPr="001C1ADD" w14:paraId="05A97803" w14:textId="77777777" w:rsidTr="00EA00D9">
        <w:trPr>
          <w:trHeight w:val="269"/>
        </w:trPr>
        <w:tc>
          <w:tcPr>
            <w:tcW w:w="7655" w:type="dxa"/>
            <w:gridSpan w:val="5"/>
            <w:vAlign w:val="center"/>
          </w:tcPr>
          <w:p w14:paraId="1BF6BDB5" w14:textId="6FF5278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b/>
                <w:bCs/>
                <w:sz w:val="24"/>
                <w:szCs w:val="24"/>
              </w:rPr>
              <w:t xml:space="preserve">Mean steps per day </w:t>
            </w:r>
            <w:r w:rsidR="00EA00D9">
              <w:rPr>
                <w:rFonts w:ascii="Times New Roman" w:eastAsia="ＭＳ Ｐゴシック" w:hAnsi="Times New Roman"/>
                <w:b/>
                <w:bCs/>
                <w:sz w:val="24"/>
                <w:szCs w:val="24"/>
              </w:rPr>
              <w:t>at P0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D88D16" w14:textId="77777777" w:rsidR="00C35C6E" w:rsidRPr="001C1ADD" w:rsidRDefault="00C35C6E" w:rsidP="00237598">
            <w:pPr>
              <w:jc w:val="center"/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</w:pPr>
          </w:p>
        </w:tc>
      </w:tr>
      <w:tr w:rsidR="00C35C6E" w:rsidRPr="001C1ADD" w14:paraId="212BA60B" w14:textId="77777777" w:rsidTr="00EA00D9">
        <w:tc>
          <w:tcPr>
            <w:tcW w:w="567" w:type="dxa"/>
            <w:vAlign w:val="center"/>
          </w:tcPr>
          <w:p w14:paraId="516DB799" w14:textId="77777777" w:rsidR="00C35C6E" w:rsidRPr="001C1ADD" w:rsidRDefault="00C35C6E" w:rsidP="00237598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293E5F" w14:textId="77777777" w:rsidR="00C35C6E" w:rsidRPr="001C1ADD" w:rsidRDefault="00C35C6E" w:rsidP="00237598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0B3657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67" w:type="dxa"/>
            <w:vAlign w:val="center"/>
          </w:tcPr>
          <w:p w14:paraId="3E4AC1E4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F20F1A">
              <w:rPr>
                <w:rFonts w:ascii="Times New Roman" w:eastAsia="ＭＳ Ｐゴシック" w:hAnsi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  <w:vAlign w:val="center"/>
          </w:tcPr>
          <w:p w14:paraId="54FD1993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F20F1A">
              <w:rPr>
                <w:rFonts w:ascii="Times New Roman" w:eastAsia="ＭＳ Ｐゴシック" w:hAnsi="Times New Roman"/>
                <w:sz w:val="24"/>
                <w:szCs w:val="24"/>
              </w:rPr>
              <w:t>11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Pr="00F20F1A">
              <w:rPr>
                <w:rFonts w:ascii="Times New Roman" w:eastAsia="ＭＳ Ｐゴシック" w:hAnsi="Times New Roman"/>
                <w:sz w:val="24"/>
                <w:szCs w:val="24"/>
              </w:rPr>
              <w:t>90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 xml:space="preserve">8 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Pr="00F20F1A">
              <w:rPr>
                <w:rFonts w:ascii="Times New Roman" w:eastAsia="ＭＳ Ｐゴシック" w:hAnsi="Times New Roman"/>
                <w:sz w:val="24"/>
                <w:szCs w:val="24"/>
              </w:rPr>
              <w:t>10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Pr="00F20F1A">
              <w:rPr>
                <w:rFonts w:ascii="Times New Roman" w:eastAsia="ＭＳ Ｐゴシック" w:hAnsi="Times New Roman"/>
                <w:sz w:val="24"/>
                <w:szCs w:val="24"/>
              </w:rPr>
              <w:t>95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20F1A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20F1A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C1ADD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0CCAFCC3" w14:textId="581742CE" w:rsidR="00C35C6E" w:rsidRPr="000B5836" w:rsidRDefault="00C35C6E" w:rsidP="0023759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5836">
              <w:rPr>
                <w:rFonts w:ascii="Times New Roman" w:eastAsia="ＭＳ Ｐゴシック" w:hAnsi="Times New Roman"/>
                <w:sz w:val="24"/>
                <w:szCs w:val="24"/>
              </w:rPr>
              <w:t>+859</w:t>
            </w:r>
            <w:r w:rsidRPr="000B58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A00D9">
              <w:rPr>
                <w:rFonts w:ascii="Times New Roman" w:hAnsi="Times New Roman"/>
                <w:sz w:val="24"/>
                <w:szCs w:val="24"/>
              </w:rPr>
              <w:t>(</w:t>
            </w:r>
            <w:bookmarkStart w:id="4" w:name="_Hlk108097706"/>
            <w:r w:rsidRPr="000B5836">
              <w:rPr>
                <w:rFonts w:ascii="Times New Roman" w:hAnsi="Times New Roman"/>
                <w:sz w:val="24"/>
                <w:szCs w:val="24"/>
              </w:rPr>
              <w:t>−662</w:t>
            </w:r>
            <w:bookmarkStart w:id="5" w:name="_Hlk108097737"/>
            <w:bookmarkEnd w:id="4"/>
            <w:r w:rsidRPr="000B5836">
              <w:rPr>
                <w:rFonts w:ascii="Times New Roman" w:hAnsi="Times New Roman"/>
                <w:sz w:val="24"/>
                <w:szCs w:val="24"/>
              </w:rPr>
              <w:t xml:space="preserve"> to +2725</w:t>
            </w:r>
            <w:bookmarkEnd w:id="5"/>
            <w:r w:rsidR="00EA00D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24F8EF1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F20F1A">
              <w:rPr>
                <w:rFonts w:ascii="Times New Roman" w:eastAsia="ＭＳ Ｐゴシック" w:hAnsi="Times New Roman"/>
                <w:sz w:val="24"/>
                <w:szCs w:val="24"/>
              </w:rPr>
              <w:t>.24</w:t>
            </w:r>
          </w:p>
        </w:tc>
      </w:tr>
      <w:tr w:rsidR="00C35C6E" w:rsidRPr="001C1ADD" w14:paraId="304CBE2F" w14:textId="77777777" w:rsidTr="00EA00D9"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28DBC74" w14:textId="77777777" w:rsidR="00C35C6E" w:rsidRPr="001C1ADD" w:rsidRDefault="00C35C6E" w:rsidP="00237598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837A6B" w14:textId="77777777" w:rsidR="00C35C6E" w:rsidRPr="001C1ADD" w:rsidRDefault="00C35C6E" w:rsidP="00237598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FC3143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DFAC1BC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848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6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 xml:space="preserve"> (</w:t>
            </w:r>
            <w:r w:rsidRPr="00DE0EF6">
              <w:rPr>
                <w:rFonts w:ascii="Times New Roman" w:eastAsia="ＭＳ Ｐゴシック" w:hAnsi="Times New Roman"/>
                <w:sz w:val="24"/>
                <w:szCs w:val="24"/>
              </w:rPr>
              <w:t>7889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DE0EF6">
              <w:rPr>
                <w:rFonts w:ascii="Times New Roman" w:hAnsi="Times New Roman"/>
                <w:sz w:val="24"/>
                <w:szCs w:val="24"/>
              </w:rPr>
              <w:t>884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DD6B41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7E746CE" w14:textId="0AB18FE5" w:rsidR="00C35C6E" w:rsidRPr="000B5836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0B5836">
              <w:rPr>
                <w:rFonts w:ascii="Times New Roman" w:eastAsia="ＭＳ Ｐゴシック" w:hAnsi="Times New Roman"/>
                <w:sz w:val="24"/>
                <w:szCs w:val="24"/>
              </w:rPr>
              <w:t>+1484</w:t>
            </w:r>
            <w:r w:rsidRPr="000B583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EA00D9">
              <w:rPr>
                <w:rFonts w:ascii="Times New Roman" w:hAnsi="Times New Roman"/>
                <w:sz w:val="24"/>
                <w:szCs w:val="24"/>
              </w:rPr>
              <w:t>(</w:t>
            </w:r>
            <w:r w:rsidRPr="000B5836">
              <w:rPr>
                <w:rFonts w:ascii="Times New Roman" w:hAnsi="Times New Roman"/>
                <w:sz w:val="24"/>
                <w:szCs w:val="24"/>
              </w:rPr>
              <w:t>−1699 to +4453</w:t>
            </w:r>
            <w:r w:rsidR="00EA00D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9409E8" w14:textId="77777777" w:rsidR="00C35C6E" w:rsidRPr="001C1ADD" w:rsidRDefault="00C35C6E" w:rsidP="00237598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F20F1A">
              <w:rPr>
                <w:rFonts w:ascii="Times New Roman" w:eastAsia="ＭＳ Ｐゴシック" w:hAnsi="Times New Roman"/>
                <w:sz w:val="24"/>
                <w:szCs w:val="24"/>
              </w:rPr>
              <w:t>.1</w:t>
            </w:r>
            <w:r>
              <w:rPr>
                <w:rFonts w:ascii="Times New Roman" w:eastAsia="ＭＳ Ｐゴシック" w:hAnsi="Times New Roman"/>
                <w:sz w:val="24"/>
                <w:szCs w:val="24"/>
              </w:rPr>
              <w:t>4</w:t>
            </w:r>
          </w:p>
        </w:tc>
      </w:tr>
    </w:tbl>
    <w:p w14:paraId="0B28CDB2" w14:textId="26AD4257" w:rsidR="00C35C6E" w:rsidRPr="001C1ADD" w:rsidRDefault="00C35C6E" w:rsidP="00C35C6E">
      <w:pPr>
        <w:rPr>
          <w:rFonts w:ascii="Times New Roman" w:hAnsi="Times New Roman"/>
          <w:sz w:val="24"/>
          <w:szCs w:val="24"/>
        </w:rPr>
      </w:pPr>
      <w:r w:rsidRPr="009F3AEC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 w:rsidR="00EA00D9">
        <w:rPr>
          <w:rFonts w:ascii="Times New Roman" w:hAnsi="Times New Roman" w:cs="Times New Roman"/>
          <w:sz w:val="24"/>
          <w:szCs w:val="24"/>
        </w:rPr>
        <w:t>A</w:t>
      </w:r>
      <w:r w:rsidRPr="001C1ADD">
        <w:rPr>
          <w:rFonts w:ascii="Times New Roman" w:hAnsi="Times New Roman" w:cs="Times New Roman"/>
          <w:sz w:val="24"/>
          <w:szCs w:val="24"/>
        </w:rPr>
        <w:t xml:space="preserve"> participant without measured data in </w:t>
      </w:r>
      <w:r w:rsidR="00EA00D9">
        <w:rPr>
          <w:rFonts w:ascii="Times New Roman" w:eastAsia="ＭＳ Ｐゴシック" w:hAnsi="Times New Roman"/>
          <w:sz w:val="24"/>
          <w:szCs w:val="24"/>
        </w:rPr>
        <w:t>w</w:t>
      </w:r>
      <w:r w:rsidRPr="001C1ADD">
        <w:rPr>
          <w:rFonts w:ascii="Times New Roman" w:eastAsia="ＭＳ Ｐゴシック" w:hAnsi="Times New Roman"/>
          <w:sz w:val="24"/>
          <w:szCs w:val="24"/>
        </w:rPr>
        <w:t>eek</w:t>
      </w:r>
      <w:r w:rsidR="00EA00D9">
        <w:rPr>
          <w:rFonts w:ascii="Times New Roman" w:eastAsia="ＭＳ Ｐゴシック" w:hAnsi="Times New Roman"/>
          <w:sz w:val="24"/>
          <w:szCs w:val="24"/>
        </w:rPr>
        <w:t>s</w:t>
      </w:r>
      <w:r w:rsidRPr="001C1ADD">
        <w:rPr>
          <w:rFonts w:ascii="Times New Roman" w:eastAsia="ＭＳ Ｐゴシック" w:hAnsi="Times New Roman" w:hint="eastAsia"/>
          <w:sz w:val="24"/>
          <w:szCs w:val="24"/>
        </w:rPr>
        <w:t xml:space="preserve"> </w:t>
      </w:r>
      <w:r w:rsidRPr="001C1ADD">
        <w:rPr>
          <w:rFonts w:ascii="Times New Roman" w:eastAsia="ＭＳ Ｐゴシック" w:hAnsi="Times New Roman"/>
          <w:sz w:val="24"/>
          <w:szCs w:val="24"/>
        </w:rPr>
        <w:t>23</w:t>
      </w:r>
      <w:r w:rsidR="00EA00D9">
        <w:rPr>
          <w:rFonts w:ascii="Times New Roman" w:eastAsia="ＭＳ Ｐゴシック" w:hAnsi="Times New Roman"/>
          <w:sz w:val="24"/>
          <w:szCs w:val="24"/>
        </w:rPr>
        <w:t xml:space="preserve"> </w:t>
      </w:r>
      <w:r w:rsidR="00EA00D9">
        <w:rPr>
          <w:rFonts w:ascii="Times New Roman" w:hAnsi="Times New Roman"/>
          <w:sz w:val="24"/>
          <w:szCs w:val="24"/>
        </w:rPr>
        <w:t xml:space="preserve">to </w:t>
      </w:r>
      <w:r w:rsidRPr="001C1ADD">
        <w:rPr>
          <w:rFonts w:ascii="Times New Roman" w:hAnsi="Times New Roman"/>
          <w:sz w:val="24"/>
          <w:szCs w:val="24"/>
        </w:rPr>
        <w:t xml:space="preserve">24 </w:t>
      </w:r>
      <w:r w:rsidR="00EA00D9">
        <w:rPr>
          <w:rFonts w:ascii="Times New Roman" w:hAnsi="Times New Roman"/>
          <w:sz w:val="24"/>
          <w:szCs w:val="24"/>
        </w:rPr>
        <w:t>owing</w:t>
      </w:r>
      <w:r w:rsidRPr="001C1ADD">
        <w:rPr>
          <w:rFonts w:ascii="Times New Roman" w:hAnsi="Times New Roman"/>
          <w:sz w:val="24"/>
          <w:szCs w:val="24"/>
        </w:rPr>
        <w:t xml:space="preserve"> to accelerometer trouble was excluded.</w:t>
      </w:r>
    </w:p>
    <w:p w14:paraId="2A4A16BD" w14:textId="77777777" w:rsidR="00EA00D9" w:rsidRDefault="00C35C6E" w:rsidP="00EA00D9">
      <w:pPr>
        <w:rPr>
          <w:rFonts w:ascii="Times New Roman" w:eastAsia="ＭＳ Ｐゴシック" w:hAnsi="Times New Roman"/>
          <w:sz w:val="24"/>
          <w:szCs w:val="24"/>
          <w:vertAlign w:val="superscript"/>
        </w:rPr>
      </w:pPr>
      <w:r>
        <w:rPr>
          <w:rFonts w:ascii="Times New Roman" w:eastAsia="ＭＳ Ｐゴシック" w:hAnsi="Times New Roman"/>
          <w:sz w:val="24"/>
          <w:szCs w:val="24"/>
          <w:vertAlign w:val="superscript"/>
        </w:rPr>
        <w:t>b</w:t>
      </w:r>
      <w:r w:rsidR="00EA00D9" w:rsidRPr="00011811">
        <w:rPr>
          <w:rFonts w:ascii="Times New Roman" w:eastAsia="ＭＳ Ｐゴシック" w:hAnsi="Times New Roman"/>
          <w:sz w:val="24"/>
          <w:szCs w:val="24"/>
        </w:rPr>
        <w:t>P0b: baseline system use period.</w:t>
      </w:r>
    </w:p>
    <w:p w14:paraId="635657F9" w14:textId="4B5CF0C0" w:rsidR="00C35C6E" w:rsidRPr="00C35C6E" w:rsidRDefault="00EA00D9" w:rsidP="00EA00D9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ＭＳ Ｐゴシック" w:hAnsi="Times New Roman"/>
          <w:sz w:val="24"/>
          <w:szCs w:val="24"/>
          <w:vertAlign w:val="superscript"/>
        </w:rPr>
        <w:t>c</w:t>
      </w:r>
      <w:r w:rsidR="00C35C6E" w:rsidRPr="00DD6B41">
        <w:rPr>
          <w:rFonts w:ascii="Times New Roman" w:hAnsi="Times New Roman"/>
          <w:sz w:val="24"/>
          <w:szCs w:val="24"/>
        </w:rPr>
        <w:t xml:space="preserve">Analyzed </w:t>
      </w:r>
      <w:r>
        <w:rPr>
          <w:rFonts w:ascii="Times New Roman" w:hAnsi="Times New Roman"/>
          <w:sz w:val="24"/>
          <w:szCs w:val="24"/>
        </w:rPr>
        <w:t>using</w:t>
      </w:r>
      <w:r w:rsidR="00C35C6E" w:rsidRPr="00DD6B41">
        <w:rPr>
          <w:rFonts w:ascii="Times New Roman" w:hAnsi="Times New Roman" w:cs="Times New Roman"/>
          <w:sz w:val="24"/>
          <w:szCs w:val="24"/>
        </w:rPr>
        <w:t xml:space="preserve"> </w:t>
      </w:r>
      <w:r w:rsidR="00C35C6E" w:rsidRPr="00DD6B41">
        <w:rPr>
          <w:rFonts w:ascii="Times New Roman" w:hAnsi="Times New Roman"/>
          <w:sz w:val="24"/>
          <w:szCs w:val="24"/>
        </w:rPr>
        <w:t>Wilcoxon signed</w:t>
      </w:r>
      <w:r>
        <w:rPr>
          <w:rFonts w:ascii="Times New Roman" w:hAnsi="Times New Roman"/>
          <w:sz w:val="24"/>
          <w:szCs w:val="24"/>
        </w:rPr>
        <w:t xml:space="preserve"> </w:t>
      </w:r>
      <w:r w:rsidR="00C35C6E" w:rsidRPr="00DD6B41">
        <w:rPr>
          <w:rFonts w:ascii="Times New Roman" w:hAnsi="Times New Roman"/>
          <w:sz w:val="24"/>
          <w:szCs w:val="24"/>
        </w:rPr>
        <w:t>rank test.</w:t>
      </w:r>
    </w:p>
    <w:p w14:paraId="2FDBF7C8" w14:textId="24BD74B2" w:rsidR="00A9532D" w:rsidRPr="004D6168" w:rsidRDefault="00A9532D">
      <w:pPr>
        <w:widowControl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4D6168">
        <w:rPr>
          <w:rFonts w:ascii="Times New Roman" w:eastAsia="ＭＳ Ｐゴシック" w:hAnsi="Times New Roman" w:cs="Times New Roman"/>
          <w:sz w:val="24"/>
          <w:szCs w:val="24"/>
        </w:rPr>
        <w:br w:type="page"/>
      </w:r>
    </w:p>
    <w:p w14:paraId="13329D9E" w14:textId="401193A3" w:rsidR="00A9532D" w:rsidRPr="004D6168" w:rsidRDefault="00A9532D">
      <w:pPr>
        <w:rPr>
          <w:rFonts w:ascii="Times New Roman" w:hAnsi="Times New Roman"/>
          <w:sz w:val="24"/>
          <w:szCs w:val="24"/>
        </w:rPr>
      </w:pPr>
      <w:r w:rsidRPr="007D1D7E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7D1D7E" w:rsidRPr="007D1D7E">
        <w:rPr>
          <w:rFonts w:ascii="Times New Roman" w:hAnsi="Times New Roman"/>
          <w:sz w:val="24"/>
          <w:szCs w:val="24"/>
        </w:rPr>
        <w:t>S</w:t>
      </w:r>
      <w:r w:rsidR="00C35C6E">
        <w:rPr>
          <w:rFonts w:ascii="Times New Roman" w:hAnsi="Times New Roman"/>
          <w:sz w:val="24"/>
          <w:szCs w:val="24"/>
        </w:rPr>
        <w:t>7</w:t>
      </w:r>
      <w:r w:rsidRPr="007D1D7E">
        <w:rPr>
          <w:rFonts w:ascii="Times New Roman" w:hAnsi="Times New Roman"/>
          <w:sz w:val="24"/>
          <w:szCs w:val="24"/>
        </w:rPr>
        <w:t xml:space="preserve">. </w:t>
      </w:r>
      <w:r w:rsidRPr="004D6168">
        <w:rPr>
          <w:rFonts w:ascii="Times New Roman" w:hAnsi="Times New Roman"/>
          <w:sz w:val="24"/>
          <w:szCs w:val="24"/>
        </w:rPr>
        <w:t>Changes in</w:t>
      </w:r>
      <w:r w:rsidR="00F23BF0" w:rsidRPr="004D6168">
        <w:rPr>
          <w:rFonts w:ascii="Times New Roman" w:hAnsi="Times New Roman"/>
          <w:sz w:val="24"/>
          <w:szCs w:val="24"/>
        </w:rPr>
        <w:t xml:space="preserve"> scores of the 25-question Geriatric Locomotive Function Scale </w:t>
      </w:r>
      <w:r w:rsidRPr="004D6168">
        <w:rPr>
          <w:rFonts w:ascii="Times New Roman" w:hAnsi="Times New Roman"/>
          <w:sz w:val="24"/>
          <w:szCs w:val="24"/>
        </w:rPr>
        <w:t>(n=33)</w:t>
      </w:r>
      <w:r w:rsidR="00F37D3C" w:rsidRPr="004D6168">
        <w:rPr>
          <w:rFonts w:ascii="Times New Roman" w:hAnsi="Times New Roman" w:cs="Times New Roman"/>
          <w:sz w:val="24"/>
          <w:szCs w:val="24"/>
        </w:rPr>
        <w:t>.</w:t>
      </w:r>
      <w:r w:rsidR="00EB1728"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1134"/>
        <w:gridCol w:w="1842"/>
        <w:gridCol w:w="1134"/>
      </w:tblGrid>
      <w:tr w:rsidR="00A230DA" w:rsidRPr="004D6168" w14:paraId="3257F726" w14:textId="0E9B9B4A" w:rsidTr="00390BA8">
        <w:trPr>
          <w:trHeight w:val="451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93A3D80" w14:textId="7190E5F0" w:rsidR="00A230DA" w:rsidRPr="004D6168" w:rsidRDefault="00A230DA" w:rsidP="00F37D3C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Factor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560CB2" w14:textId="76F35244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P0a</w:t>
            </w:r>
            <w:r w:rsidR="0066305C" w:rsidRPr="00CB434C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b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="0066305C"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 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m</w:t>
            </w:r>
            <w:r w:rsidR="0066305C"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edian 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="0066305C" w:rsidRPr="004D6168">
              <w:rPr>
                <w:rFonts w:ascii="Times New Roman" w:eastAsia="ＭＳ Ｐゴシック" w:hAnsi="Times New Roman"/>
                <w:sz w:val="24"/>
                <w:szCs w:val="24"/>
              </w:rPr>
              <w:t>range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5A4B07DB" w14:textId="25CB002C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 w:hint="eastAsia"/>
                <w:sz w:val="24"/>
                <w:szCs w:val="24"/>
              </w:rPr>
              <w:t>C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hanges from P0a to P1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a</w:t>
            </w:r>
            <w:r w:rsidR="0066305C" w:rsidRPr="00CB434C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</w:tcPr>
          <w:p w14:paraId="02A12427" w14:textId="5BB0E800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 w:hint="eastAsia"/>
                <w:sz w:val="24"/>
                <w:szCs w:val="24"/>
              </w:rPr>
              <w:t>C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hanges from P0a to P2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a</w:t>
            </w:r>
            <w:r w:rsidR="0066305C" w:rsidRPr="00CB434C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d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 (n=31)</w:t>
            </w:r>
          </w:p>
        </w:tc>
      </w:tr>
      <w:tr w:rsidR="00A230DA" w:rsidRPr="004D6168" w14:paraId="3FAE6AC6" w14:textId="77777777" w:rsidTr="00390BA8">
        <w:trPr>
          <w:trHeight w:val="451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E7B1A85" w14:textId="77777777" w:rsidR="00A230DA" w:rsidRPr="004D6168" w:rsidRDefault="00A230DA" w:rsidP="00F37D3C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3B50C87" w14:textId="2CC132A0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93D2E6" w14:textId="7F798130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Median 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95% </w:t>
            </w:r>
            <w:r w:rsidR="00E36E41">
              <w:rPr>
                <w:rFonts w:ascii="Times New Roman" w:eastAsia="ＭＳ Ｐゴシック" w:hAnsi="Times New Roman"/>
                <w:sz w:val="24"/>
                <w:szCs w:val="24"/>
              </w:rPr>
              <w:t>CI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0E89A4" w14:textId="735E0A37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  <w:t xml:space="preserve">P 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value</w:t>
            </w:r>
            <w:r w:rsidR="0066305C" w:rsidRPr="006B5B26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6C30D83" w14:textId="119EB82B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Median 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95% </w:t>
            </w:r>
            <w:r w:rsidR="00E36E41">
              <w:rPr>
                <w:rFonts w:ascii="Times New Roman" w:eastAsia="ＭＳ Ｐゴシック" w:hAnsi="Times New Roman"/>
                <w:sz w:val="24"/>
                <w:szCs w:val="24"/>
              </w:rPr>
              <w:t>CI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EA543D" w14:textId="110C08CA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i/>
                <w:iCs/>
                <w:sz w:val="24"/>
                <w:szCs w:val="24"/>
              </w:rPr>
              <w:t>P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 value</w:t>
            </w:r>
            <w:r w:rsidR="0066305C" w:rsidRPr="006B5B26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A230DA" w:rsidRPr="004D6168" w14:paraId="21926728" w14:textId="7AF49D78" w:rsidTr="00390BA8">
        <w:tc>
          <w:tcPr>
            <w:tcW w:w="1560" w:type="dxa"/>
            <w:tcBorders>
              <w:top w:val="single" w:sz="4" w:space="0" w:color="auto"/>
            </w:tcBorders>
          </w:tcPr>
          <w:p w14:paraId="73B14B49" w14:textId="15B9E595" w:rsidR="00A230DA" w:rsidRPr="004D6168" w:rsidRDefault="00A230DA" w:rsidP="00F37D3C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Total score</w:t>
            </w:r>
            <w:r w:rsidR="0066305C" w:rsidRPr="00CB434C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A23198" w14:textId="534094B8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5 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0</w:t>
            </w:r>
            <w:r w:rsidR="00785B97">
              <w:rPr>
                <w:rFonts w:ascii="Times New Roman" w:eastAsia="ＭＳ Ｐゴシック" w:hAnsi="Times New Roman"/>
                <w:sz w:val="24"/>
                <w:szCs w:val="24"/>
              </w:rPr>
              <w:t>-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11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6BE7E5" w14:textId="71A2668D" w:rsidR="00A230DA" w:rsidRPr="004D6168" w:rsidRDefault="00A230DA" w:rsidP="005529B1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6305C">
              <w:rPr>
                <w:rFonts w:ascii="Times New Roman" w:hAnsi="Times New Roman"/>
                <w:sz w:val="24"/>
                <w:szCs w:val="24"/>
              </w:rPr>
              <w:t>(</w:t>
            </w:r>
            <w:r w:rsidR="00785B97" w:rsidRPr="009E1635">
              <w:rPr>
                <w:rFonts w:ascii="Times New Roman" w:hAnsi="Times New Roman"/>
                <w:sz w:val="24"/>
                <w:szCs w:val="24"/>
              </w:rPr>
              <w:t>−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1</w:t>
            </w:r>
            <w:r w:rsidR="00785B97"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="00785B97" w:rsidRPr="001C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0</w:t>
            </w:r>
            <w:r w:rsidR="0066305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25B8CF" w14:textId="37E80A6E" w:rsidR="00A230DA" w:rsidRPr="004D6168" w:rsidRDefault="00A230DA" w:rsidP="005529B1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1C0B3D4" w14:textId="3E19C747" w:rsidR="00A230DA" w:rsidRPr="004D6168" w:rsidRDefault="00A230DA" w:rsidP="005529B1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6305C">
              <w:rPr>
                <w:rFonts w:ascii="Times New Roman" w:hAnsi="Times New Roman"/>
                <w:sz w:val="24"/>
                <w:szCs w:val="24"/>
              </w:rPr>
              <w:t>(</w:t>
            </w:r>
            <w:r w:rsidR="00785B97" w:rsidRPr="009E1635">
              <w:rPr>
                <w:rFonts w:ascii="Times New Roman" w:hAnsi="Times New Roman"/>
                <w:sz w:val="24"/>
                <w:szCs w:val="24"/>
              </w:rPr>
              <w:t>−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2</w:t>
            </w:r>
            <w:r w:rsidR="00785B97"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="00785B97" w:rsidRPr="001C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0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49F25E" w14:textId="716FA1D7" w:rsidR="00A230DA" w:rsidRPr="004D6168" w:rsidRDefault="00A230DA" w:rsidP="005529B1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/>
                <w:sz w:val="24"/>
                <w:szCs w:val="24"/>
              </w:rPr>
              <w:t>.41</w:t>
            </w:r>
          </w:p>
        </w:tc>
      </w:tr>
      <w:tr w:rsidR="00A230DA" w:rsidRPr="004D6168" w14:paraId="59C710DF" w14:textId="50E3CE99" w:rsidTr="00390BA8">
        <w:tc>
          <w:tcPr>
            <w:tcW w:w="1560" w:type="dxa"/>
            <w:tcBorders>
              <w:bottom w:val="single" w:sz="4" w:space="0" w:color="auto"/>
            </w:tcBorders>
          </w:tcPr>
          <w:p w14:paraId="088C25DA" w14:textId="7DFEC555" w:rsidR="00A230DA" w:rsidRPr="004D6168" w:rsidRDefault="00A230DA" w:rsidP="00F37D3C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Body pain</w:t>
            </w:r>
            <w:r w:rsidR="0066305C" w:rsidRPr="00CB434C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94D824" w14:textId="43C37B08" w:rsidR="00A230DA" w:rsidRPr="004D6168" w:rsidRDefault="00A230DA" w:rsidP="005529B1">
            <w:pPr>
              <w:jc w:val="left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1 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(</w:t>
            </w: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0</w:t>
            </w:r>
            <w:r w:rsidR="00785B97">
              <w:rPr>
                <w:rFonts w:ascii="Times New Roman" w:eastAsia="ＭＳ Ｐゴシック" w:hAnsi="Times New Roman"/>
                <w:sz w:val="24"/>
                <w:szCs w:val="24"/>
              </w:rPr>
              <w:t>-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8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95EBDF" w14:textId="32B3CB81" w:rsidR="00A230DA" w:rsidRPr="004D6168" w:rsidRDefault="00A230DA" w:rsidP="005529B1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6305C">
              <w:rPr>
                <w:rFonts w:ascii="Times New Roman" w:hAnsi="Times New Roman"/>
                <w:sz w:val="24"/>
                <w:szCs w:val="24"/>
              </w:rPr>
              <w:t>(</w:t>
            </w:r>
            <w:r w:rsidR="0066305C" w:rsidRPr="009E1635">
              <w:rPr>
                <w:rFonts w:ascii="Times New Roman" w:hAnsi="Times New Roman"/>
                <w:sz w:val="24"/>
                <w:szCs w:val="24"/>
              </w:rPr>
              <w:t>−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1</w:t>
            </w:r>
            <w:r w:rsidR="00785B97"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="00785B97" w:rsidRPr="001C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0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6DD6B4" w14:textId="68D3FCE5" w:rsidR="00A230DA" w:rsidRPr="004D6168" w:rsidRDefault="00A230DA" w:rsidP="005529B1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ED40B7F" w14:textId="3CDB6DE4" w:rsidR="00A230DA" w:rsidRPr="004D6168" w:rsidRDefault="00A230DA" w:rsidP="005529B1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6305C">
              <w:rPr>
                <w:rFonts w:ascii="Times New Roman" w:hAnsi="Times New Roman"/>
                <w:sz w:val="24"/>
                <w:szCs w:val="24"/>
              </w:rPr>
              <w:t>(</w:t>
            </w:r>
            <w:r w:rsidR="00785B97" w:rsidRPr="009E1635">
              <w:rPr>
                <w:rFonts w:ascii="Times New Roman" w:hAnsi="Times New Roman"/>
                <w:sz w:val="24"/>
                <w:szCs w:val="24"/>
              </w:rPr>
              <w:t>−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1</w:t>
            </w:r>
            <w:r w:rsidR="00785B97">
              <w:rPr>
                <w:rFonts w:ascii="Times New Roman" w:hAnsi="Times New Roman"/>
                <w:sz w:val="24"/>
                <w:szCs w:val="24"/>
              </w:rPr>
              <w:t xml:space="preserve"> to</w:t>
            </w:r>
            <w:r w:rsidR="00785B97" w:rsidRPr="001C1AD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6168">
              <w:rPr>
                <w:rFonts w:ascii="Times New Roman" w:hAnsi="Times New Roman"/>
                <w:sz w:val="24"/>
                <w:szCs w:val="24"/>
              </w:rPr>
              <w:t>+1</w:t>
            </w:r>
            <w:r w:rsidR="0066305C">
              <w:rPr>
                <w:rFonts w:ascii="Times New Roman" w:eastAsia="ＭＳ Ｐゴシック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79A43D" w14:textId="3B8C4E32" w:rsidR="00A230DA" w:rsidRPr="004D6168" w:rsidRDefault="00A230DA" w:rsidP="005529B1">
            <w:pPr>
              <w:wordWrap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6168">
              <w:rPr>
                <w:rFonts w:ascii="Times New Roman" w:hAnsi="Times New Roman"/>
                <w:sz w:val="24"/>
                <w:szCs w:val="24"/>
              </w:rPr>
              <w:t>.49</w:t>
            </w:r>
          </w:p>
        </w:tc>
      </w:tr>
    </w:tbl>
    <w:p w14:paraId="6B682993" w14:textId="1174B0B5" w:rsidR="00F37D3C" w:rsidRPr="004D6168" w:rsidRDefault="0066305C">
      <w:pPr>
        <w:rPr>
          <w:rFonts w:ascii="Times New Roman" w:hAnsi="Times New Roman"/>
          <w:sz w:val="24"/>
          <w:szCs w:val="24"/>
        </w:rPr>
      </w:pPr>
      <w:r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A</w:t>
      </w:r>
      <w:r w:rsidRPr="004D6168">
        <w:rPr>
          <w:rFonts w:ascii="Times New Roman" w:hAnsi="Times New Roman"/>
          <w:sz w:val="24"/>
          <w:szCs w:val="24"/>
        </w:rPr>
        <w:t xml:space="preserve"> </w:t>
      </w:r>
      <w:r w:rsidR="00F37D3C" w:rsidRPr="004D6168">
        <w:rPr>
          <w:rFonts w:ascii="Times New Roman" w:hAnsi="Times New Roman"/>
          <w:sz w:val="24"/>
          <w:szCs w:val="24"/>
        </w:rPr>
        <w:t xml:space="preserve">participant who did not respond to the questionnaire </w:t>
      </w:r>
      <w:r w:rsidR="00F37D3C" w:rsidRPr="004D6168">
        <w:rPr>
          <w:rFonts w:ascii="Times New Roman" w:hAnsi="Times New Roman" w:cs="Times New Roman"/>
          <w:sz w:val="24"/>
          <w:szCs w:val="24"/>
        </w:rPr>
        <w:t>at P1</w:t>
      </w:r>
      <w:r>
        <w:rPr>
          <w:rFonts w:ascii="Times New Roman" w:hAnsi="Times New Roman" w:cs="Times New Roman"/>
          <w:sz w:val="24"/>
          <w:szCs w:val="24"/>
        </w:rPr>
        <w:t>a</w:t>
      </w:r>
      <w:r w:rsidR="00F37D3C" w:rsidRPr="004D6168">
        <w:rPr>
          <w:rFonts w:ascii="Times New Roman" w:hAnsi="Times New Roman"/>
          <w:sz w:val="24"/>
          <w:szCs w:val="24"/>
        </w:rPr>
        <w:t xml:space="preserve"> was excluded.</w:t>
      </w:r>
    </w:p>
    <w:p w14:paraId="091AF084" w14:textId="47DF9FBA" w:rsidR="0066305C" w:rsidRPr="0066305C" w:rsidRDefault="00EB1728" w:rsidP="006630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66305C" w:rsidRPr="0066305C">
        <w:rPr>
          <w:rFonts w:ascii="Times New Roman" w:hAnsi="Times New Roman" w:cs="Times New Roman"/>
          <w:sz w:val="24"/>
          <w:szCs w:val="24"/>
        </w:rPr>
        <w:t>P0a: before the intervention.</w:t>
      </w:r>
    </w:p>
    <w:p w14:paraId="69899BFE" w14:textId="77777777" w:rsidR="0066305C" w:rsidRPr="0066305C" w:rsidRDefault="0066305C" w:rsidP="0066305C">
      <w:pPr>
        <w:rPr>
          <w:rFonts w:ascii="Times New Roman" w:hAnsi="Times New Roman" w:cs="Times New Roman"/>
          <w:sz w:val="24"/>
          <w:szCs w:val="24"/>
        </w:rPr>
      </w:pPr>
      <w:r w:rsidRPr="0066305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6305C">
        <w:rPr>
          <w:rFonts w:ascii="Times New Roman" w:hAnsi="Times New Roman" w:cs="Times New Roman"/>
          <w:sz w:val="24"/>
          <w:szCs w:val="24"/>
        </w:rPr>
        <w:t>P1a: after 6 weeks of the intervention period.</w:t>
      </w:r>
    </w:p>
    <w:p w14:paraId="19DCFC5B" w14:textId="77777777" w:rsidR="0066305C" w:rsidRDefault="0066305C" w:rsidP="0066305C">
      <w:pPr>
        <w:rPr>
          <w:rFonts w:ascii="Times New Roman" w:hAnsi="Times New Roman" w:cs="Times New Roman"/>
          <w:sz w:val="24"/>
          <w:szCs w:val="24"/>
        </w:rPr>
      </w:pPr>
      <w:r w:rsidRPr="0066305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6305C">
        <w:rPr>
          <w:rFonts w:ascii="Times New Roman" w:hAnsi="Times New Roman" w:cs="Times New Roman"/>
          <w:sz w:val="24"/>
          <w:szCs w:val="24"/>
        </w:rPr>
        <w:t>P2a: after the intervention.</w:t>
      </w:r>
    </w:p>
    <w:p w14:paraId="702F83D3" w14:textId="0FEE57C2" w:rsidR="00F23BF0" w:rsidRPr="004D6168" w:rsidRDefault="0066305C" w:rsidP="0066305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B434C">
        <w:rPr>
          <w:rFonts w:ascii="Times New Roman" w:hAnsi="Times New Roman"/>
          <w:sz w:val="24"/>
          <w:szCs w:val="24"/>
          <w:vertAlign w:val="superscript"/>
        </w:rPr>
        <w:t>e</w:t>
      </w:r>
      <w:r w:rsidR="00F23BF0" w:rsidRPr="004D6168">
        <w:rPr>
          <w:rFonts w:ascii="Times New Roman" w:hAnsi="Times New Roman"/>
          <w:sz w:val="24"/>
          <w:szCs w:val="24"/>
        </w:rPr>
        <w:t xml:space="preserve">Analyzed </w:t>
      </w:r>
      <w:r>
        <w:rPr>
          <w:rFonts w:ascii="Times New Roman" w:hAnsi="Times New Roman"/>
          <w:sz w:val="24"/>
          <w:szCs w:val="24"/>
        </w:rPr>
        <w:t>using</w:t>
      </w:r>
      <w:r w:rsidR="00F23BF0" w:rsidRPr="004D6168">
        <w:rPr>
          <w:rFonts w:ascii="Times New Roman" w:hAnsi="Times New Roman"/>
          <w:sz w:val="24"/>
          <w:szCs w:val="24"/>
        </w:rPr>
        <w:t xml:space="preserve"> Wilcoxon sign</w:t>
      </w:r>
      <w:r w:rsidR="008950CB" w:rsidRPr="004D6168"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</w:t>
      </w:r>
      <w:r w:rsidR="00F23BF0" w:rsidRPr="004D6168">
        <w:rPr>
          <w:rFonts w:ascii="Times New Roman" w:hAnsi="Times New Roman"/>
          <w:sz w:val="24"/>
          <w:szCs w:val="24"/>
        </w:rPr>
        <w:t>rank test.</w:t>
      </w:r>
    </w:p>
    <w:p w14:paraId="3981229F" w14:textId="08E6E613" w:rsidR="00A9532D" w:rsidRPr="004D6168" w:rsidRDefault="006630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F37D3C" w:rsidRPr="004D6168">
        <w:rPr>
          <w:rFonts w:ascii="Times New Roman" w:hAnsi="Times New Roman"/>
          <w:sz w:val="24"/>
          <w:szCs w:val="24"/>
        </w:rPr>
        <w:t xml:space="preserve">High score </w:t>
      </w:r>
      <w:r w:rsidR="008950CB" w:rsidRPr="004D6168">
        <w:rPr>
          <w:rFonts w:ascii="Times New Roman" w:hAnsi="Times New Roman"/>
          <w:sz w:val="24"/>
          <w:szCs w:val="24"/>
        </w:rPr>
        <w:t>indicates</w:t>
      </w:r>
      <w:r w:rsidR="00F37D3C" w:rsidRPr="004D6168">
        <w:rPr>
          <w:rFonts w:ascii="Times New Roman" w:hAnsi="Times New Roman"/>
          <w:sz w:val="24"/>
          <w:szCs w:val="24"/>
        </w:rPr>
        <w:t xml:space="preserve"> </w:t>
      </w:r>
      <w:r w:rsidR="00956949">
        <w:rPr>
          <w:rFonts w:ascii="Times New Roman" w:hAnsi="Times New Roman"/>
          <w:sz w:val="24"/>
          <w:szCs w:val="24"/>
        </w:rPr>
        <w:t>bad</w:t>
      </w:r>
      <w:r w:rsidR="00956949" w:rsidRPr="004D6168">
        <w:rPr>
          <w:rFonts w:ascii="Times New Roman" w:hAnsi="Times New Roman"/>
          <w:sz w:val="24"/>
          <w:szCs w:val="24"/>
        </w:rPr>
        <w:t xml:space="preserve"> </w:t>
      </w:r>
      <w:r w:rsidR="00F23BF0" w:rsidRPr="004D6168">
        <w:rPr>
          <w:rFonts w:ascii="Times New Roman" w:hAnsi="Times New Roman"/>
          <w:sz w:val="24"/>
          <w:szCs w:val="24"/>
        </w:rPr>
        <w:t>locomotive</w:t>
      </w:r>
      <w:r w:rsidR="00F37D3C" w:rsidRPr="004D6168">
        <w:rPr>
          <w:rFonts w:ascii="Times New Roman" w:hAnsi="Times New Roman"/>
          <w:sz w:val="24"/>
          <w:szCs w:val="24"/>
        </w:rPr>
        <w:t xml:space="preserve"> functions</w:t>
      </w:r>
      <w:r w:rsidR="00F23BF0" w:rsidRPr="004D616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ＭＳ Ｐゴシック" w:hAnsi="Times New Roman"/>
          <w:sz w:val="24"/>
          <w:szCs w:val="24"/>
        </w:rPr>
        <w:t>(</w:t>
      </w:r>
      <w:r w:rsidR="00F23BF0" w:rsidRPr="004D6168">
        <w:rPr>
          <w:rFonts w:ascii="Times New Roman" w:eastAsia="ＭＳ Ｐゴシック" w:hAnsi="Times New Roman"/>
          <w:sz w:val="24"/>
          <w:szCs w:val="24"/>
        </w:rPr>
        <w:t>range 0</w:t>
      </w:r>
      <w:r w:rsidR="00785B97">
        <w:rPr>
          <w:rFonts w:ascii="Times New Roman" w:hAnsi="Times New Roman"/>
          <w:sz w:val="24"/>
          <w:szCs w:val="24"/>
        </w:rPr>
        <w:t>-</w:t>
      </w:r>
      <w:r w:rsidR="00F23BF0" w:rsidRPr="004D6168">
        <w:rPr>
          <w:rFonts w:ascii="Times New Roman" w:eastAsia="ＭＳ Ｐゴシック" w:hAnsi="Times New Roman"/>
          <w:sz w:val="24"/>
          <w:szCs w:val="24"/>
        </w:rPr>
        <w:t>100</w:t>
      </w:r>
      <w:r>
        <w:rPr>
          <w:rFonts w:ascii="Times New Roman" w:eastAsia="ＭＳ Ｐゴシック" w:hAnsi="Times New Roman"/>
          <w:sz w:val="24"/>
          <w:szCs w:val="24"/>
        </w:rPr>
        <w:t>)</w:t>
      </w:r>
      <w:r w:rsidR="00F37D3C" w:rsidRPr="004D6168">
        <w:rPr>
          <w:rFonts w:ascii="Times New Roman" w:hAnsi="Times New Roman"/>
          <w:sz w:val="24"/>
          <w:szCs w:val="24"/>
        </w:rPr>
        <w:t>.</w:t>
      </w:r>
    </w:p>
    <w:p w14:paraId="05550EDD" w14:textId="001D919F" w:rsidR="00F23BF0" w:rsidRPr="004D6168" w:rsidRDefault="006630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F23BF0" w:rsidRPr="004D6168">
        <w:rPr>
          <w:rFonts w:ascii="Times New Roman" w:hAnsi="Times New Roman"/>
          <w:sz w:val="24"/>
          <w:szCs w:val="24"/>
        </w:rPr>
        <w:t xml:space="preserve">High score </w:t>
      </w:r>
      <w:r w:rsidR="008950CB" w:rsidRPr="004D6168">
        <w:rPr>
          <w:rFonts w:ascii="Times New Roman" w:hAnsi="Times New Roman"/>
          <w:sz w:val="24"/>
          <w:szCs w:val="24"/>
        </w:rPr>
        <w:t>indicates</w:t>
      </w:r>
      <w:r w:rsidR="00F23BF0" w:rsidRPr="004D6168">
        <w:rPr>
          <w:rFonts w:ascii="Times New Roman" w:hAnsi="Times New Roman"/>
          <w:sz w:val="24"/>
          <w:szCs w:val="24"/>
        </w:rPr>
        <w:t xml:space="preserve"> </w:t>
      </w:r>
      <w:r w:rsidR="00956949">
        <w:rPr>
          <w:rFonts w:ascii="Times New Roman" w:hAnsi="Times New Roman"/>
          <w:sz w:val="24"/>
          <w:szCs w:val="24"/>
        </w:rPr>
        <w:t>great</w:t>
      </w:r>
      <w:r w:rsidR="00F23BF0" w:rsidRPr="004D6168">
        <w:rPr>
          <w:rFonts w:ascii="Times New Roman" w:hAnsi="Times New Roman"/>
          <w:sz w:val="24"/>
          <w:szCs w:val="24"/>
        </w:rPr>
        <w:t xml:space="preserve"> pain </w:t>
      </w:r>
      <w:r>
        <w:rPr>
          <w:rFonts w:ascii="Times New Roman" w:eastAsia="ＭＳ Ｐゴシック" w:hAnsi="Times New Roman"/>
          <w:sz w:val="24"/>
          <w:szCs w:val="24"/>
        </w:rPr>
        <w:t>(</w:t>
      </w:r>
      <w:r w:rsidR="00F23BF0" w:rsidRPr="004D6168">
        <w:rPr>
          <w:rFonts w:ascii="Times New Roman" w:eastAsia="ＭＳ Ｐゴシック" w:hAnsi="Times New Roman"/>
          <w:sz w:val="24"/>
          <w:szCs w:val="24"/>
        </w:rPr>
        <w:t>range 0</w:t>
      </w:r>
      <w:r w:rsidR="00785B97">
        <w:rPr>
          <w:rFonts w:ascii="Times New Roman" w:eastAsia="ＭＳ Ｐゴシック" w:hAnsi="Times New Roman"/>
          <w:sz w:val="24"/>
          <w:szCs w:val="24"/>
        </w:rPr>
        <w:t>-</w:t>
      </w:r>
      <w:r w:rsidR="00F23BF0" w:rsidRPr="004D6168">
        <w:rPr>
          <w:rFonts w:ascii="Times New Roman" w:eastAsia="ＭＳ Ｐゴシック" w:hAnsi="Times New Roman"/>
          <w:sz w:val="24"/>
          <w:szCs w:val="24"/>
        </w:rPr>
        <w:t>20</w:t>
      </w:r>
      <w:r w:rsidR="00956949">
        <w:rPr>
          <w:rFonts w:ascii="Times New Roman" w:eastAsia="ＭＳ Ｐゴシック" w:hAnsi="Times New Roman"/>
          <w:sz w:val="24"/>
          <w:szCs w:val="24"/>
        </w:rPr>
        <w:t>)</w:t>
      </w:r>
      <w:r w:rsidR="00F23BF0" w:rsidRPr="004D6168">
        <w:rPr>
          <w:rFonts w:ascii="Times New Roman" w:hAnsi="Times New Roman"/>
          <w:sz w:val="24"/>
          <w:szCs w:val="24"/>
        </w:rPr>
        <w:t>.</w:t>
      </w:r>
    </w:p>
    <w:p w14:paraId="49BE7C33" w14:textId="2BAF81E7" w:rsidR="00F37D3C" w:rsidRPr="00956949" w:rsidRDefault="00F37D3C">
      <w:pPr>
        <w:rPr>
          <w:rFonts w:ascii="Times New Roman" w:hAnsi="Times New Roman"/>
          <w:sz w:val="24"/>
          <w:szCs w:val="24"/>
        </w:rPr>
      </w:pPr>
    </w:p>
    <w:p w14:paraId="07173870" w14:textId="7D59AEA6" w:rsidR="00F37D3C" w:rsidRPr="004D6168" w:rsidRDefault="00F37D3C">
      <w:pPr>
        <w:rPr>
          <w:rFonts w:ascii="Times New Roman" w:hAnsi="Times New Roman"/>
          <w:sz w:val="24"/>
          <w:szCs w:val="24"/>
        </w:rPr>
      </w:pPr>
      <w:r w:rsidRPr="007D1D7E">
        <w:rPr>
          <w:rFonts w:ascii="Times New Roman" w:hAnsi="Times New Roman"/>
          <w:sz w:val="24"/>
          <w:szCs w:val="24"/>
        </w:rPr>
        <w:t xml:space="preserve">Table </w:t>
      </w:r>
      <w:r w:rsidR="007D1D7E">
        <w:rPr>
          <w:rFonts w:ascii="Times New Roman" w:hAnsi="Times New Roman"/>
          <w:sz w:val="24"/>
          <w:szCs w:val="24"/>
        </w:rPr>
        <w:t>S</w:t>
      </w:r>
      <w:r w:rsidR="00C35C6E">
        <w:rPr>
          <w:rFonts w:ascii="Times New Roman" w:hAnsi="Times New Roman"/>
          <w:sz w:val="24"/>
          <w:szCs w:val="24"/>
        </w:rPr>
        <w:t>8</w:t>
      </w:r>
      <w:r w:rsidRPr="007D1D7E">
        <w:rPr>
          <w:rFonts w:ascii="Times New Roman" w:hAnsi="Times New Roman"/>
          <w:sz w:val="24"/>
          <w:szCs w:val="24"/>
        </w:rPr>
        <w:t xml:space="preserve">. </w:t>
      </w:r>
      <w:r w:rsidRPr="004D6168">
        <w:rPr>
          <w:rFonts w:ascii="Times New Roman" w:hAnsi="Times New Roman"/>
          <w:sz w:val="24"/>
          <w:szCs w:val="24"/>
        </w:rPr>
        <w:t>Distribution of</w:t>
      </w:r>
      <w:r w:rsidRPr="004D6168">
        <w:rPr>
          <w:sz w:val="24"/>
          <w:szCs w:val="24"/>
        </w:rPr>
        <w:t xml:space="preserve"> </w:t>
      </w:r>
      <w:r w:rsidRPr="004D6168">
        <w:rPr>
          <w:rFonts w:ascii="Times New Roman" w:hAnsi="Times New Roman"/>
          <w:sz w:val="24"/>
          <w:szCs w:val="24"/>
        </w:rPr>
        <w:t>pain in lower limbs (n=33).</w:t>
      </w:r>
      <w:r w:rsidR="00EB1728"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2270"/>
        <w:gridCol w:w="1891"/>
        <w:gridCol w:w="1952"/>
        <w:gridCol w:w="2407"/>
      </w:tblGrid>
      <w:tr w:rsidR="009444C6" w:rsidRPr="004D6168" w14:paraId="64266A6A" w14:textId="77777777" w:rsidTr="00390BA8">
        <w:tc>
          <w:tcPr>
            <w:tcW w:w="2820" w:type="dxa"/>
            <w:gridSpan w:val="2"/>
            <w:tcBorders>
              <w:top w:val="single" w:sz="4" w:space="0" w:color="auto"/>
            </w:tcBorders>
            <w:vAlign w:val="center"/>
          </w:tcPr>
          <w:p w14:paraId="31552571" w14:textId="414AD2AC" w:rsidR="009444C6" w:rsidRPr="004D6168" w:rsidRDefault="009444C6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Factor</w:t>
            </w:r>
            <w:r w:rsidR="00956949">
              <w:rPr>
                <w:rFonts w:ascii="Times New Roman" w:eastAsia="ＭＳ Ｐゴシック" w:hAnsi="Times New Roman"/>
                <w:sz w:val="24"/>
                <w:szCs w:val="24"/>
              </w:rPr>
              <w:t>s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2A8A38EB" w14:textId="53A08C35" w:rsidR="009444C6" w:rsidRPr="004D6168" w:rsidRDefault="009444C6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P0a</w:t>
            </w:r>
            <w:r w:rsidR="00390BA8" w:rsidRPr="006B5B26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b</w:t>
            </w:r>
            <w:r w:rsidR="00956949"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="00956949" w:rsidRPr="00E36E41">
              <w:rPr>
                <w:rFonts w:ascii="Times New Roman" w:eastAsia="ＭＳ Ｐゴシック" w:hAnsi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13B6532F" w14:textId="109B632B" w:rsidR="009444C6" w:rsidRPr="004D6168" w:rsidRDefault="009444C6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P1</w:t>
            </w:r>
            <w:r w:rsidR="00390BA8">
              <w:rPr>
                <w:rFonts w:ascii="Times New Roman" w:eastAsia="ＭＳ Ｐゴシック" w:hAnsi="Times New Roman"/>
                <w:sz w:val="24"/>
                <w:szCs w:val="24"/>
              </w:rPr>
              <w:t>a</w:t>
            </w:r>
            <w:r w:rsidR="00390BA8" w:rsidRPr="006B5B26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c</w:t>
            </w:r>
            <w:r w:rsidR="00390BA8"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="00390BA8" w:rsidRPr="00E36E41">
              <w:rPr>
                <w:rFonts w:ascii="Times New Roman" w:eastAsia="ＭＳ Ｐゴシック" w:hAnsi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54A1F44F" w14:textId="4E13AB20" w:rsidR="009444C6" w:rsidRPr="004D6168" w:rsidRDefault="009444C6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eastAsia="ＭＳ Ｐゴシック" w:hAnsi="Times New Roman"/>
                <w:sz w:val="24"/>
                <w:szCs w:val="24"/>
              </w:rPr>
              <w:t>P2</w:t>
            </w:r>
            <w:r w:rsidR="00390BA8">
              <w:rPr>
                <w:rFonts w:ascii="Times New Roman" w:eastAsia="ＭＳ Ｐゴシック" w:hAnsi="Times New Roman"/>
                <w:sz w:val="24"/>
                <w:szCs w:val="24"/>
              </w:rPr>
              <w:t>a</w:t>
            </w:r>
            <w:r w:rsidR="00390BA8" w:rsidRPr="006B5B26">
              <w:rPr>
                <w:rFonts w:ascii="Times New Roman" w:eastAsia="ＭＳ Ｐゴシック" w:hAnsi="Times New Roman"/>
                <w:sz w:val="24"/>
                <w:szCs w:val="24"/>
                <w:vertAlign w:val="superscript"/>
              </w:rPr>
              <w:t>d</w:t>
            </w:r>
            <w:r w:rsidR="00D9048F" w:rsidRPr="004D6168">
              <w:rPr>
                <w:rFonts w:ascii="Times New Roman" w:eastAsia="ＭＳ Ｐゴシック" w:hAnsi="Times New Roman"/>
                <w:sz w:val="24"/>
                <w:szCs w:val="24"/>
              </w:rPr>
              <w:t xml:space="preserve"> (n = 31)</w:t>
            </w:r>
            <w:r w:rsidR="00956949">
              <w:rPr>
                <w:rFonts w:ascii="Times New Roman" w:eastAsia="ＭＳ Ｐゴシック" w:hAnsi="Times New Roman"/>
                <w:sz w:val="24"/>
                <w:szCs w:val="24"/>
              </w:rPr>
              <w:t>,</w:t>
            </w:r>
            <w:r w:rsidR="00956949" w:rsidRPr="00E36E41">
              <w:rPr>
                <w:rFonts w:ascii="Times New Roman" w:eastAsia="ＭＳ Ｐゴシック" w:hAnsi="Times New Roman"/>
                <w:sz w:val="24"/>
                <w:szCs w:val="24"/>
              </w:rPr>
              <w:t xml:space="preserve"> n (%)</w:t>
            </w:r>
          </w:p>
        </w:tc>
      </w:tr>
      <w:tr w:rsidR="00A230DA" w:rsidRPr="004D6168" w14:paraId="4F5DE171" w14:textId="77777777" w:rsidTr="00390BA8">
        <w:tc>
          <w:tcPr>
            <w:tcW w:w="2820" w:type="dxa"/>
            <w:gridSpan w:val="2"/>
            <w:tcBorders>
              <w:top w:val="single" w:sz="4" w:space="0" w:color="auto"/>
            </w:tcBorders>
          </w:tcPr>
          <w:p w14:paraId="5FB2AE43" w14:textId="33B5E670" w:rsidR="00A230DA" w:rsidRPr="004D6168" w:rsidRDefault="00A230DA" w:rsidP="00A23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of lower limb pain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19D974C" w14:textId="11D2D143" w:rsidR="00A230DA" w:rsidRPr="004D6168" w:rsidRDefault="00A230DA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25C22D81" w14:textId="77777777" w:rsidR="00A230DA" w:rsidRPr="004D6168" w:rsidRDefault="00A230DA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558811C" w14:textId="77777777" w:rsidR="00A230DA" w:rsidRPr="004D6168" w:rsidRDefault="00A230DA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A53" w:rsidRPr="004D6168" w14:paraId="611C7B3B" w14:textId="77777777" w:rsidTr="00390BA8">
        <w:tc>
          <w:tcPr>
            <w:tcW w:w="550" w:type="dxa"/>
          </w:tcPr>
          <w:p w14:paraId="3F871DD3" w14:textId="77777777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</w:tcPr>
          <w:p w14:paraId="5F9E96D2" w14:textId="0A0C8BD8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0 (no pain)</w:t>
            </w:r>
          </w:p>
        </w:tc>
        <w:tc>
          <w:tcPr>
            <w:tcW w:w="1891" w:type="dxa"/>
          </w:tcPr>
          <w:p w14:paraId="620CF045" w14:textId="6FFB05B2" w:rsidR="00B92A53" w:rsidRPr="004D6168" w:rsidRDefault="00A92F6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22 (67)</w:t>
            </w:r>
          </w:p>
        </w:tc>
        <w:tc>
          <w:tcPr>
            <w:tcW w:w="1952" w:type="dxa"/>
          </w:tcPr>
          <w:p w14:paraId="256A7C2E" w14:textId="33C5CBDB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22 (67)</w:t>
            </w:r>
          </w:p>
        </w:tc>
        <w:tc>
          <w:tcPr>
            <w:tcW w:w="2407" w:type="dxa"/>
          </w:tcPr>
          <w:p w14:paraId="012AC6E2" w14:textId="71432BA6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22 (71)</w:t>
            </w:r>
          </w:p>
        </w:tc>
      </w:tr>
      <w:tr w:rsidR="00B92A53" w:rsidRPr="004D6168" w14:paraId="0E778779" w14:textId="77777777" w:rsidTr="00390BA8">
        <w:tc>
          <w:tcPr>
            <w:tcW w:w="550" w:type="dxa"/>
          </w:tcPr>
          <w:p w14:paraId="5C777C22" w14:textId="77777777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CB069F1" w14:textId="535E6064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1 (mild pain)</w:t>
            </w:r>
          </w:p>
        </w:tc>
        <w:tc>
          <w:tcPr>
            <w:tcW w:w="1891" w:type="dxa"/>
          </w:tcPr>
          <w:p w14:paraId="36DD09E2" w14:textId="567738EE" w:rsidR="00B92A53" w:rsidRPr="004D6168" w:rsidRDefault="00A92F6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="00D9048F" w:rsidRPr="004D616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52" w:type="dxa"/>
          </w:tcPr>
          <w:p w14:paraId="58D0F9F1" w14:textId="6509D3AC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8 (24)</w:t>
            </w:r>
          </w:p>
        </w:tc>
        <w:tc>
          <w:tcPr>
            <w:tcW w:w="2407" w:type="dxa"/>
          </w:tcPr>
          <w:p w14:paraId="64118065" w14:textId="2CFDF9AC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6 (19)</w:t>
            </w:r>
          </w:p>
        </w:tc>
      </w:tr>
      <w:tr w:rsidR="00B92A53" w:rsidRPr="004D6168" w14:paraId="78304740" w14:textId="77777777" w:rsidTr="00390BA8">
        <w:tc>
          <w:tcPr>
            <w:tcW w:w="550" w:type="dxa"/>
          </w:tcPr>
          <w:p w14:paraId="2242D8DA" w14:textId="77777777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</w:tcPr>
          <w:p w14:paraId="1A94EC33" w14:textId="01FEE450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moderate pain)</w:t>
            </w:r>
          </w:p>
        </w:tc>
        <w:tc>
          <w:tcPr>
            <w:tcW w:w="1891" w:type="dxa"/>
          </w:tcPr>
          <w:p w14:paraId="5E361FB1" w14:textId="5E1B34F7" w:rsidR="00B92A53" w:rsidRPr="004D6168" w:rsidRDefault="00A92F6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048F"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952" w:type="dxa"/>
          </w:tcPr>
          <w:p w14:paraId="5D6AA7DC" w14:textId="3910EDC9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2407" w:type="dxa"/>
          </w:tcPr>
          <w:p w14:paraId="5FB6859A" w14:textId="4D5017A5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</w:tr>
      <w:tr w:rsidR="00B92A53" w:rsidRPr="004D6168" w14:paraId="2C75F39C" w14:textId="77777777" w:rsidTr="00390BA8">
        <w:tc>
          <w:tcPr>
            <w:tcW w:w="550" w:type="dxa"/>
          </w:tcPr>
          <w:p w14:paraId="5242782D" w14:textId="77777777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</w:tcPr>
          <w:p w14:paraId="6F2A4813" w14:textId="558B5972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considerable pain)</w:t>
            </w:r>
          </w:p>
        </w:tc>
        <w:tc>
          <w:tcPr>
            <w:tcW w:w="1891" w:type="dxa"/>
          </w:tcPr>
          <w:p w14:paraId="441BFB69" w14:textId="281B6C39" w:rsidR="00B92A53" w:rsidRPr="004D6168" w:rsidRDefault="00A92F6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9048F"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952" w:type="dxa"/>
          </w:tcPr>
          <w:p w14:paraId="0088C463" w14:textId="7C0DA8E2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</w:tc>
        <w:tc>
          <w:tcPr>
            <w:tcW w:w="2407" w:type="dxa"/>
          </w:tcPr>
          <w:p w14:paraId="19E2CA42" w14:textId="0B210D94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B92A53" w:rsidRPr="004D6168" w14:paraId="73B65CFF" w14:textId="77777777" w:rsidTr="00390BA8">
        <w:tc>
          <w:tcPr>
            <w:tcW w:w="550" w:type="dxa"/>
            <w:tcBorders>
              <w:bottom w:val="single" w:sz="4" w:space="0" w:color="auto"/>
            </w:tcBorders>
          </w:tcPr>
          <w:p w14:paraId="702F5CCA" w14:textId="77777777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658C40F6" w14:textId="1C3C507D" w:rsidR="00B92A53" w:rsidRPr="004D6168" w:rsidRDefault="00B92A53" w:rsidP="009444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severe pain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50A516C0" w14:textId="69C488ED" w:rsidR="00B92A53" w:rsidRPr="004D6168" w:rsidRDefault="00A92F6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9048F"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6866A77A" w14:textId="4189AA77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533EA75" w14:textId="7D1292E7" w:rsidR="00B92A53" w:rsidRPr="004D6168" w:rsidRDefault="00D9048F" w:rsidP="00341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616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D6168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</w:tbl>
    <w:p w14:paraId="5A7597BA" w14:textId="75C745A2" w:rsidR="00F37D3C" w:rsidRDefault="00390BA8">
      <w:pPr>
        <w:rPr>
          <w:rFonts w:ascii="Times New Roman" w:hAnsi="Times New Roman"/>
          <w:sz w:val="24"/>
          <w:szCs w:val="24"/>
        </w:rPr>
      </w:pPr>
      <w:r w:rsidRPr="00EB1728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A</w:t>
      </w:r>
      <w:r w:rsidRPr="004D6168">
        <w:rPr>
          <w:rFonts w:ascii="Times New Roman" w:hAnsi="Times New Roman"/>
          <w:sz w:val="24"/>
          <w:szCs w:val="24"/>
        </w:rPr>
        <w:t xml:space="preserve"> </w:t>
      </w:r>
      <w:r w:rsidR="009444C6" w:rsidRPr="004D6168">
        <w:rPr>
          <w:rFonts w:ascii="Times New Roman" w:hAnsi="Times New Roman"/>
          <w:sz w:val="24"/>
          <w:szCs w:val="24"/>
        </w:rPr>
        <w:t xml:space="preserve">participant who did not respond to the questionnaire </w:t>
      </w:r>
      <w:r w:rsidR="009444C6" w:rsidRPr="004D6168">
        <w:rPr>
          <w:rFonts w:ascii="Times New Roman" w:hAnsi="Times New Roman" w:cs="Times New Roman"/>
          <w:sz w:val="24"/>
          <w:szCs w:val="24"/>
        </w:rPr>
        <w:t>at P1</w:t>
      </w:r>
      <w:r>
        <w:rPr>
          <w:rFonts w:ascii="Times New Roman" w:hAnsi="Times New Roman" w:cs="Times New Roman"/>
          <w:sz w:val="24"/>
          <w:szCs w:val="24"/>
        </w:rPr>
        <w:t>a</w:t>
      </w:r>
      <w:r w:rsidR="009444C6" w:rsidRPr="004D6168">
        <w:rPr>
          <w:rFonts w:ascii="Times New Roman" w:hAnsi="Times New Roman"/>
          <w:sz w:val="24"/>
          <w:szCs w:val="24"/>
        </w:rPr>
        <w:t xml:space="preserve"> was excluded.</w:t>
      </w:r>
    </w:p>
    <w:p w14:paraId="1A58D790" w14:textId="77777777" w:rsidR="00390BA8" w:rsidRPr="0066305C" w:rsidRDefault="00390BA8" w:rsidP="00390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66305C">
        <w:rPr>
          <w:rFonts w:ascii="Times New Roman" w:hAnsi="Times New Roman" w:cs="Times New Roman"/>
          <w:sz w:val="24"/>
          <w:szCs w:val="24"/>
        </w:rPr>
        <w:t>P0a: before the intervention.</w:t>
      </w:r>
    </w:p>
    <w:p w14:paraId="5D52646F" w14:textId="77777777" w:rsidR="00390BA8" w:rsidRPr="0066305C" w:rsidRDefault="00390BA8" w:rsidP="00390BA8">
      <w:pPr>
        <w:rPr>
          <w:rFonts w:ascii="Times New Roman" w:hAnsi="Times New Roman" w:cs="Times New Roman"/>
          <w:sz w:val="24"/>
          <w:szCs w:val="24"/>
        </w:rPr>
      </w:pPr>
      <w:r w:rsidRPr="0066305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6305C">
        <w:rPr>
          <w:rFonts w:ascii="Times New Roman" w:hAnsi="Times New Roman" w:cs="Times New Roman"/>
          <w:sz w:val="24"/>
          <w:szCs w:val="24"/>
        </w:rPr>
        <w:t>P1a: after 6 weeks of the intervention period.</w:t>
      </w:r>
    </w:p>
    <w:p w14:paraId="2B7F7672" w14:textId="3CE3EE36" w:rsidR="00390BA8" w:rsidRPr="00E36E41" w:rsidRDefault="00390BA8" w:rsidP="00390BA8">
      <w:pPr>
        <w:rPr>
          <w:rFonts w:ascii="Times New Roman" w:hAnsi="Times New Roman"/>
          <w:sz w:val="24"/>
          <w:szCs w:val="24"/>
        </w:rPr>
      </w:pPr>
      <w:r w:rsidRPr="0066305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6305C">
        <w:rPr>
          <w:rFonts w:ascii="Times New Roman" w:hAnsi="Times New Roman" w:cs="Times New Roman"/>
          <w:sz w:val="24"/>
          <w:szCs w:val="24"/>
        </w:rPr>
        <w:t>P2a: after the intervention.</w:t>
      </w:r>
    </w:p>
    <w:sectPr w:rsidR="00390BA8" w:rsidRPr="00E36E41" w:rsidSect="007524B2">
      <w:headerReference w:type="default" r:id="rId8"/>
      <w:pgSz w:w="11906" w:h="16838"/>
      <w:pgMar w:top="1418" w:right="1418" w:bottom="1418" w:left="1418" w:header="851" w:footer="992" w:gutter="0"/>
      <w:pgNumType w:start="14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23E1B" w14:textId="77777777" w:rsidR="0015052F" w:rsidRDefault="0015052F" w:rsidP="00642690">
      <w:r>
        <w:separator/>
      </w:r>
    </w:p>
  </w:endnote>
  <w:endnote w:type="continuationSeparator" w:id="0">
    <w:p w14:paraId="4A0D8AA8" w14:textId="77777777" w:rsidR="0015052F" w:rsidRDefault="0015052F" w:rsidP="00642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E8A05" w14:textId="77777777" w:rsidR="0015052F" w:rsidRDefault="0015052F" w:rsidP="00642690">
      <w:r>
        <w:separator/>
      </w:r>
    </w:p>
  </w:footnote>
  <w:footnote w:type="continuationSeparator" w:id="0">
    <w:p w14:paraId="200F5B7D" w14:textId="77777777" w:rsidR="0015052F" w:rsidRDefault="0015052F" w:rsidP="006426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38B7B" w14:textId="77777777" w:rsidR="00002043" w:rsidRDefault="00002043" w:rsidP="00530601">
    <w:pPr>
      <w:pStyle w:val="ab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666B6"/>
    <w:multiLevelType w:val="hybridMultilevel"/>
    <w:tmpl w:val="99A85774"/>
    <w:lvl w:ilvl="0" w:tplc="EFA4F514">
      <w:start w:val="3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6037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A7"/>
    <w:rsid w:val="00002043"/>
    <w:rsid w:val="0001441B"/>
    <w:rsid w:val="000161CE"/>
    <w:rsid w:val="00016706"/>
    <w:rsid w:val="00031763"/>
    <w:rsid w:val="000349AB"/>
    <w:rsid w:val="00035531"/>
    <w:rsid w:val="00035A0A"/>
    <w:rsid w:val="00035AFE"/>
    <w:rsid w:val="000367E6"/>
    <w:rsid w:val="00043328"/>
    <w:rsid w:val="0005052D"/>
    <w:rsid w:val="000650E9"/>
    <w:rsid w:val="00080023"/>
    <w:rsid w:val="000815C8"/>
    <w:rsid w:val="00093012"/>
    <w:rsid w:val="000B04F8"/>
    <w:rsid w:val="000B2A57"/>
    <w:rsid w:val="000B2EF3"/>
    <w:rsid w:val="000C5C59"/>
    <w:rsid w:val="000D2666"/>
    <w:rsid w:val="000D611B"/>
    <w:rsid w:val="000E3446"/>
    <w:rsid w:val="000E4DA7"/>
    <w:rsid w:val="000E743D"/>
    <w:rsid w:val="000F1800"/>
    <w:rsid w:val="001278F9"/>
    <w:rsid w:val="0013218B"/>
    <w:rsid w:val="001334CC"/>
    <w:rsid w:val="0013612C"/>
    <w:rsid w:val="00142FE0"/>
    <w:rsid w:val="0015052F"/>
    <w:rsid w:val="00150FC2"/>
    <w:rsid w:val="001553C1"/>
    <w:rsid w:val="0015634C"/>
    <w:rsid w:val="00156821"/>
    <w:rsid w:val="001664CD"/>
    <w:rsid w:val="001712B9"/>
    <w:rsid w:val="00180D39"/>
    <w:rsid w:val="0018352D"/>
    <w:rsid w:val="001A4BEC"/>
    <w:rsid w:val="001A5C31"/>
    <w:rsid w:val="001C4825"/>
    <w:rsid w:val="001C731C"/>
    <w:rsid w:val="001F6C4D"/>
    <w:rsid w:val="002034E7"/>
    <w:rsid w:val="002040CD"/>
    <w:rsid w:val="00204171"/>
    <w:rsid w:val="002100AC"/>
    <w:rsid w:val="00210215"/>
    <w:rsid w:val="00216AA3"/>
    <w:rsid w:val="00221F18"/>
    <w:rsid w:val="00230615"/>
    <w:rsid w:val="00232CB4"/>
    <w:rsid w:val="00233F29"/>
    <w:rsid w:val="0023733D"/>
    <w:rsid w:val="002526E5"/>
    <w:rsid w:val="002660ED"/>
    <w:rsid w:val="002679E2"/>
    <w:rsid w:val="00271B63"/>
    <w:rsid w:val="0027764D"/>
    <w:rsid w:val="00281951"/>
    <w:rsid w:val="00287BF5"/>
    <w:rsid w:val="00294825"/>
    <w:rsid w:val="002D55C8"/>
    <w:rsid w:val="002E37FD"/>
    <w:rsid w:val="002F24DA"/>
    <w:rsid w:val="002F3745"/>
    <w:rsid w:val="003067FC"/>
    <w:rsid w:val="00335392"/>
    <w:rsid w:val="003417D8"/>
    <w:rsid w:val="0034360C"/>
    <w:rsid w:val="00343D3E"/>
    <w:rsid w:val="00347D07"/>
    <w:rsid w:val="00352700"/>
    <w:rsid w:val="003528DD"/>
    <w:rsid w:val="003616B4"/>
    <w:rsid w:val="003831F2"/>
    <w:rsid w:val="00386022"/>
    <w:rsid w:val="00386F74"/>
    <w:rsid w:val="00390BA8"/>
    <w:rsid w:val="00390CE7"/>
    <w:rsid w:val="003C2AD6"/>
    <w:rsid w:val="003C55FD"/>
    <w:rsid w:val="003C6D7C"/>
    <w:rsid w:val="003E782D"/>
    <w:rsid w:val="0040129B"/>
    <w:rsid w:val="00406A2D"/>
    <w:rsid w:val="004149B5"/>
    <w:rsid w:val="00435A73"/>
    <w:rsid w:val="00436A65"/>
    <w:rsid w:val="00437AED"/>
    <w:rsid w:val="00445164"/>
    <w:rsid w:val="00450725"/>
    <w:rsid w:val="00452C95"/>
    <w:rsid w:val="0045524A"/>
    <w:rsid w:val="00470667"/>
    <w:rsid w:val="00484042"/>
    <w:rsid w:val="00485A75"/>
    <w:rsid w:val="00487728"/>
    <w:rsid w:val="004A1C51"/>
    <w:rsid w:val="004A4219"/>
    <w:rsid w:val="004B4A62"/>
    <w:rsid w:val="004D6168"/>
    <w:rsid w:val="004E75FD"/>
    <w:rsid w:val="004F0965"/>
    <w:rsid w:val="004F0E5E"/>
    <w:rsid w:val="00501557"/>
    <w:rsid w:val="00506E76"/>
    <w:rsid w:val="00511BC9"/>
    <w:rsid w:val="00521A62"/>
    <w:rsid w:val="00521B40"/>
    <w:rsid w:val="00524909"/>
    <w:rsid w:val="0052578B"/>
    <w:rsid w:val="005258F7"/>
    <w:rsid w:val="00530601"/>
    <w:rsid w:val="00537F8A"/>
    <w:rsid w:val="005424EA"/>
    <w:rsid w:val="00551E4D"/>
    <w:rsid w:val="005529B1"/>
    <w:rsid w:val="00554DB7"/>
    <w:rsid w:val="00557526"/>
    <w:rsid w:val="00564DC2"/>
    <w:rsid w:val="005670AB"/>
    <w:rsid w:val="00575D09"/>
    <w:rsid w:val="005905A7"/>
    <w:rsid w:val="005A0429"/>
    <w:rsid w:val="005A66C8"/>
    <w:rsid w:val="005B2E64"/>
    <w:rsid w:val="005B722E"/>
    <w:rsid w:val="005B7F4A"/>
    <w:rsid w:val="005C7075"/>
    <w:rsid w:val="005D0FA2"/>
    <w:rsid w:val="005D3E57"/>
    <w:rsid w:val="005E33F6"/>
    <w:rsid w:val="005F2709"/>
    <w:rsid w:val="005F2A20"/>
    <w:rsid w:val="005F5F4A"/>
    <w:rsid w:val="005F7AEF"/>
    <w:rsid w:val="00605BEA"/>
    <w:rsid w:val="00617FA1"/>
    <w:rsid w:val="00624BCB"/>
    <w:rsid w:val="006260AA"/>
    <w:rsid w:val="00635DFF"/>
    <w:rsid w:val="00642690"/>
    <w:rsid w:val="00643491"/>
    <w:rsid w:val="00644D2C"/>
    <w:rsid w:val="00645AEB"/>
    <w:rsid w:val="00660B73"/>
    <w:rsid w:val="0066305C"/>
    <w:rsid w:val="00672F54"/>
    <w:rsid w:val="006875B1"/>
    <w:rsid w:val="00692FE6"/>
    <w:rsid w:val="00696BB2"/>
    <w:rsid w:val="006A322B"/>
    <w:rsid w:val="006B11C3"/>
    <w:rsid w:val="006C1F89"/>
    <w:rsid w:val="006D1041"/>
    <w:rsid w:val="00704D2F"/>
    <w:rsid w:val="00705A2A"/>
    <w:rsid w:val="0072240E"/>
    <w:rsid w:val="00727D8E"/>
    <w:rsid w:val="00734941"/>
    <w:rsid w:val="007371BE"/>
    <w:rsid w:val="00751CA1"/>
    <w:rsid w:val="007524B2"/>
    <w:rsid w:val="00753DF6"/>
    <w:rsid w:val="00773E15"/>
    <w:rsid w:val="00774025"/>
    <w:rsid w:val="007853EE"/>
    <w:rsid w:val="00785B97"/>
    <w:rsid w:val="007A040D"/>
    <w:rsid w:val="007A517E"/>
    <w:rsid w:val="007B6208"/>
    <w:rsid w:val="007B741A"/>
    <w:rsid w:val="007C4412"/>
    <w:rsid w:val="007D1D7E"/>
    <w:rsid w:val="007D551B"/>
    <w:rsid w:val="007D7361"/>
    <w:rsid w:val="007E3406"/>
    <w:rsid w:val="00800DE1"/>
    <w:rsid w:val="00802E46"/>
    <w:rsid w:val="00821B65"/>
    <w:rsid w:val="00825121"/>
    <w:rsid w:val="008253D0"/>
    <w:rsid w:val="0083256E"/>
    <w:rsid w:val="0083351B"/>
    <w:rsid w:val="00844BBB"/>
    <w:rsid w:val="00851B58"/>
    <w:rsid w:val="00854E3B"/>
    <w:rsid w:val="008555B1"/>
    <w:rsid w:val="00862757"/>
    <w:rsid w:val="008700AC"/>
    <w:rsid w:val="00876AA1"/>
    <w:rsid w:val="00881683"/>
    <w:rsid w:val="00882787"/>
    <w:rsid w:val="00883742"/>
    <w:rsid w:val="00883F89"/>
    <w:rsid w:val="00886B83"/>
    <w:rsid w:val="008950CB"/>
    <w:rsid w:val="00895B28"/>
    <w:rsid w:val="008A10AC"/>
    <w:rsid w:val="008C5E2A"/>
    <w:rsid w:val="008D3B17"/>
    <w:rsid w:val="008D3E40"/>
    <w:rsid w:val="008E2539"/>
    <w:rsid w:val="008E57D9"/>
    <w:rsid w:val="008F6C05"/>
    <w:rsid w:val="00903DFE"/>
    <w:rsid w:val="009057BD"/>
    <w:rsid w:val="00910442"/>
    <w:rsid w:val="00917855"/>
    <w:rsid w:val="009201BE"/>
    <w:rsid w:val="009444C6"/>
    <w:rsid w:val="00950A8A"/>
    <w:rsid w:val="0095165A"/>
    <w:rsid w:val="00951D97"/>
    <w:rsid w:val="0095391D"/>
    <w:rsid w:val="00956949"/>
    <w:rsid w:val="00967CB7"/>
    <w:rsid w:val="00970515"/>
    <w:rsid w:val="0097145D"/>
    <w:rsid w:val="00971677"/>
    <w:rsid w:val="0099295D"/>
    <w:rsid w:val="009A4B41"/>
    <w:rsid w:val="009E00C1"/>
    <w:rsid w:val="009E46BF"/>
    <w:rsid w:val="00A045B1"/>
    <w:rsid w:val="00A12DE9"/>
    <w:rsid w:val="00A205CD"/>
    <w:rsid w:val="00A22570"/>
    <w:rsid w:val="00A230DA"/>
    <w:rsid w:val="00A338A2"/>
    <w:rsid w:val="00A4124A"/>
    <w:rsid w:val="00A423F9"/>
    <w:rsid w:val="00A52923"/>
    <w:rsid w:val="00A56739"/>
    <w:rsid w:val="00A56EC1"/>
    <w:rsid w:val="00A57549"/>
    <w:rsid w:val="00A60EC5"/>
    <w:rsid w:val="00A71B9E"/>
    <w:rsid w:val="00A761E4"/>
    <w:rsid w:val="00A7700F"/>
    <w:rsid w:val="00A81C8C"/>
    <w:rsid w:val="00A92F6F"/>
    <w:rsid w:val="00A9532D"/>
    <w:rsid w:val="00AA4A94"/>
    <w:rsid w:val="00AB0D06"/>
    <w:rsid w:val="00AB43C4"/>
    <w:rsid w:val="00AB5E75"/>
    <w:rsid w:val="00AC6D50"/>
    <w:rsid w:val="00AD049C"/>
    <w:rsid w:val="00AE73E7"/>
    <w:rsid w:val="00B01449"/>
    <w:rsid w:val="00B13AAF"/>
    <w:rsid w:val="00B21682"/>
    <w:rsid w:val="00B26C55"/>
    <w:rsid w:val="00B3083B"/>
    <w:rsid w:val="00B31B39"/>
    <w:rsid w:val="00B34D47"/>
    <w:rsid w:val="00B54F2D"/>
    <w:rsid w:val="00B564E0"/>
    <w:rsid w:val="00B628BD"/>
    <w:rsid w:val="00B83656"/>
    <w:rsid w:val="00B85A1D"/>
    <w:rsid w:val="00B86E77"/>
    <w:rsid w:val="00B907CC"/>
    <w:rsid w:val="00B92A53"/>
    <w:rsid w:val="00BA6438"/>
    <w:rsid w:val="00BC246A"/>
    <w:rsid w:val="00BC4D79"/>
    <w:rsid w:val="00BC6B7D"/>
    <w:rsid w:val="00BD0803"/>
    <w:rsid w:val="00BF2BF7"/>
    <w:rsid w:val="00BF4318"/>
    <w:rsid w:val="00C00895"/>
    <w:rsid w:val="00C03EFA"/>
    <w:rsid w:val="00C07C52"/>
    <w:rsid w:val="00C1399B"/>
    <w:rsid w:val="00C243C8"/>
    <w:rsid w:val="00C34EBF"/>
    <w:rsid w:val="00C35C6E"/>
    <w:rsid w:val="00C4734A"/>
    <w:rsid w:val="00C61EC8"/>
    <w:rsid w:val="00C6570A"/>
    <w:rsid w:val="00C677A0"/>
    <w:rsid w:val="00C72883"/>
    <w:rsid w:val="00C82CBB"/>
    <w:rsid w:val="00C87F32"/>
    <w:rsid w:val="00C91722"/>
    <w:rsid w:val="00C95918"/>
    <w:rsid w:val="00CA2BC5"/>
    <w:rsid w:val="00CA501A"/>
    <w:rsid w:val="00CB322C"/>
    <w:rsid w:val="00CB434C"/>
    <w:rsid w:val="00CC1303"/>
    <w:rsid w:val="00CD0F86"/>
    <w:rsid w:val="00CD24C8"/>
    <w:rsid w:val="00CD2E0E"/>
    <w:rsid w:val="00CF6F00"/>
    <w:rsid w:val="00D0085C"/>
    <w:rsid w:val="00D028B4"/>
    <w:rsid w:val="00D14F96"/>
    <w:rsid w:val="00D2070C"/>
    <w:rsid w:val="00D30EA5"/>
    <w:rsid w:val="00D4269D"/>
    <w:rsid w:val="00D43D5C"/>
    <w:rsid w:val="00D50D94"/>
    <w:rsid w:val="00D54024"/>
    <w:rsid w:val="00D60498"/>
    <w:rsid w:val="00D751A5"/>
    <w:rsid w:val="00D83258"/>
    <w:rsid w:val="00D9048F"/>
    <w:rsid w:val="00D97BBC"/>
    <w:rsid w:val="00DA366E"/>
    <w:rsid w:val="00DA469E"/>
    <w:rsid w:val="00DB6073"/>
    <w:rsid w:val="00DF3699"/>
    <w:rsid w:val="00E13CCB"/>
    <w:rsid w:val="00E214ED"/>
    <w:rsid w:val="00E243B0"/>
    <w:rsid w:val="00E3235C"/>
    <w:rsid w:val="00E3697D"/>
    <w:rsid w:val="00E36E41"/>
    <w:rsid w:val="00E425EB"/>
    <w:rsid w:val="00E46FCE"/>
    <w:rsid w:val="00E6474D"/>
    <w:rsid w:val="00E6648A"/>
    <w:rsid w:val="00E66F2C"/>
    <w:rsid w:val="00E70BBD"/>
    <w:rsid w:val="00E71D34"/>
    <w:rsid w:val="00E74B59"/>
    <w:rsid w:val="00E94048"/>
    <w:rsid w:val="00EA00D9"/>
    <w:rsid w:val="00EB1728"/>
    <w:rsid w:val="00EB6BB2"/>
    <w:rsid w:val="00EC24A1"/>
    <w:rsid w:val="00EC4659"/>
    <w:rsid w:val="00ED10EB"/>
    <w:rsid w:val="00ED2156"/>
    <w:rsid w:val="00ED439D"/>
    <w:rsid w:val="00ED5912"/>
    <w:rsid w:val="00EF7259"/>
    <w:rsid w:val="00F00383"/>
    <w:rsid w:val="00F04624"/>
    <w:rsid w:val="00F0536E"/>
    <w:rsid w:val="00F0689F"/>
    <w:rsid w:val="00F1210C"/>
    <w:rsid w:val="00F21527"/>
    <w:rsid w:val="00F23BF0"/>
    <w:rsid w:val="00F23C66"/>
    <w:rsid w:val="00F253C0"/>
    <w:rsid w:val="00F27D9B"/>
    <w:rsid w:val="00F34AF1"/>
    <w:rsid w:val="00F37D3C"/>
    <w:rsid w:val="00F54AC1"/>
    <w:rsid w:val="00F618DB"/>
    <w:rsid w:val="00F6496C"/>
    <w:rsid w:val="00F720BE"/>
    <w:rsid w:val="00F76D26"/>
    <w:rsid w:val="00F83C0E"/>
    <w:rsid w:val="00FB68C5"/>
    <w:rsid w:val="00FC7BC5"/>
    <w:rsid w:val="00FD4E11"/>
    <w:rsid w:val="00FD6CD4"/>
    <w:rsid w:val="00FF156F"/>
    <w:rsid w:val="00FF17EF"/>
    <w:rsid w:val="00FF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08DAB"/>
  <w15:docId w15:val="{2C311879-9D26-47FC-8185-6A4830F1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70A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670AB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5670AB"/>
  </w:style>
  <w:style w:type="paragraph" w:styleId="a6">
    <w:name w:val="annotation subject"/>
    <w:basedOn w:val="a4"/>
    <w:next w:val="a4"/>
    <w:link w:val="a7"/>
    <w:uiPriority w:val="99"/>
    <w:semiHidden/>
    <w:unhideWhenUsed/>
    <w:rsid w:val="005670A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670A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670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0AB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B21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4269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42690"/>
  </w:style>
  <w:style w:type="paragraph" w:styleId="ad">
    <w:name w:val="footer"/>
    <w:basedOn w:val="a"/>
    <w:link w:val="ae"/>
    <w:uiPriority w:val="99"/>
    <w:unhideWhenUsed/>
    <w:rsid w:val="0064269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42690"/>
  </w:style>
  <w:style w:type="paragraph" w:styleId="af">
    <w:name w:val="List Paragraph"/>
    <w:basedOn w:val="a"/>
    <w:uiPriority w:val="34"/>
    <w:qFormat/>
    <w:rsid w:val="00C243C8"/>
    <w:pPr>
      <w:ind w:leftChars="400" w:left="840"/>
    </w:pPr>
    <w:rPr>
      <w:rFonts w:ascii="Century" w:eastAsia="ＭＳ 明朝" w:hAnsi="Century" w:cs="Times New Roman"/>
    </w:rPr>
  </w:style>
  <w:style w:type="paragraph" w:styleId="af0">
    <w:name w:val="Revision"/>
    <w:hidden/>
    <w:uiPriority w:val="99"/>
    <w:semiHidden/>
    <w:rsid w:val="00383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19A92-9D4B-48BF-AD39-7BC734F74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Shibuta</dc:creator>
  <cp:keywords/>
  <dc:description/>
  <cp:lastModifiedBy>澁田 朋未</cp:lastModifiedBy>
  <cp:revision>3</cp:revision>
  <cp:lastPrinted>2019-12-06T02:22:00Z</cp:lastPrinted>
  <dcterms:created xsi:type="dcterms:W3CDTF">2023-06-26T02:20:00Z</dcterms:created>
  <dcterms:modified xsi:type="dcterms:W3CDTF">2023-06-26T02:27:00Z</dcterms:modified>
</cp:coreProperties>
</file>